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AC3AA" w14:textId="66AA194F" w:rsidR="00E05AF2" w:rsidRPr="00657605" w:rsidRDefault="001A077B" w:rsidP="00E05AF2">
      <w:pPr>
        <w:pStyle w:val="Caption"/>
        <w:keepNext/>
      </w:pPr>
      <w:r w:rsidRPr="00657605">
        <w:t xml:space="preserve">Multimedia Appendix </w:t>
      </w:r>
      <w:r w:rsidR="00913CC3">
        <w:t>2</w:t>
      </w:r>
      <w:r w:rsidRPr="00657605">
        <w:t xml:space="preserve">. </w:t>
      </w:r>
      <w:r w:rsidR="007A7299" w:rsidRPr="007A7299">
        <w:t>Detailed information of 16 personal health identifier variables and 12 quasi-identifier scenarios.</w:t>
      </w:r>
      <w:r w:rsidRPr="00657605"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"/>
        <w:gridCol w:w="31"/>
        <w:gridCol w:w="1046"/>
        <w:gridCol w:w="284"/>
        <w:gridCol w:w="23"/>
        <w:gridCol w:w="716"/>
        <w:gridCol w:w="153"/>
        <w:gridCol w:w="1613"/>
        <w:gridCol w:w="1494"/>
        <w:gridCol w:w="1276"/>
        <w:gridCol w:w="1262"/>
        <w:gridCol w:w="975"/>
        <w:gridCol w:w="1174"/>
        <w:gridCol w:w="1038"/>
        <w:gridCol w:w="1218"/>
        <w:gridCol w:w="937"/>
      </w:tblGrid>
      <w:tr w:rsidR="00F0289F" w14:paraId="6F71A386" w14:textId="77777777" w:rsidTr="3BE48DDC">
        <w:tc>
          <w:tcPr>
            <w:tcW w:w="4313" w:type="dxa"/>
            <w:gridSpan w:val="8"/>
            <w:vAlign w:val="center"/>
          </w:tcPr>
          <w:p w14:paraId="472F957E" w14:textId="51EFF586" w:rsidR="009F6371" w:rsidRPr="0009713A" w:rsidRDefault="001A077B" w:rsidP="00AD10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Variable</w:t>
            </w:r>
          </w:p>
        </w:tc>
        <w:tc>
          <w:tcPr>
            <w:tcW w:w="1494" w:type="dxa"/>
            <w:vMerge w:val="restart"/>
            <w:vAlign w:val="center"/>
          </w:tcPr>
          <w:p w14:paraId="06E05E77" w14:textId="7DAAE939" w:rsidR="009F6371" w:rsidRPr="0009713A" w:rsidRDefault="001A077B" w:rsidP="003B7D2D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Number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of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total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record</w:t>
            </w:r>
            <w:r w:rsidRPr="0009713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38" w:type="dxa"/>
            <w:gridSpan w:val="2"/>
            <w:vAlign w:val="center"/>
          </w:tcPr>
          <w:p w14:paraId="1A00D149" w14:textId="20C21DDB" w:rsidR="009F6371" w:rsidRPr="0009713A" w:rsidRDefault="001A077B" w:rsidP="003B7D2D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Distinct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variable</w:t>
            </w:r>
            <w:r w:rsidRPr="0009713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342" w:type="dxa"/>
            <w:gridSpan w:val="5"/>
            <w:vAlign w:val="center"/>
          </w:tcPr>
          <w:p w14:paraId="025A34C2" w14:textId="77777777" w:rsidR="009F6371" w:rsidRPr="0009713A" w:rsidRDefault="001A077B" w:rsidP="00F01C7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Summary</w:t>
            </w:r>
          </w:p>
        </w:tc>
      </w:tr>
      <w:tr w:rsidR="00F0289F" w14:paraId="02950B31" w14:textId="77777777" w:rsidTr="3BE48DDC">
        <w:tc>
          <w:tcPr>
            <w:tcW w:w="4313" w:type="dxa"/>
            <w:gridSpan w:val="8"/>
            <w:vAlign w:val="center"/>
          </w:tcPr>
          <w:p w14:paraId="2BF588B5" w14:textId="157B56FE" w:rsidR="009F6371" w:rsidRPr="0009713A" w:rsidRDefault="001A077B" w:rsidP="00FD2E3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Continuous</w:t>
            </w:r>
            <w:r w:rsidR="00FD2E35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variable</w:t>
            </w:r>
          </w:p>
        </w:tc>
        <w:tc>
          <w:tcPr>
            <w:tcW w:w="1494" w:type="dxa"/>
            <w:vMerge/>
            <w:vAlign w:val="center"/>
          </w:tcPr>
          <w:p w14:paraId="01A0972C" w14:textId="376800DA" w:rsidR="009F6371" w:rsidRPr="0009713A" w:rsidRDefault="009F6371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D4154E" w14:textId="5EBE6577" w:rsidR="009F6371" w:rsidRPr="0009713A" w:rsidRDefault="0066187A" w:rsidP="0023279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C</w:t>
            </w:r>
            <w:r w:rsidR="001A077B" w:rsidRPr="0009713A">
              <w:rPr>
                <w:rFonts w:ascii="Times New Roman" w:eastAsia="Malgun Gothic" w:hAnsi="Times New Roman" w:cs="Times New Roman"/>
                <w:szCs w:val="20"/>
              </w:rPr>
              <w:t>ount</w:t>
            </w:r>
            <w:r w:rsidR="001A077B" w:rsidRPr="0009713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2" w:type="dxa"/>
            <w:vAlign w:val="center"/>
          </w:tcPr>
          <w:p w14:paraId="4B420C28" w14:textId="2A3D2FBC" w:rsidR="009F6371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Percent</w:t>
            </w:r>
            <w:r w:rsidRPr="0009713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(%)</w:t>
            </w:r>
          </w:p>
        </w:tc>
        <w:tc>
          <w:tcPr>
            <w:tcW w:w="975" w:type="dxa"/>
            <w:vAlign w:val="center"/>
          </w:tcPr>
          <w:p w14:paraId="3FD93010" w14:textId="5EFEE9A3" w:rsidR="009F6371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min</w:t>
            </w:r>
          </w:p>
        </w:tc>
        <w:tc>
          <w:tcPr>
            <w:tcW w:w="1174" w:type="dxa"/>
            <w:vAlign w:val="center"/>
          </w:tcPr>
          <w:p w14:paraId="0A15A996" w14:textId="73D70533" w:rsidR="009F6371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Pr="001D2C98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st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quartile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br/>
              <w:t>(</w:t>
            </w: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Q1</w:t>
            </w:r>
            <w:proofErr w:type="spellEnd"/>
            <w:r w:rsidRPr="0009713A">
              <w:rPr>
                <w:rFonts w:ascii="Times New Roman" w:eastAsia="Malgun Gothic" w:hAnsi="Times New Roman" w:cs="Times New Roman"/>
                <w:szCs w:val="20"/>
              </w:rPr>
              <w:t>=25%)</w:t>
            </w:r>
          </w:p>
        </w:tc>
        <w:tc>
          <w:tcPr>
            <w:tcW w:w="1038" w:type="dxa"/>
            <w:vAlign w:val="center"/>
          </w:tcPr>
          <w:p w14:paraId="7C1795D0" w14:textId="1F450726" w:rsidR="009F6371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median</w:t>
            </w:r>
          </w:p>
        </w:tc>
        <w:tc>
          <w:tcPr>
            <w:tcW w:w="1218" w:type="dxa"/>
            <w:vAlign w:val="center"/>
          </w:tcPr>
          <w:p w14:paraId="2FDB40DA" w14:textId="1AEF5F41" w:rsidR="009F6371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3</w:t>
            </w:r>
            <w:r w:rsidRPr="001D2C98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rd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quartile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br/>
              <w:t>(</w:t>
            </w: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Q3</w:t>
            </w:r>
            <w:proofErr w:type="spellEnd"/>
            <w:r w:rsidRPr="0009713A">
              <w:rPr>
                <w:rFonts w:ascii="Times New Roman" w:eastAsia="Malgun Gothic" w:hAnsi="Times New Roman" w:cs="Times New Roman"/>
                <w:szCs w:val="20"/>
              </w:rPr>
              <w:t>=75%)</w:t>
            </w:r>
          </w:p>
        </w:tc>
        <w:tc>
          <w:tcPr>
            <w:tcW w:w="937" w:type="dxa"/>
            <w:vAlign w:val="center"/>
          </w:tcPr>
          <w:p w14:paraId="0953C171" w14:textId="69EDB722" w:rsidR="009F6371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max</w:t>
            </w:r>
          </w:p>
        </w:tc>
      </w:tr>
      <w:tr w:rsidR="00F0289F" w14:paraId="2B100D31" w14:textId="77777777" w:rsidTr="3BE48DDC">
        <w:tc>
          <w:tcPr>
            <w:tcW w:w="478" w:type="dxa"/>
            <w:gridSpan w:val="2"/>
            <w:vMerge w:val="restart"/>
            <w:vAlign w:val="center"/>
          </w:tcPr>
          <w:p w14:paraId="1398AE16" w14:textId="77777777" w:rsidR="006D1630" w:rsidRPr="0009713A" w:rsidRDefault="006D1630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 w:val="restart"/>
            <w:vAlign w:val="center"/>
          </w:tcPr>
          <w:p w14:paraId="0A1FB532" w14:textId="69DA5471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P</w:t>
            </w:r>
            <w:r>
              <w:rPr>
                <w:rFonts w:ascii="Times New Roman" w:eastAsia="Malgun Gothic" w:hAnsi="Times New Roman" w:cs="Times New Roman"/>
                <w:szCs w:val="20"/>
              </w:rPr>
              <w:t>ersonal Health Identifier</w:t>
            </w:r>
          </w:p>
        </w:tc>
        <w:tc>
          <w:tcPr>
            <w:tcW w:w="2789" w:type="dxa"/>
            <w:gridSpan w:val="5"/>
            <w:vAlign w:val="center"/>
          </w:tcPr>
          <w:p w14:paraId="0EB5C321" w14:textId="6865332A" w:rsidR="006D1630" w:rsidRPr="0009713A" w:rsidRDefault="3BE48DDC" w:rsidP="3BE48DDC">
            <w:pPr>
              <w:rPr>
                <w:rFonts w:ascii="Times New Roman" w:eastAsia="Malgun Gothic" w:hAnsi="Times New Roman" w:cs="Times New Roman"/>
              </w:rPr>
            </w:pPr>
            <w:proofErr w:type="spellStart"/>
            <w:r w:rsidRPr="3BE48DDC">
              <w:rPr>
                <w:rFonts w:ascii="Times New Roman" w:eastAsia="Malgun Gothic" w:hAnsi="Times New Roman" w:cs="Times New Roman"/>
              </w:rPr>
              <w:t>Month_of_birth</w:t>
            </w:r>
            <w:proofErr w:type="spellEnd"/>
          </w:p>
        </w:tc>
        <w:tc>
          <w:tcPr>
            <w:tcW w:w="1494" w:type="dxa"/>
            <w:vAlign w:val="center"/>
          </w:tcPr>
          <w:p w14:paraId="7D76E633" w14:textId="4564E35D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5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200</w:t>
            </w:r>
          </w:p>
        </w:tc>
        <w:tc>
          <w:tcPr>
            <w:tcW w:w="1276" w:type="dxa"/>
            <w:vAlign w:val="center"/>
          </w:tcPr>
          <w:p w14:paraId="556A24B8" w14:textId="46013E20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1262" w:type="dxa"/>
            <w:vAlign w:val="center"/>
          </w:tcPr>
          <w:p w14:paraId="640F79CA" w14:textId="38B92578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0.048</w:t>
            </w:r>
          </w:p>
        </w:tc>
        <w:tc>
          <w:tcPr>
            <w:tcW w:w="975" w:type="dxa"/>
            <w:vAlign w:val="center"/>
          </w:tcPr>
          <w:p w14:paraId="40C01725" w14:textId="18D3347C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74" w:type="dxa"/>
            <w:vAlign w:val="center"/>
          </w:tcPr>
          <w:p w14:paraId="2444BB56" w14:textId="7991391B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38" w:type="dxa"/>
            <w:vAlign w:val="center"/>
          </w:tcPr>
          <w:p w14:paraId="7BD3A45C" w14:textId="5348CCA0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218" w:type="dxa"/>
            <w:vAlign w:val="center"/>
          </w:tcPr>
          <w:p w14:paraId="015560A0" w14:textId="584BEC0E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937" w:type="dxa"/>
            <w:vAlign w:val="center"/>
          </w:tcPr>
          <w:p w14:paraId="43688FB3" w14:textId="1FDAC3CF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</w:tr>
      <w:tr w:rsidR="00F0289F" w14:paraId="24BB6859" w14:textId="77777777" w:rsidTr="3BE48DDC">
        <w:tc>
          <w:tcPr>
            <w:tcW w:w="478" w:type="dxa"/>
            <w:gridSpan w:val="2"/>
            <w:vMerge/>
            <w:vAlign w:val="center"/>
          </w:tcPr>
          <w:p w14:paraId="185A55ED" w14:textId="77777777" w:rsidR="006D1630" w:rsidRPr="0009713A" w:rsidRDefault="006D1630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4B95B707" w14:textId="3933EEBB" w:rsidR="006D1630" w:rsidRPr="0009713A" w:rsidRDefault="006D1630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4B8A1DB1" w14:textId="31DF5040" w:rsidR="006D1630" w:rsidRPr="0009713A" w:rsidRDefault="001A077B" w:rsidP="00310050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Death_date</w:t>
            </w:r>
            <w:proofErr w:type="spellEnd"/>
          </w:p>
        </w:tc>
        <w:tc>
          <w:tcPr>
            <w:tcW w:w="1494" w:type="dxa"/>
            <w:vAlign w:val="center"/>
          </w:tcPr>
          <w:p w14:paraId="499B64FA" w14:textId="4207715C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155</w:t>
            </w:r>
          </w:p>
        </w:tc>
        <w:tc>
          <w:tcPr>
            <w:tcW w:w="1276" w:type="dxa"/>
            <w:vAlign w:val="center"/>
          </w:tcPr>
          <w:p w14:paraId="697DB810" w14:textId="7AFBFCB3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36</w:t>
            </w:r>
          </w:p>
        </w:tc>
        <w:tc>
          <w:tcPr>
            <w:tcW w:w="1262" w:type="dxa"/>
            <w:vAlign w:val="center"/>
          </w:tcPr>
          <w:p w14:paraId="170B3793" w14:textId="301A5E55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3.117</w:t>
            </w:r>
          </w:p>
        </w:tc>
        <w:tc>
          <w:tcPr>
            <w:tcW w:w="975" w:type="dxa"/>
            <w:vAlign w:val="center"/>
          </w:tcPr>
          <w:p w14:paraId="245FBC40" w14:textId="7EA1ADBB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01-01</w:t>
            </w:r>
          </w:p>
        </w:tc>
        <w:tc>
          <w:tcPr>
            <w:tcW w:w="1174" w:type="dxa"/>
            <w:vAlign w:val="center"/>
          </w:tcPr>
          <w:p w14:paraId="07C59F6C" w14:textId="1B92CA62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10-01</w:t>
            </w:r>
          </w:p>
        </w:tc>
        <w:tc>
          <w:tcPr>
            <w:tcW w:w="1038" w:type="dxa"/>
            <w:vAlign w:val="center"/>
          </w:tcPr>
          <w:p w14:paraId="4381A03E" w14:textId="696AD75C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07-01</w:t>
            </w:r>
          </w:p>
        </w:tc>
        <w:tc>
          <w:tcPr>
            <w:tcW w:w="1218" w:type="dxa"/>
            <w:vAlign w:val="center"/>
          </w:tcPr>
          <w:p w14:paraId="5EED323A" w14:textId="42D4C262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04-01</w:t>
            </w:r>
          </w:p>
        </w:tc>
        <w:tc>
          <w:tcPr>
            <w:tcW w:w="937" w:type="dxa"/>
            <w:vAlign w:val="center"/>
          </w:tcPr>
          <w:p w14:paraId="4CACD4C1" w14:textId="7731FAE5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12-01</w:t>
            </w:r>
          </w:p>
        </w:tc>
      </w:tr>
      <w:tr w:rsidR="00F0289F" w14:paraId="30EB9793" w14:textId="77777777" w:rsidTr="3BE48DDC">
        <w:tc>
          <w:tcPr>
            <w:tcW w:w="478" w:type="dxa"/>
            <w:gridSpan w:val="2"/>
            <w:vMerge/>
            <w:vAlign w:val="center"/>
          </w:tcPr>
          <w:p w14:paraId="3BA01D75" w14:textId="77777777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20C34BBF" w14:textId="2E66DFB0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3CA1C2EC" w14:textId="53732677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Device_exposure_start_date</w:t>
            </w:r>
            <w:proofErr w:type="spellEnd"/>
          </w:p>
        </w:tc>
        <w:tc>
          <w:tcPr>
            <w:tcW w:w="1494" w:type="dxa"/>
            <w:vAlign w:val="center"/>
          </w:tcPr>
          <w:p w14:paraId="7F3D9FF2" w14:textId="0AF90602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47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655</w:t>
            </w:r>
          </w:p>
        </w:tc>
        <w:tc>
          <w:tcPr>
            <w:tcW w:w="1276" w:type="dxa"/>
            <w:vAlign w:val="center"/>
          </w:tcPr>
          <w:p w14:paraId="7A2E04A4" w14:textId="69B0559E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116</w:t>
            </w:r>
          </w:p>
        </w:tc>
        <w:tc>
          <w:tcPr>
            <w:tcW w:w="1262" w:type="dxa"/>
            <w:vAlign w:val="center"/>
          </w:tcPr>
          <w:p w14:paraId="5274FFFD" w14:textId="4EE92EE7" w:rsidR="00807F85" w:rsidRPr="00807F85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807F85">
              <w:rPr>
                <w:rFonts w:ascii="Times New Roman" w:eastAsia="Malgun Gothic" w:hAnsi="Times New Roman" w:cs="Times New Roman"/>
                <w:color w:val="000000"/>
              </w:rPr>
              <w:t>2.342</w:t>
            </w:r>
          </w:p>
        </w:tc>
        <w:tc>
          <w:tcPr>
            <w:tcW w:w="975" w:type="dxa"/>
            <w:vAlign w:val="center"/>
          </w:tcPr>
          <w:p w14:paraId="6D8D62DA" w14:textId="3B745549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7-12-12</w:t>
            </w:r>
          </w:p>
        </w:tc>
        <w:tc>
          <w:tcPr>
            <w:tcW w:w="1174" w:type="dxa"/>
            <w:vAlign w:val="center"/>
          </w:tcPr>
          <w:p w14:paraId="64162C25" w14:textId="78F89CAB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09-29</w:t>
            </w:r>
          </w:p>
        </w:tc>
        <w:tc>
          <w:tcPr>
            <w:tcW w:w="1038" w:type="dxa"/>
            <w:vAlign w:val="center"/>
          </w:tcPr>
          <w:p w14:paraId="41A87776" w14:textId="749F5370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05-06</w:t>
            </w:r>
          </w:p>
        </w:tc>
        <w:tc>
          <w:tcPr>
            <w:tcW w:w="1218" w:type="dxa"/>
            <w:vAlign w:val="center"/>
          </w:tcPr>
          <w:p w14:paraId="76FBB28B" w14:textId="1F50F1B1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12-11</w:t>
            </w:r>
          </w:p>
        </w:tc>
        <w:tc>
          <w:tcPr>
            <w:tcW w:w="937" w:type="dxa"/>
            <w:vAlign w:val="center"/>
          </w:tcPr>
          <w:p w14:paraId="30FD860B" w14:textId="7F54CC78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12-31</w:t>
            </w:r>
          </w:p>
        </w:tc>
      </w:tr>
      <w:tr w:rsidR="00F0289F" w14:paraId="3EA5E813" w14:textId="77777777" w:rsidTr="3BE48DDC">
        <w:tc>
          <w:tcPr>
            <w:tcW w:w="478" w:type="dxa"/>
            <w:gridSpan w:val="2"/>
            <w:vMerge/>
            <w:vAlign w:val="center"/>
          </w:tcPr>
          <w:p w14:paraId="6F19D057" w14:textId="77777777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22018633" w14:textId="4FA7B00D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6563103C" w14:textId="73350822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Device_exposure_end_date</w:t>
            </w:r>
            <w:proofErr w:type="spellEnd"/>
          </w:p>
        </w:tc>
        <w:tc>
          <w:tcPr>
            <w:tcW w:w="1494" w:type="dxa"/>
            <w:vAlign w:val="center"/>
          </w:tcPr>
          <w:p w14:paraId="2F8628EC" w14:textId="51170C27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47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655</w:t>
            </w:r>
          </w:p>
        </w:tc>
        <w:tc>
          <w:tcPr>
            <w:tcW w:w="1276" w:type="dxa"/>
            <w:vAlign w:val="center"/>
          </w:tcPr>
          <w:p w14:paraId="48DCA9C5" w14:textId="7981935A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Cs w:val="20"/>
              </w:rPr>
              <w:t>112</w:t>
            </w:r>
          </w:p>
        </w:tc>
        <w:tc>
          <w:tcPr>
            <w:tcW w:w="1262" w:type="dxa"/>
            <w:vAlign w:val="center"/>
          </w:tcPr>
          <w:p w14:paraId="5469C1B5" w14:textId="62B935D9" w:rsidR="00807F85" w:rsidRPr="00807F85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807F85">
              <w:rPr>
                <w:rFonts w:ascii="Times New Roman" w:eastAsia="Malgun Gothic" w:hAnsi="Times New Roman" w:cs="Times New Roman"/>
                <w:color w:val="000000"/>
              </w:rPr>
              <w:t>2.333</w:t>
            </w:r>
          </w:p>
        </w:tc>
        <w:tc>
          <w:tcPr>
            <w:tcW w:w="975" w:type="dxa"/>
            <w:vAlign w:val="center"/>
          </w:tcPr>
          <w:p w14:paraId="7839201B" w14:textId="164F066C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01-01</w:t>
            </w:r>
          </w:p>
        </w:tc>
        <w:tc>
          <w:tcPr>
            <w:tcW w:w="1174" w:type="dxa"/>
            <w:vAlign w:val="center"/>
          </w:tcPr>
          <w:p w14:paraId="4291A677" w14:textId="70B62C5B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10-12</w:t>
            </w:r>
          </w:p>
        </w:tc>
        <w:tc>
          <w:tcPr>
            <w:tcW w:w="1038" w:type="dxa"/>
            <w:vAlign w:val="center"/>
          </w:tcPr>
          <w:p w14:paraId="68AC0A68" w14:textId="17D09812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05-20</w:t>
            </w:r>
          </w:p>
        </w:tc>
        <w:tc>
          <w:tcPr>
            <w:tcW w:w="1218" w:type="dxa"/>
            <w:vAlign w:val="center"/>
          </w:tcPr>
          <w:p w14:paraId="2B181631" w14:textId="3866AB81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12-24</w:t>
            </w:r>
          </w:p>
        </w:tc>
        <w:tc>
          <w:tcPr>
            <w:tcW w:w="937" w:type="dxa"/>
            <w:vAlign w:val="center"/>
          </w:tcPr>
          <w:p w14:paraId="56182A8B" w14:textId="55CE39D8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12-31</w:t>
            </w:r>
          </w:p>
        </w:tc>
      </w:tr>
      <w:tr w:rsidR="00F0289F" w14:paraId="67351675" w14:textId="77777777" w:rsidTr="3BE48DDC">
        <w:tc>
          <w:tcPr>
            <w:tcW w:w="478" w:type="dxa"/>
            <w:gridSpan w:val="2"/>
            <w:vMerge/>
            <w:vAlign w:val="center"/>
          </w:tcPr>
          <w:p w14:paraId="45DC5BD4" w14:textId="77777777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0907DA5F" w14:textId="3C3484ED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5DA1695E" w14:textId="0D68C44D" w:rsidR="00807F85" w:rsidRPr="0009713A" w:rsidRDefault="3BE48DDC" w:rsidP="3BE48DDC">
            <w:pPr>
              <w:rPr>
                <w:rFonts w:ascii="Times New Roman" w:eastAsia="Malgun Gothic" w:hAnsi="Times New Roman" w:cs="Times New Roman"/>
              </w:rPr>
            </w:pPr>
            <w:proofErr w:type="spellStart"/>
            <w:r w:rsidRPr="3BE48DDC">
              <w:rPr>
                <w:rFonts w:ascii="Times New Roman" w:eastAsia="Malgun Gothic" w:hAnsi="Times New Roman" w:cs="Times New Roman"/>
              </w:rPr>
              <w:t>Drug_exposure_start_date</w:t>
            </w:r>
            <w:proofErr w:type="spellEnd"/>
          </w:p>
        </w:tc>
        <w:tc>
          <w:tcPr>
            <w:tcW w:w="1494" w:type="dxa"/>
            <w:vAlign w:val="center"/>
          </w:tcPr>
          <w:p w14:paraId="0D512417" w14:textId="5AB3CED6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158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316</w:t>
            </w:r>
          </w:p>
        </w:tc>
        <w:tc>
          <w:tcPr>
            <w:tcW w:w="1276" w:type="dxa"/>
            <w:vAlign w:val="center"/>
          </w:tcPr>
          <w:p w14:paraId="7CE234F5" w14:textId="21204D5E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11</w:t>
            </w:r>
            <w:r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1262" w:type="dxa"/>
            <w:vAlign w:val="center"/>
          </w:tcPr>
          <w:p w14:paraId="0D169A76" w14:textId="7653AF2E" w:rsidR="00807F85" w:rsidRPr="00807F85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807F85">
              <w:rPr>
                <w:rFonts w:ascii="Times New Roman" w:eastAsia="Malgun Gothic" w:hAnsi="Times New Roman" w:cs="Times New Roman"/>
                <w:color w:val="000000"/>
              </w:rPr>
              <w:t>0.702</w:t>
            </w:r>
          </w:p>
        </w:tc>
        <w:tc>
          <w:tcPr>
            <w:tcW w:w="975" w:type="dxa"/>
            <w:vAlign w:val="center"/>
          </w:tcPr>
          <w:p w14:paraId="3730534B" w14:textId="60E6D270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7-12-12</w:t>
            </w:r>
          </w:p>
        </w:tc>
        <w:tc>
          <w:tcPr>
            <w:tcW w:w="1174" w:type="dxa"/>
            <w:vAlign w:val="center"/>
          </w:tcPr>
          <w:p w14:paraId="53F84773" w14:textId="1223F5E5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09-21</w:t>
            </w:r>
          </w:p>
        </w:tc>
        <w:tc>
          <w:tcPr>
            <w:tcW w:w="1038" w:type="dxa"/>
            <w:vAlign w:val="center"/>
          </w:tcPr>
          <w:p w14:paraId="76D9F37F" w14:textId="089D188E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05-10</w:t>
            </w:r>
          </w:p>
        </w:tc>
        <w:tc>
          <w:tcPr>
            <w:tcW w:w="1218" w:type="dxa"/>
            <w:vAlign w:val="center"/>
          </w:tcPr>
          <w:p w14:paraId="225F3E7B" w14:textId="0DC3A235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12-30</w:t>
            </w:r>
          </w:p>
        </w:tc>
        <w:tc>
          <w:tcPr>
            <w:tcW w:w="937" w:type="dxa"/>
            <w:vAlign w:val="center"/>
          </w:tcPr>
          <w:p w14:paraId="3AECCB87" w14:textId="25327B96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12-31</w:t>
            </w:r>
          </w:p>
        </w:tc>
      </w:tr>
      <w:tr w:rsidR="00F0289F" w14:paraId="614EB35B" w14:textId="77777777" w:rsidTr="3BE48DDC">
        <w:tc>
          <w:tcPr>
            <w:tcW w:w="478" w:type="dxa"/>
            <w:gridSpan w:val="2"/>
            <w:vMerge/>
            <w:vAlign w:val="center"/>
          </w:tcPr>
          <w:p w14:paraId="25C73D95" w14:textId="77777777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1D5F2D57" w14:textId="6F36D646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7BEC1A97" w14:textId="1CBBE30A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Drug_exposure_end_date</w:t>
            </w:r>
            <w:proofErr w:type="spellEnd"/>
          </w:p>
        </w:tc>
        <w:tc>
          <w:tcPr>
            <w:tcW w:w="1494" w:type="dxa"/>
            <w:vAlign w:val="center"/>
          </w:tcPr>
          <w:p w14:paraId="675B1AE0" w14:textId="4FBB6A3A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158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316</w:t>
            </w:r>
          </w:p>
        </w:tc>
        <w:tc>
          <w:tcPr>
            <w:tcW w:w="1276" w:type="dxa"/>
            <w:vAlign w:val="center"/>
          </w:tcPr>
          <w:p w14:paraId="2D22ED06" w14:textId="3F27208D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206</w:t>
            </w:r>
          </w:p>
        </w:tc>
        <w:tc>
          <w:tcPr>
            <w:tcW w:w="1262" w:type="dxa"/>
            <w:vAlign w:val="center"/>
          </w:tcPr>
          <w:p w14:paraId="2FEBDD5E" w14:textId="03746064" w:rsidR="00807F85" w:rsidRPr="00807F85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807F85">
              <w:rPr>
                <w:rFonts w:ascii="Times New Roman" w:eastAsia="Malgun Gothic" w:hAnsi="Times New Roman" w:cs="Times New Roman"/>
                <w:color w:val="000000"/>
              </w:rPr>
              <w:t>0.762</w:t>
            </w:r>
          </w:p>
        </w:tc>
        <w:tc>
          <w:tcPr>
            <w:tcW w:w="975" w:type="dxa"/>
            <w:vAlign w:val="center"/>
          </w:tcPr>
          <w:p w14:paraId="06981EFE" w14:textId="1F8561CD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7-12-12</w:t>
            </w:r>
          </w:p>
        </w:tc>
        <w:tc>
          <w:tcPr>
            <w:tcW w:w="1174" w:type="dxa"/>
            <w:vAlign w:val="center"/>
          </w:tcPr>
          <w:p w14:paraId="14E9A076" w14:textId="5B05A5F3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10-21</w:t>
            </w:r>
          </w:p>
        </w:tc>
        <w:tc>
          <w:tcPr>
            <w:tcW w:w="1038" w:type="dxa"/>
            <w:vAlign w:val="center"/>
          </w:tcPr>
          <w:p w14:paraId="61BD8C75" w14:textId="02BC4920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06-09</w:t>
            </w:r>
          </w:p>
        </w:tc>
        <w:tc>
          <w:tcPr>
            <w:tcW w:w="1218" w:type="dxa"/>
            <w:vAlign w:val="center"/>
          </w:tcPr>
          <w:p w14:paraId="3FC24A2F" w14:textId="0C4E0F0B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01-30</w:t>
            </w:r>
          </w:p>
        </w:tc>
        <w:tc>
          <w:tcPr>
            <w:tcW w:w="937" w:type="dxa"/>
            <w:vAlign w:val="center"/>
          </w:tcPr>
          <w:p w14:paraId="1BA4B336" w14:textId="29A3D83D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1-03-31</w:t>
            </w:r>
          </w:p>
        </w:tc>
      </w:tr>
      <w:tr w:rsidR="00F0289F" w14:paraId="4630F255" w14:textId="77777777" w:rsidTr="3BE48DDC">
        <w:tc>
          <w:tcPr>
            <w:tcW w:w="478" w:type="dxa"/>
            <w:gridSpan w:val="2"/>
            <w:vMerge/>
            <w:vAlign w:val="center"/>
          </w:tcPr>
          <w:p w14:paraId="1E19CDCB" w14:textId="77777777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70E597B0" w14:textId="5EE8A549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43FFE69C" w14:textId="0DAB7252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Measurement_date</w:t>
            </w:r>
            <w:proofErr w:type="spellEnd"/>
          </w:p>
        </w:tc>
        <w:tc>
          <w:tcPr>
            <w:tcW w:w="1494" w:type="dxa"/>
            <w:vAlign w:val="center"/>
          </w:tcPr>
          <w:p w14:paraId="32F9373F" w14:textId="3539F209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741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161</w:t>
            </w:r>
          </w:p>
        </w:tc>
        <w:tc>
          <w:tcPr>
            <w:tcW w:w="1276" w:type="dxa"/>
            <w:vAlign w:val="center"/>
          </w:tcPr>
          <w:p w14:paraId="1DC92C8D" w14:textId="5A5202DD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Cs w:val="20"/>
              </w:rPr>
              <w:t>109</w:t>
            </w:r>
          </w:p>
        </w:tc>
        <w:tc>
          <w:tcPr>
            <w:tcW w:w="1262" w:type="dxa"/>
            <w:vAlign w:val="center"/>
          </w:tcPr>
          <w:p w14:paraId="49BEEDB2" w14:textId="22A2865D" w:rsidR="00807F85" w:rsidRPr="00807F85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807F85">
              <w:rPr>
                <w:rFonts w:ascii="Times New Roman" w:eastAsia="Malgun Gothic" w:hAnsi="Times New Roman" w:cs="Times New Roman"/>
                <w:color w:val="000000"/>
              </w:rPr>
              <w:t>0.150</w:t>
            </w:r>
          </w:p>
        </w:tc>
        <w:tc>
          <w:tcPr>
            <w:tcW w:w="975" w:type="dxa"/>
            <w:vAlign w:val="center"/>
          </w:tcPr>
          <w:p w14:paraId="3CB1A2A7" w14:textId="3095DAB9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7-12-12</w:t>
            </w:r>
          </w:p>
        </w:tc>
        <w:tc>
          <w:tcPr>
            <w:tcW w:w="1174" w:type="dxa"/>
            <w:vAlign w:val="center"/>
          </w:tcPr>
          <w:p w14:paraId="05B9A41B" w14:textId="7FF4B741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09-20</w:t>
            </w:r>
          </w:p>
        </w:tc>
        <w:tc>
          <w:tcPr>
            <w:tcW w:w="1038" w:type="dxa"/>
            <w:vAlign w:val="center"/>
          </w:tcPr>
          <w:p w14:paraId="3DD96591" w14:textId="6A2746D3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05-01</w:t>
            </w:r>
          </w:p>
        </w:tc>
        <w:tc>
          <w:tcPr>
            <w:tcW w:w="1218" w:type="dxa"/>
            <w:vAlign w:val="center"/>
          </w:tcPr>
          <w:p w14:paraId="581A49A2" w14:textId="7FD5038F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12-18</w:t>
            </w:r>
          </w:p>
        </w:tc>
        <w:tc>
          <w:tcPr>
            <w:tcW w:w="937" w:type="dxa"/>
            <w:vAlign w:val="center"/>
          </w:tcPr>
          <w:p w14:paraId="0387C384" w14:textId="29F68F45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12-31</w:t>
            </w:r>
          </w:p>
        </w:tc>
      </w:tr>
      <w:tr w:rsidR="00F0289F" w14:paraId="18D96776" w14:textId="77777777" w:rsidTr="3BE48DDC">
        <w:tc>
          <w:tcPr>
            <w:tcW w:w="478" w:type="dxa"/>
            <w:gridSpan w:val="2"/>
            <w:vMerge/>
            <w:vAlign w:val="center"/>
          </w:tcPr>
          <w:p w14:paraId="32205CF5" w14:textId="77777777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0A6BA011" w14:textId="2FE6538F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4018585C" w14:textId="72E30987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Observation_date</w:t>
            </w:r>
            <w:proofErr w:type="spellEnd"/>
          </w:p>
        </w:tc>
        <w:tc>
          <w:tcPr>
            <w:tcW w:w="1494" w:type="dxa"/>
            <w:vAlign w:val="center"/>
          </w:tcPr>
          <w:p w14:paraId="5DE85AA1" w14:textId="2C0E402C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420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986</w:t>
            </w:r>
          </w:p>
        </w:tc>
        <w:tc>
          <w:tcPr>
            <w:tcW w:w="1276" w:type="dxa"/>
            <w:vAlign w:val="center"/>
          </w:tcPr>
          <w:p w14:paraId="35E9C401" w14:textId="41558897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Cs w:val="20"/>
              </w:rPr>
              <w:t>112</w:t>
            </w:r>
          </w:p>
        </w:tc>
        <w:tc>
          <w:tcPr>
            <w:tcW w:w="1262" w:type="dxa"/>
            <w:vAlign w:val="center"/>
          </w:tcPr>
          <w:p w14:paraId="64113B52" w14:textId="500973CD" w:rsidR="00807F85" w:rsidRPr="00807F85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807F85">
              <w:rPr>
                <w:rFonts w:ascii="Times New Roman" w:eastAsia="Malgun Gothic" w:hAnsi="Times New Roman" w:cs="Times New Roman"/>
                <w:color w:val="000000"/>
              </w:rPr>
              <w:t>0.264</w:t>
            </w:r>
          </w:p>
        </w:tc>
        <w:tc>
          <w:tcPr>
            <w:tcW w:w="975" w:type="dxa"/>
            <w:vAlign w:val="center"/>
          </w:tcPr>
          <w:p w14:paraId="041D9448" w14:textId="3F9BA926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7-11-27</w:t>
            </w:r>
          </w:p>
        </w:tc>
        <w:tc>
          <w:tcPr>
            <w:tcW w:w="1174" w:type="dxa"/>
            <w:vAlign w:val="center"/>
          </w:tcPr>
          <w:p w14:paraId="7DCE3950" w14:textId="51B4F3F1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10-19</w:t>
            </w:r>
          </w:p>
        </w:tc>
        <w:tc>
          <w:tcPr>
            <w:tcW w:w="1038" w:type="dxa"/>
            <w:vAlign w:val="center"/>
          </w:tcPr>
          <w:p w14:paraId="6B79A3E0" w14:textId="25FF35ED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06-04</w:t>
            </w:r>
          </w:p>
        </w:tc>
        <w:tc>
          <w:tcPr>
            <w:tcW w:w="1218" w:type="dxa"/>
            <w:vAlign w:val="center"/>
          </w:tcPr>
          <w:p w14:paraId="3490C548" w14:textId="4AC4829D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01-13</w:t>
            </w:r>
          </w:p>
        </w:tc>
        <w:tc>
          <w:tcPr>
            <w:tcW w:w="937" w:type="dxa"/>
            <w:vAlign w:val="center"/>
          </w:tcPr>
          <w:p w14:paraId="30ED2D34" w14:textId="6FD39FBE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12-31</w:t>
            </w:r>
          </w:p>
        </w:tc>
      </w:tr>
      <w:tr w:rsidR="00F0289F" w14:paraId="0A69A4CD" w14:textId="77777777" w:rsidTr="3BE48DDC">
        <w:tc>
          <w:tcPr>
            <w:tcW w:w="478" w:type="dxa"/>
            <w:gridSpan w:val="2"/>
            <w:vMerge/>
            <w:vAlign w:val="center"/>
          </w:tcPr>
          <w:p w14:paraId="1A543617" w14:textId="77777777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5857AD81" w14:textId="6FA14EAD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5CF40089" w14:textId="24A42CA5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Procedure_date</w:t>
            </w:r>
            <w:proofErr w:type="spellEnd"/>
          </w:p>
        </w:tc>
        <w:tc>
          <w:tcPr>
            <w:tcW w:w="1494" w:type="dxa"/>
            <w:vAlign w:val="center"/>
          </w:tcPr>
          <w:p w14:paraId="36A81ACF" w14:textId="688014C1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3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024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452</w:t>
            </w:r>
          </w:p>
        </w:tc>
        <w:tc>
          <w:tcPr>
            <w:tcW w:w="1276" w:type="dxa"/>
            <w:vAlign w:val="center"/>
          </w:tcPr>
          <w:p w14:paraId="6A195515" w14:textId="25129433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Cs w:val="20"/>
              </w:rPr>
              <w:t>118</w:t>
            </w:r>
          </w:p>
        </w:tc>
        <w:tc>
          <w:tcPr>
            <w:tcW w:w="1262" w:type="dxa"/>
            <w:vAlign w:val="center"/>
          </w:tcPr>
          <w:p w14:paraId="68E1F752" w14:textId="15AC6D65" w:rsidR="00807F85" w:rsidRPr="00807F85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807F85">
              <w:rPr>
                <w:rFonts w:ascii="Times New Roman" w:eastAsia="Malgun Gothic" w:hAnsi="Times New Roman" w:cs="Times New Roman"/>
                <w:color w:val="000000"/>
              </w:rPr>
              <w:t>0.037</w:t>
            </w:r>
          </w:p>
        </w:tc>
        <w:tc>
          <w:tcPr>
            <w:tcW w:w="975" w:type="dxa"/>
            <w:vAlign w:val="center"/>
          </w:tcPr>
          <w:p w14:paraId="3FD9E5D2" w14:textId="53822380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7-11-27</w:t>
            </w:r>
          </w:p>
        </w:tc>
        <w:tc>
          <w:tcPr>
            <w:tcW w:w="1174" w:type="dxa"/>
            <w:vAlign w:val="center"/>
          </w:tcPr>
          <w:p w14:paraId="25528BBF" w14:textId="4298C988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09-20</w:t>
            </w:r>
          </w:p>
        </w:tc>
        <w:tc>
          <w:tcPr>
            <w:tcW w:w="1038" w:type="dxa"/>
            <w:vAlign w:val="center"/>
          </w:tcPr>
          <w:p w14:paraId="6AC7EBC9" w14:textId="7A782CB0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05-03</w:t>
            </w:r>
          </w:p>
        </w:tc>
        <w:tc>
          <w:tcPr>
            <w:tcW w:w="1218" w:type="dxa"/>
            <w:vAlign w:val="center"/>
          </w:tcPr>
          <w:p w14:paraId="12AD7037" w14:textId="6F57444F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12-21</w:t>
            </w:r>
          </w:p>
        </w:tc>
        <w:tc>
          <w:tcPr>
            <w:tcW w:w="937" w:type="dxa"/>
            <w:vAlign w:val="center"/>
          </w:tcPr>
          <w:p w14:paraId="22B69A91" w14:textId="01E48BF4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12-31</w:t>
            </w:r>
          </w:p>
        </w:tc>
      </w:tr>
      <w:tr w:rsidR="00F0289F" w14:paraId="3A85D22C" w14:textId="77777777" w:rsidTr="3BE48DDC">
        <w:tc>
          <w:tcPr>
            <w:tcW w:w="478" w:type="dxa"/>
            <w:gridSpan w:val="2"/>
            <w:vMerge/>
            <w:vAlign w:val="center"/>
          </w:tcPr>
          <w:p w14:paraId="29968448" w14:textId="77777777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71B6CC44" w14:textId="1BB27DF3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0BE507CD" w14:textId="073F82FC" w:rsidR="00807F85" w:rsidRPr="0009713A" w:rsidRDefault="3BE48DDC" w:rsidP="3BE48DDC">
            <w:pPr>
              <w:rPr>
                <w:rFonts w:ascii="Times New Roman" w:eastAsia="Malgun Gothic" w:hAnsi="Times New Roman" w:cs="Times New Roman"/>
              </w:rPr>
            </w:pPr>
            <w:proofErr w:type="spellStart"/>
            <w:r w:rsidRPr="3BE48DDC">
              <w:rPr>
                <w:rFonts w:ascii="Times New Roman" w:eastAsia="Malgun Gothic" w:hAnsi="Times New Roman" w:cs="Times New Roman"/>
              </w:rPr>
              <w:t>Visit_start_date</w:t>
            </w:r>
            <w:proofErr w:type="spellEnd"/>
          </w:p>
        </w:tc>
        <w:tc>
          <w:tcPr>
            <w:tcW w:w="1494" w:type="dxa"/>
            <w:vAlign w:val="center"/>
          </w:tcPr>
          <w:p w14:paraId="0CC74EEF" w14:textId="553871F0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1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218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881</w:t>
            </w:r>
          </w:p>
        </w:tc>
        <w:tc>
          <w:tcPr>
            <w:tcW w:w="1276" w:type="dxa"/>
            <w:vAlign w:val="center"/>
          </w:tcPr>
          <w:p w14:paraId="552BCE9C" w14:textId="3885BF91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Cs w:val="20"/>
              </w:rPr>
              <w:t>118</w:t>
            </w:r>
          </w:p>
        </w:tc>
        <w:tc>
          <w:tcPr>
            <w:tcW w:w="1262" w:type="dxa"/>
            <w:vAlign w:val="center"/>
          </w:tcPr>
          <w:p w14:paraId="0CA221D3" w14:textId="12ED8114" w:rsidR="00807F85" w:rsidRPr="00807F85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807F85">
              <w:rPr>
                <w:rFonts w:ascii="Times New Roman" w:eastAsia="Malgun Gothic" w:hAnsi="Times New Roman" w:cs="Times New Roman"/>
                <w:color w:val="000000"/>
              </w:rPr>
              <w:t>0.092</w:t>
            </w:r>
          </w:p>
        </w:tc>
        <w:tc>
          <w:tcPr>
            <w:tcW w:w="975" w:type="dxa"/>
            <w:vAlign w:val="center"/>
          </w:tcPr>
          <w:p w14:paraId="42F84563" w14:textId="3E9DAD5A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7-11-27</w:t>
            </w:r>
          </w:p>
        </w:tc>
        <w:tc>
          <w:tcPr>
            <w:tcW w:w="1174" w:type="dxa"/>
            <w:vAlign w:val="center"/>
          </w:tcPr>
          <w:p w14:paraId="498AC779" w14:textId="42103C1F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09-21</w:t>
            </w:r>
          </w:p>
        </w:tc>
        <w:tc>
          <w:tcPr>
            <w:tcW w:w="1038" w:type="dxa"/>
            <w:vAlign w:val="center"/>
          </w:tcPr>
          <w:p w14:paraId="6C1344FF" w14:textId="03DF56B8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05-04</w:t>
            </w:r>
          </w:p>
        </w:tc>
        <w:tc>
          <w:tcPr>
            <w:tcW w:w="1218" w:type="dxa"/>
            <w:vAlign w:val="center"/>
          </w:tcPr>
          <w:p w14:paraId="3A4AD4E3" w14:textId="2A0E8213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12-23</w:t>
            </w:r>
          </w:p>
        </w:tc>
        <w:tc>
          <w:tcPr>
            <w:tcW w:w="937" w:type="dxa"/>
            <w:vAlign w:val="center"/>
          </w:tcPr>
          <w:p w14:paraId="63D5D1D1" w14:textId="09A0D358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12-31</w:t>
            </w:r>
          </w:p>
        </w:tc>
      </w:tr>
      <w:tr w:rsidR="00F0289F" w14:paraId="79A9A1C2" w14:textId="77777777" w:rsidTr="3BE48DDC">
        <w:tc>
          <w:tcPr>
            <w:tcW w:w="478" w:type="dxa"/>
            <w:gridSpan w:val="2"/>
            <w:vMerge/>
            <w:vAlign w:val="center"/>
          </w:tcPr>
          <w:p w14:paraId="6A07698B" w14:textId="77777777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3E865D33" w14:textId="7FDA0539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11C55ABA" w14:textId="79D89289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Visit_end_date</w:t>
            </w:r>
            <w:proofErr w:type="spellEnd"/>
          </w:p>
        </w:tc>
        <w:tc>
          <w:tcPr>
            <w:tcW w:w="1494" w:type="dxa"/>
            <w:vAlign w:val="center"/>
          </w:tcPr>
          <w:p w14:paraId="43B23FCC" w14:textId="32451406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1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218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881</w:t>
            </w:r>
          </w:p>
        </w:tc>
        <w:tc>
          <w:tcPr>
            <w:tcW w:w="1276" w:type="dxa"/>
            <w:vAlign w:val="center"/>
          </w:tcPr>
          <w:p w14:paraId="28465FE2" w14:textId="36EDE8CD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096</w:t>
            </w:r>
          </w:p>
        </w:tc>
        <w:tc>
          <w:tcPr>
            <w:tcW w:w="1262" w:type="dxa"/>
            <w:vAlign w:val="center"/>
          </w:tcPr>
          <w:p w14:paraId="2ED934B9" w14:textId="3C7D9762" w:rsidR="00807F85" w:rsidRPr="00807F85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807F85">
              <w:rPr>
                <w:rFonts w:ascii="Times New Roman" w:eastAsia="Malgun Gothic" w:hAnsi="Times New Roman" w:cs="Times New Roman"/>
                <w:color w:val="000000"/>
              </w:rPr>
              <w:t>0.090</w:t>
            </w:r>
          </w:p>
        </w:tc>
        <w:tc>
          <w:tcPr>
            <w:tcW w:w="975" w:type="dxa"/>
            <w:vAlign w:val="center"/>
          </w:tcPr>
          <w:p w14:paraId="5DC86BF5" w14:textId="1978E367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01-01</w:t>
            </w:r>
          </w:p>
        </w:tc>
        <w:tc>
          <w:tcPr>
            <w:tcW w:w="1174" w:type="dxa"/>
            <w:vAlign w:val="center"/>
          </w:tcPr>
          <w:p w14:paraId="6CE26C2B" w14:textId="4DB8B2D8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09-21</w:t>
            </w:r>
          </w:p>
        </w:tc>
        <w:tc>
          <w:tcPr>
            <w:tcW w:w="1038" w:type="dxa"/>
            <w:vAlign w:val="center"/>
          </w:tcPr>
          <w:p w14:paraId="455CA97A" w14:textId="41B1ECCC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05-05</w:t>
            </w:r>
          </w:p>
        </w:tc>
        <w:tc>
          <w:tcPr>
            <w:tcW w:w="1218" w:type="dxa"/>
            <w:vAlign w:val="center"/>
          </w:tcPr>
          <w:p w14:paraId="0EDE90E7" w14:textId="61D63044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12-24</w:t>
            </w:r>
          </w:p>
        </w:tc>
        <w:tc>
          <w:tcPr>
            <w:tcW w:w="937" w:type="dxa"/>
            <w:vAlign w:val="center"/>
          </w:tcPr>
          <w:p w14:paraId="0B69B0C2" w14:textId="71067897" w:rsidR="00807F85" w:rsidRPr="0009713A" w:rsidRDefault="001A077B" w:rsidP="00807F85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12-31</w:t>
            </w:r>
          </w:p>
        </w:tc>
      </w:tr>
      <w:tr w:rsidR="00F0289F" w14:paraId="74BF1702" w14:textId="77777777" w:rsidTr="3BE48DDC">
        <w:tc>
          <w:tcPr>
            <w:tcW w:w="478" w:type="dxa"/>
            <w:gridSpan w:val="2"/>
            <w:vMerge/>
            <w:vAlign w:val="center"/>
          </w:tcPr>
          <w:p w14:paraId="5D877C58" w14:textId="77777777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66AA07DB" w14:textId="4E278789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4FA70521" w14:textId="2A90BC30" w:rsidR="00807F85" w:rsidRPr="0009713A" w:rsidRDefault="3BE48DDC" w:rsidP="3BE48DDC">
            <w:pPr>
              <w:rPr>
                <w:rFonts w:ascii="Times New Roman" w:eastAsia="Malgun Gothic" w:hAnsi="Times New Roman" w:cs="Times New Roman"/>
              </w:rPr>
            </w:pPr>
            <w:proofErr w:type="spellStart"/>
            <w:r w:rsidRPr="3BE48DDC">
              <w:rPr>
                <w:rFonts w:ascii="Times New Roman" w:eastAsia="Malgun Gothic" w:hAnsi="Times New Roman" w:cs="Times New Roman"/>
              </w:rPr>
              <w:t>Condition_start_date</w:t>
            </w:r>
            <w:proofErr w:type="spellEnd"/>
          </w:p>
        </w:tc>
        <w:tc>
          <w:tcPr>
            <w:tcW w:w="1494" w:type="dxa"/>
            <w:vAlign w:val="center"/>
          </w:tcPr>
          <w:p w14:paraId="23FC3D25" w14:textId="18C532CC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3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231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730</w:t>
            </w:r>
          </w:p>
        </w:tc>
        <w:tc>
          <w:tcPr>
            <w:tcW w:w="1276" w:type="dxa"/>
            <w:vAlign w:val="center"/>
          </w:tcPr>
          <w:p w14:paraId="1EC26D17" w14:textId="4D3C114A" w:rsidR="00807F85" w:rsidRPr="0009713A" w:rsidRDefault="001A077B" w:rsidP="00807F85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Cs w:val="20"/>
              </w:rPr>
              <w:t>118</w:t>
            </w:r>
          </w:p>
        </w:tc>
        <w:tc>
          <w:tcPr>
            <w:tcW w:w="1262" w:type="dxa"/>
            <w:vAlign w:val="center"/>
          </w:tcPr>
          <w:p w14:paraId="23DFCB1F" w14:textId="39257081" w:rsidR="00807F85" w:rsidRPr="00807F85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807F85">
              <w:rPr>
                <w:rFonts w:ascii="Times New Roman" w:eastAsia="Malgun Gothic" w:hAnsi="Times New Roman" w:cs="Times New Roman"/>
                <w:color w:val="000000"/>
              </w:rPr>
              <w:t>0.035</w:t>
            </w:r>
          </w:p>
        </w:tc>
        <w:tc>
          <w:tcPr>
            <w:tcW w:w="975" w:type="dxa"/>
            <w:vAlign w:val="center"/>
          </w:tcPr>
          <w:p w14:paraId="5B802DD7" w14:textId="7D70B01E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7-11-27</w:t>
            </w:r>
          </w:p>
        </w:tc>
        <w:tc>
          <w:tcPr>
            <w:tcW w:w="1174" w:type="dxa"/>
            <w:vAlign w:val="center"/>
          </w:tcPr>
          <w:p w14:paraId="5F6B792E" w14:textId="2F471A34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8-09-2</w:t>
            </w:r>
            <w:r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1038" w:type="dxa"/>
            <w:vAlign w:val="center"/>
          </w:tcPr>
          <w:p w14:paraId="3914BF04" w14:textId="0444CE6A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05-0</w:t>
            </w:r>
            <w:r>
              <w:rPr>
                <w:rFonts w:ascii="Times New Roman" w:eastAsia="Malgun Gothic" w:hAnsi="Times New Roman" w:cs="Times New Roman"/>
                <w:szCs w:val="20"/>
              </w:rPr>
              <w:t>9</w:t>
            </w:r>
          </w:p>
        </w:tc>
        <w:tc>
          <w:tcPr>
            <w:tcW w:w="1218" w:type="dxa"/>
            <w:vAlign w:val="center"/>
          </w:tcPr>
          <w:p w14:paraId="6BF0C61B" w14:textId="3E409487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09-12-2</w:t>
            </w:r>
            <w:r>
              <w:rPr>
                <w:rFonts w:ascii="Times New Roman" w:eastAsia="Malgun Gothic" w:hAnsi="Times New Roman" w:cs="Times New Roman"/>
                <w:szCs w:val="20"/>
              </w:rPr>
              <w:t>8</w:t>
            </w:r>
          </w:p>
        </w:tc>
        <w:tc>
          <w:tcPr>
            <w:tcW w:w="937" w:type="dxa"/>
            <w:vAlign w:val="center"/>
          </w:tcPr>
          <w:p w14:paraId="0EECE8DB" w14:textId="20375814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010-12-31</w:t>
            </w:r>
          </w:p>
        </w:tc>
      </w:tr>
      <w:tr w:rsidR="00F0289F" w14:paraId="36F5E3B8" w14:textId="77777777" w:rsidTr="3BE48DDC">
        <w:tc>
          <w:tcPr>
            <w:tcW w:w="478" w:type="dxa"/>
            <w:gridSpan w:val="2"/>
            <w:vMerge/>
            <w:vAlign w:val="center"/>
          </w:tcPr>
          <w:p w14:paraId="2B89C97C" w14:textId="77777777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Merge/>
            <w:vAlign w:val="center"/>
          </w:tcPr>
          <w:p w14:paraId="2C4D0818" w14:textId="75893381" w:rsidR="00807F85" w:rsidRPr="0009713A" w:rsidRDefault="00807F85" w:rsidP="00807F8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223C45E1" w14:textId="0D905196" w:rsidR="00807F85" w:rsidRPr="0009713A" w:rsidRDefault="3BE48DDC" w:rsidP="3BE48DDC">
            <w:pPr>
              <w:rPr>
                <w:rFonts w:ascii="Times New Roman" w:eastAsia="Malgun Gothic" w:hAnsi="Times New Roman" w:cs="Times New Roman"/>
              </w:rPr>
            </w:pPr>
            <w:proofErr w:type="spellStart"/>
            <w:r w:rsidRPr="3BE48DDC">
              <w:rPr>
                <w:rFonts w:ascii="Times New Roman" w:eastAsia="Malgun Gothic" w:hAnsi="Times New Roman" w:cs="Times New Roman"/>
              </w:rPr>
              <w:t>Condition_end_date</w:t>
            </w:r>
            <w:proofErr w:type="spellEnd"/>
          </w:p>
        </w:tc>
        <w:tc>
          <w:tcPr>
            <w:tcW w:w="1494" w:type="dxa"/>
            <w:vAlign w:val="center"/>
          </w:tcPr>
          <w:p w14:paraId="7D519550" w14:textId="1CFF1CD0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3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231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730</w:t>
            </w:r>
          </w:p>
        </w:tc>
        <w:tc>
          <w:tcPr>
            <w:tcW w:w="1276" w:type="dxa"/>
            <w:vAlign w:val="center"/>
          </w:tcPr>
          <w:p w14:paraId="3DDA1054" w14:textId="2AAFE536" w:rsidR="00807F85" w:rsidRPr="0009713A" w:rsidRDefault="001A077B" w:rsidP="00807F85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096</w:t>
            </w:r>
          </w:p>
        </w:tc>
        <w:tc>
          <w:tcPr>
            <w:tcW w:w="1262" w:type="dxa"/>
            <w:vAlign w:val="center"/>
          </w:tcPr>
          <w:p w14:paraId="71B14080" w14:textId="6C59DFE6" w:rsidR="00807F85" w:rsidRPr="00807F85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807F85">
              <w:rPr>
                <w:rFonts w:ascii="Times New Roman" w:eastAsia="Malgun Gothic" w:hAnsi="Times New Roman" w:cs="Times New Roman"/>
                <w:color w:val="000000"/>
              </w:rPr>
              <w:t>0.034</w:t>
            </w:r>
          </w:p>
        </w:tc>
        <w:tc>
          <w:tcPr>
            <w:tcW w:w="975" w:type="dxa"/>
            <w:vAlign w:val="center"/>
          </w:tcPr>
          <w:p w14:paraId="38047479" w14:textId="7A425B5B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008-01-01</w:t>
            </w:r>
          </w:p>
        </w:tc>
        <w:tc>
          <w:tcPr>
            <w:tcW w:w="1174" w:type="dxa"/>
            <w:vAlign w:val="center"/>
          </w:tcPr>
          <w:p w14:paraId="1DF5171B" w14:textId="52032B90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008-09-24</w:t>
            </w:r>
          </w:p>
        </w:tc>
        <w:tc>
          <w:tcPr>
            <w:tcW w:w="1038" w:type="dxa"/>
            <w:vAlign w:val="center"/>
          </w:tcPr>
          <w:p w14:paraId="5E8435C8" w14:textId="56C25F2D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009-05-09</w:t>
            </w:r>
          </w:p>
        </w:tc>
        <w:tc>
          <w:tcPr>
            <w:tcW w:w="1218" w:type="dxa"/>
            <w:vAlign w:val="center"/>
          </w:tcPr>
          <w:p w14:paraId="111024BB" w14:textId="49992358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009-12-28</w:t>
            </w:r>
          </w:p>
        </w:tc>
        <w:tc>
          <w:tcPr>
            <w:tcW w:w="937" w:type="dxa"/>
            <w:vAlign w:val="center"/>
          </w:tcPr>
          <w:p w14:paraId="335DE311" w14:textId="4D616FDE" w:rsidR="00807F85" w:rsidRPr="0009713A" w:rsidRDefault="001A077B" w:rsidP="00807F85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010-12-31</w:t>
            </w:r>
          </w:p>
        </w:tc>
      </w:tr>
      <w:tr w:rsidR="00F0289F" w14:paraId="0DE53FD8" w14:textId="77777777" w:rsidTr="3BE48DDC">
        <w:tc>
          <w:tcPr>
            <w:tcW w:w="478" w:type="dxa"/>
            <w:gridSpan w:val="2"/>
            <w:vMerge/>
            <w:vAlign w:val="center"/>
          </w:tcPr>
          <w:p w14:paraId="40DDE255" w14:textId="77777777" w:rsidR="006D1630" w:rsidRPr="0009713A" w:rsidRDefault="006D1630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6" w:type="dxa"/>
            <w:vAlign w:val="center"/>
          </w:tcPr>
          <w:p w14:paraId="709AD8F7" w14:textId="6EADEE4A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Q</w:t>
            </w:r>
            <w:r>
              <w:rPr>
                <w:rFonts w:ascii="Times New Roman" w:eastAsia="Malgun Gothic" w:hAnsi="Times New Roman" w:cs="Times New Roman"/>
                <w:szCs w:val="20"/>
              </w:rPr>
              <w:t>uasi-Identifier</w:t>
            </w:r>
          </w:p>
        </w:tc>
        <w:tc>
          <w:tcPr>
            <w:tcW w:w="2789" w:type="dxa"/>
            <w:gridSpan w:val="5"/>
            <w:vAlign w:val="center"/>
          </w:tcPr>
          <w:p w14:paraId="7F82690C" w14:textId="079F800E" w:rsidR="006D1630" w:rsidRPr="0009713A" w:rsidRDefault="001A077B" w:rsidP="00310050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hAnsi="Times New Roman" w:cs="Times New Roman"/>
                <w:szCs w:val="20"/>
              </w:rPr>
              <w:t>Year_of_birth</w:t>
            </w:r>
            <w:proofErr w:type="spellEnd"/>
          </w:p>
        </w:tc>
        <w:tc>
          <w:tcPr>
            <w:tcW w:w="1494" w:type="dxa"/>
            <w:vAlign w:val="center"/>
          </w:tcPr>
          <w:p w14:paraId="4904F229" w14:textId="00DCE499" w:rsidR="006D1630" w:rsidRPr="0009713A" w:rsidRDefault="001A077B" w:rsidP="00310050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5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200</w:t>
            </w:r>
          </w:p>
        </w:tc>
        <w:tc>
          <w:tcPr>
            <w:tcW w:w="1276" w:type="dxa"/>
            <w:vAlign w:val="center"/>
          </w:tcPr>
          <w:p w14:paraId="5DCAF206" w14:textId="20B91267" w:rsidR="006D1630" w:rsidRPr="0009713A" w:rsidRDefault="001A077B" w:rsidP="00310050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  <w:r>
              <w:rPr>
                <w:rFonts w:ascii="Times New Roman" w:eastAsia="DotumChe" w:hAnsi="Times New Roman" w:cs="Times New Roman" w:hint="eastAsia"/>
                <w:kern w:val="0"/>
                <w:szCs w:val="20"/>
                <w:highlight w:val="white"/>
              </w:rPr>
              <w:t>75</w:t>
            </w:r>
          </w:p>
        </w:tc>
        <w:tc>
          <w:tcPr>
            <w:tcW w:w="1262" w:type="dxa"/>
            <w:vAlign w:val="center"/>
          </w:tcPr>
          <w:p w14:paraId="4DB3B5EF" w14:textId="3B4025B2" w:rsidR="006D1630" w:rsidRPr="0009713A" w:rsidRDefault="001A077B" w:rsidP="00310050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297</w:t>
            </w:r>
          </w:p>
        </w:tc>
        <w:tc>
          <w:tcPr>
            <w:tcW w:w="975" w:type="dxa"/>
            <w:vAlign w:val="center"/>
          </w:tcPr>
          <w:p w14:paraId="02575EEE" w14:textId="728C9C8D" w:rsidR="006D1630" w:rsidRPr="0009713A" w:rsidRDefault="001A077B" w:rsidP="00310050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909</w:t>
            </w:r>
          </w:p>
        </w:tc>
        <w:tc>
          <w:tcPr>
            <w:tcW w:w="1174" w:type="dxa"/>
            <w:vAlign w:val="center"/>
          </w:tcPr>
          <w:p w14:paraId="6CE1806A" w14:textId="01E1381A" w:rsidR="006D1630" w:rsidRPr="0009713A" w:rsidRDefault="001A077B" w:rsidP="00310050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928</w:t>
            </w:r>
          </w:p>
        </w:tc>
        <w:tc>
          <w:tcPr>
            <w:tcW w:w="1038" w:type="dxa"/>
            <w:vAlign w:val="center"/>
          </w:tcPr>
          <w:p w14:paraId="220845F1" w14:textId="3887EF49" w:rsidR="006D1630" w:rsidRPr="0009713A" w:rsidRDefault="001A077B" w:rsidP="00310050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936</w:t>
            </w:r>
          </w:p>
        </w:tc>
        <w:tc>
          <w:tcPr>
            <w:tcW w:w="1218" w:type="dxa"/>
            <w:vAlign w:val="center"/>
          </w:tcPr>
          <w:p w14:paraId="326FFA74" w14:textId="069E186E" w:rsidR="006D1630" w:rsidRPr="0009713A" w:rsidRDefault="001A077B" w:rsidP="00310050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942</w:t>
            </w:r>
          </w:p>
        </w:tc>
        <w:tc>
          <w:tcPr>
            <w:tcW w:w="937" w:type="dxa"/>
            <w:vAlign w:val="center"/>
          </w:tcPr>
          <w:p w14:paraId="0CE80E0F" w14:textId="01AB48DE" w:rsidR="006D1630" w:rsidRPr="0009713A" w:rsidRDefault="001A077B" w:rsidP="00310050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983</w:t>
            </w:r>
          </w:p>
        </w:tc>
      </w:tr>
      <w:tr w:rsidR="00F0289F" w14:paraId="52DA0769" w14:textId="77777777" w:rsidTr="3BE48DDC">
        <w:tc>
          <w:tcPr>
            <w:tcW w:w="4313" w:type="dxa"/>
            <w:gridSpan w:val="8"/>
            <w:vAlign w:val="center"/>
          </w:tcPr>
          <w:p w14:paraId="29A77688" w14:textId="1BA77703" w:rsidR="00F86CBC" w:rsidRPr="0009713A" w:rsidRDefault="001A077B" w:rsidP="00FD2E3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Categorical</w:t>
            </w:r>
            <w:r w:rsidR="00FD2E35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Cs w:val="20"/>
              </w:rPr>
              <w:t>variable</w:t>
            </w:r>
          </w:p>
        </w:tc>
        <w:tc>
          <w:tcPr>
            <w:tcW w:w="1494" w:type="dxa"/>
            <w:vAlign w:val="center"/>
          </w:tcPr>
          <w:p w14:paraId="2EC5D30F" w14:textId="557CA3DF" w:rsidR="00F86CBC" w:rsidRPr="0009713A" w:rsidRDefault="00F86CBC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3EA4F0" w14:textId="77777777" w:rsidR="00F86CBC" w:rsidRPr="0009713A" w:rsidRDefault="00F86CBC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2" w:type="dxa"/>
            <w:vAlign w:val="center"/>
          </w:tcPr>
          <w:p w14:paraId="5C4A77C2" w14:textId="77777777" w:rsidR="00F86CBC" w:rsidRPr="0009713A" w:rsidRDefault="00F86CBC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FE12EF6" w14:textId="77777777" w:rsidR="00F86CBC" w:rsidRPr="0009713A" w:rsidRDefault="00F86CBC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4" w:type="dxa"/>
            <w:vAlign w:val="center"/>
          </w:tcPr>
          <w:p w14:paraId="6CD352E7" w14:textId="77777777" w:rsidR="00F86CBC" w:rsidRPr="0009713A" w:rsidRDefault="00F86CBC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2206953" w14:textId="77777777" w:rsidR="00F86CBC" w:rsidRPr="0009713A" w:rsidRDefault="00F86CBC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30753CF1" w14:textId="77777777" w:rsidR="00F86CBC" w:rsidRPr="0009713A" w:rsidRDefault="00F86CBC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1CAFAE57" w14:textId="77777777" w:rsidR="00F86CBC" w:rsidRPr="0009713A" w:rsidRDefault="00F86CBC" w:rsidP="0031005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9F" w14:paraId="60742D55" w14:textId="77777777" w:rsidTr="3BE48DDC">
        <w:trPr>
          <w:trHeight w:val="190"/>
        </w:trPr>
        <w:tc>
          <w:tcPr>
            <w:tcW w:w="447" w:type="dxa"/>
            <w:vMerge w:val="restart"/>
            <w:vAlign w:val="center"/>
          </w:tcPr>
          <w:p w14:paraId="70D502CD" w14:textId="6C82E97D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 w:val="restart"/>
            <w:vAlign w:val="center"/>
          </w:tcPr>
          <w:p w14:paraId="537ADD9B" w14:textId="7544439D" w:rsidR="00AC488C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ersonal Health Identifier</w:t>
            </w:r>
          </w:p>
        </w:tc>
        <w:tc>
          <w:tcPr>
            <w:tcW w:w="2789" w:type="dxa"/>
            <w:gridSpan w:val="5"/>
            <w:vAlign w:val="center"/>
          </w:tcPr>
          <w:p w14:paraId="2B94531C" w14:textId="6B23F961" w:rsidR="00AC488C" w:rsidRPr="0009713A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Day_of_birth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74451DCE" w14:textId="1CD23E55" w:rsidR="00AC488C" w:rsidRPr="0009713A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5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200</w:t>
            </w:r>
          </w:p>
        </w:tc>
        <w:tc>
          <w:tcPr>
            <w:tcW w:w="1276" w:type="dxa"/>
            <w:vMerge w:val="restart"/>
            <w:vAlign w:val="center"/>
          </w:tcPr>
          <w:p w14:paraId="1A95505D" w14:textId="1019708B" w:rsidR="00AC488C" w:rsidRPr="0009713A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1262" w:type="dxa"/>
            <w:vMerge w:val="restart"/>
            <w:vAlign w:val="center"/>
          </w:tcPr>
          <w:p w14:paraId="6D38C23E" w14:textId="3AFF4BD4" w:rsidR="00AC488C" w:rsidRPr="0009713A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0.004</w:t>
            </w:r>
          </w:p>
        </w:tc>
        <w:tc>
          <w:tcPr>
            <w:tcW w:w="975" w:type="dxa"/>
            <w:vMerge w:val="restart"/>
            <w:vAlign w:val="center"/>
          </w:tcPr>
          <w:p w14:paraId="3580C926" w14:textId="6F0CDADB" w:rsidR="00AC488C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28B17DC3" w14:textId="5B34F167" w:rsidR="00AC488C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3C327C34" w14:textId="191DE159" w:rsidR="00AC488C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77D3B2F9" w14:textId="2A5AE083" w:rsidR="00AC488C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0F8603BB" w14:textId="7B63B882" w:rsidR="00AC488C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F0289F" w14:paraId="1FFCDDE1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62E40867" w14:textId="77777777" w:rsidR="00AC488C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7D14FFEB" w14:textId="15EDE7D8" w:rsidR="00AC488C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 w:val="restart"/>
            <w:vAlign w:val="center"/>
          </w:tcPr>
          <w:p w14:paraId="35FDB080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453C65E8" w14:textId="38B8329B" w:rsidR="00AC488C" w:rsidRPr="0009713A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29AACCF0" w14:textId="07CEDC7F" w:rsidR="00AC488C" w:rsidRPr="0009713A" w:rsidRDefault="001A077B" w:rsidP="00370B03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1884E2B0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3CF94910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4274BD75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39518C2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59E3897D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091E7766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70D7489D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E099098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9F" w14:paraId="7468A6D0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7245FEEA" w14:textId="77777777" w:rsidR="00AC488C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81E2E93" w14:textId="2ED6674F" w:rsidR="00AC488C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/>
            <w:vAlign w:val="center"/>
          </w:tcPr>
          <w:p w14:paraId="78ED8CAC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4C3AA96E" w14:textId="60B18967" w:rsidR="00AC488C" w:rsidRPr="0009713A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0182C00D" w14:textId="142EF74C" w:rsidR="00AC488C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(100%)</w:t>
            </w:r>
          </w:p>
        </w:tc>
        <w:tc>
          <w:tcPr>
            <w:tcW w:w="1494" w:type="dxa"/>
            <w:vMerge/>
            <w:vAlign w:val="center"/>
          </w:tcPr>
          <w:p w14:paraId="100E5318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096852F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7980034C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3F0B6B0A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34163A92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53D1C802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31F2CDD1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ACEA3A4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9F" w14:paraId="54585F65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3B3ACBBC" w14:textId="77777777" w:rsidR="00AC488C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59A6C56F" w14:textId="77777777" w:rsidR="00AC488C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/>
            <w:vAlign w:val="center"/>
          </w:tcPr>
          <w:p w14:paraId="6DF120DE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5686D3EA" w14:textId="397C6949" w:rsidR="00AC488C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766" w:type="dxa"/>
            <w:gridSpan w:val="2"/>
            <w:vAlign w:val="center"/>
          </w:tcPr>
          <w:p w14:paraId="0D7CAE2C" w14:textId="74DFF307" w:rsidR="00AC488C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494" w:type="dxa"/>
            <w:vMerge/>
            <w:vAlign w:val="center"/>
          </w:tcPr>
          <w:p w14:paraId="0332929F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62F9FEC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2C17097D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0AD3C858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79B999D4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604F4D41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5D539E8A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6BF5EB7F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9F" w14:paraId="6EF7CE84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23ADF862" w14:textId="77777777" w:rsidR="00AC488C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641E862A" w14:textId="77777777" w:rsidR="00AC488C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/>
            <w:vAlign w:val="center"/>
          </w:tcPr>
          <w:p w14:paraId="020DECCD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6B422B65" w14:textId="6A7CACD3" w:rsidR="00AC488C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766" w:type="dxa"/>
            <w:gridSpan w:val="2"/>
            <w:vAlign w:val="center"/>
          </w:tcPr>
          <w:p w14:paraId="6487A100" w14:textId="4E7B47C2" w:rsidR="00AC488C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494" w:type="dxa"/>
            <w:vMerge/>
            <w:vAlign w:val="center"/>
          </w:tcPr>
          <w:p w14:paraId="42386FB7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A229CD8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6CE7CA61" w14:textId="77777777" w:rsidR="00AC488C" w:rsidRPr="0009713A" w:rsidRDefault="00AC488C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34BE91F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623B03BB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0D0B02FD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7A7E6685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5E2FE883" w14:textId="77777777" w:rsidR="00AC488C" w:rsidRPr="0009713A" w:rsidRDefault="00AC488C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9F" w14:paraId="62F412BE" w14:textId="77777777" w:rsidTr="3BE48DDC">
        <w:trPr>
          <w:trHeight w:val="190"/>
        </w:trPr>
        <w:tc>
          <w:tcPr>
            <w:tcW w:w="447" w:type="dxa"/>
            <w:vMerge/>
            <w:vAlign w:val="center"/>
          </w:tcPr>
          <w:p w14:paraId="751AC680" w14:textId="77777777" w:rsidR="00D12928" w:rsidRPr="0009713A" w:rsidRDefault="00D12928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5F500E64" w14:textId="26D93032" w:rsidR="00D12928" w:rsidRPr="0009713A" w:rsidRDefault="00D12928" w:rsidP="002D150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0689667B" w14:textId="57C7B8BD" w:rsidR="00D12928" w:rsidRPr="0009713A" w:rsidRDefault="001A077B" w:rsidP="002D150F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County</w:t>
            </w:r>
          </w:p>
        </w:tc>
        <w:tc>
          <w:tcPr>
            <w:tcW w:w="1494" w:type="dxa"/>
            <w:vMerge w:val="restart"/>
            <w:vAlign w:val="center"/>
          </w:tcPr>
          <w:p w14:paraId="1D44EF77" w14:textId="5411AB54" w:rsidR="00D12928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5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Cs w:val="20"/>
              </w:rPr>
              <w:t>200</w:t>
            </w:r>
          </w:p>
        </w:tc>
        <w:tc>
          <w:tcPr>
            <w:tcW w:w="1276" w:type="dxa"/>
            <w:vMerge w:val="restart"/>
            <w:vAlign w:val="center"/>
          </w:tcPr>
          <w:p w14:paraId="78A37999" w14:textId="451F5D0B" w:rsidR="00D12928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3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088</w:t>
            </w:r>
          </w:p>
        </w:tc>
        <w:tc>
          <w:tcPr>
            <w:tcW w:w="1262" w:type="dxa"/>
            <w:vMerge w:val="restart"/>
            <w:vAlign w:val="center"/>
          </w:tcPr>
          <w:p w14:paraId="327CECD3" w14:textId="1A8F8538" w:rsidR="00D12928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.254</w:t>
            </w:r>
          </w:p>
        </w:tc>
        <w:tc>
          <w:tcPr>
            <w:tcW w:w="975" w:type="dxa"/>
            <w:vMerge w:val="restart"/>
            <w:vAlign w:val="center"/>
          </w:tcPr>
          <w:p w14:paraId="7D96396F" w14:textId="0AC1C991" w:rsidR="00D12928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07264EEA" w14:textId="0027ECFF" w:rsidR="00D12928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63AE1696" w14:textId="77FF5CB3" w:rsidR="00D12928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28A55F72" w14:textId="2EFAD9AD" w:rsidR="00D12928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6B4B61EB" w14:textId="65279ED6" w:rsidR="00D12928" w:rsidRPr="0009713A" w:rsidRDefault="001A077B" w:rsidP="002D150F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F0289F" w14:paraId="4B6D5CED" w14:textId="77777777" w:rsidTr="3BE48DDC">
        <w:trPr>
          <w:trHeight w:val="190"/>
        </w:trPr>
        <w:tc>
          <w:tcPr>
            <w:tcW w:w="447" w:type="dxa"/>
            <w:vMerge/>
            <w:vAlign w:val="center"/>
          </w:tcPr>
          <w:p w14:paraId="1B4362CB" w14:textId="77777777" w:rsidR="00D12928" w:rsidRPr="0009713A" w:rsidRDefault="00D12928" w:rsidP="008C031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3A52681" w14:textId="78A98AEB" w:rsidR="00D12928" w:rsidRPr="0009713A" w:rsidRDefault="00D12928" w:rsidP="008C031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 w:val="restart"/>
            <w:vAlign w:val="center"/>
          </w:tcPr>
          <w:p w14:paraId="16CC67A8" w14:textId="7860FC3B" w:rsidR="00D12928" w:rsidRPr="0009713A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201ADE69" w14:textId="039B45BE" w:rsidR="00D12928" w:rsidRPr="0009713A" w:rsidRDefault="001A077B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61C2FEA6" w14:textId="5E9228D4" w:rsidR="00D12928" w:rsidRPr="0009713A" w:rsidRDefault="001A077B" w:rsidP="00370B03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10B013B4" w14:textId="77777777" w:rsidR="00D12928" w:rsidRPr="0009713A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DF09B5C" w14:textId="77777777" w:rsidR="00D12928" w:rsidRPr="0009713A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2284F064" w14:textId="77777777" w:rsidR="00D12928" w:rsidRPr="0009713A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6106E93E" w14:textId="77777777" w:rsidR="00D12928" w:rsidRPr="0009713A" w:rsidRDefault="00D12928" w:rsidP="008C031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612EE336" w14:textId="77777777" w:rsidR="00D12928" w:rsidRPr="0009713A" w:rsidRDefault="00D12928" w:rsidP="008C031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5ECF79D7" w14:textId="77777777" w:rsidR="00D12928" w:rsidRPr="0009713A" w:rsidRDefault="00D12928" w:rsidP="008C031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5882042C" w14:textId="77777777" w:rsidR="00D12928" w:rsidRPr="0009713A" w:rsidRDefault="00D12928" w:rsidP="008C031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EE6E860" w14:textId="77777777" w:rsidR="00D12928" w:rsidRPr="0009713A" w:rsidRDefault="00D12928" w:rsidP="008C031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9F" w14:paraId="7128974F" w14:textId="77777777" w:rsidTr="3BE48DDC">
        <w:trPr>
          <w:trHeight w:val="190"/>
        </w:trPr>
        <w:tc>
          <w:tcPr>
            <w:tcW w:w="447" w:type="dxa"/>
            <w:vMerge/>
            <w:vAlign w:val="center"/>
          </w:tcPr>
          <w:p w14:paraId="01A7FDC1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779BD6A5" w14:textId="0C9D17D5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/>
            <w:vAlign w:val="center"/>
          </w:tcPr>
          <w:p w14:paraId="679938ED" w14:textId="3BB94D3C" w:rsidR="00D12928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30866317" w14:textId="5655F11E" w:rsidR="00D12928" w:rsidRDefault="001A077B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2E94399B" w14:textId="1D9F240D" w:rsidR="00D12928" w:rsidRDefault="001A077B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200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(17.066)</w:t>
            </w:r>
          </w:p>
        </w:tc>
        <w:tc>
          <w:tcPr>
            <w:tcW w:w="1494" w:type="dxa"/>
            <w:vMerge/>
            <w:vAlign w:val="center"/>
          </w:tcPr>
          <w:p w14:paraId="0772B765" w14:textId="77777777" w:rsidR="00D12928" w:rsidRPr="0009713A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6F24720" w14:textId="77777777" w:rsidR="00D12928" w:rsidRPr="0009713A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279F81A0" w14:textId="77777777" w:rsidR="00D12928" w:rsidRPr="0009713A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2D3C994A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08D16E46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6580245B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7FFFA859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DEA50C0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9F" w14:paraId="7C93E246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6AFEA5C2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D41AF6E" w14:textId="18896BF0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/>
            <w:vAlign w:val="center"/>
          </w:tcPr>
          <w:p w14:paraId="1B017A4B" w14:textId="4ED4BC8E" w:rsidR="00D12928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1BF3E103" w14:textId="3A0FECDB" w:rsidR="00D12928" w:rsidRDefault="001A077B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766" w:type="dxa"/>
            <w:gridSpan w:val="2"/>
            <w:vAlign w:val="center"/>
          </w:tcPr>
          <w:p w14:paraId="760BDF97" w14:textId="73A9226A" w:rsidR="00D12928" w:rsidRDefault="001A077B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4141 (10.719)</w:t>
            </w:r>
          </w:p>
        </w:tc>
        <w:tc>
          <w:tcPr>
            <w:tcW w:w="1494" w:type="dxa"/>
            <w:vMerge/>
            <w:vAlign w:val="center"/>
          </w:tcPr>
          <w:p w14:paraId="408DAA34" w14:textId="77777777" w:rsidR="00D12928" w:rsidRPr="0009713A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5C75A98" w14:textId="77777777" w:rsidR="00D12928" w:rsidRPr="0009713A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1BEB3A8F" w14:textId="77777777" w:rsidR="00D12928" w:rsidRPr="0009713A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2A32426A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652A9467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2D8C2097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73CB0D48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FC9677C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9F" w14:paraId="6F8F8BF4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64B78C81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DB99036" w14:textId="3F4C146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/>
            <w:vAlign w:val="center"/>
          </w:tcPr>
          <w:p w14:paraId="5793B8AB" w14:textId="5252718C" w:rsidR="00D12928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12DE2C8E" w14:textId="0FFE690D" w:rsidR="00D12928" w:rsidRDefault="001A077B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766" w:type="dxa"/>
            <w:gridSpan w:val="2"/>
            <w:vAlign w:val="center"/>
          </w:tcPr>
          <w:p w14:paraId="705FFB41" w14:textId="3C4ADC3D" w:rsidR="00D12928" w:rsidRDefault="001A077B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060 (8.776)</w:t>
            </w:r>
          </w:p>
        </w:tc>
        <w:tc>
          <w:tcPr>
            <w:tcW w:w="1494" w:type="dxa"/>
            <w:vMerge/>
            <w:vAlign w:val="center"/>
          </w:tcPr>
          <w:p w14:paraId="2D36EB3E" w14:textId="77777777" w:rsidR="00D12928" w:rsidRPr="0009713A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2EEB8277" w14:textId="77777777" w:rsidR="00D12928" w:rsidRPr="0009713A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1BF8DA03" w14:textId="77777777" w:rsidR="00D12928" w:rsidRPr="0009713A" w:rsidRDefault="00D12928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34D06335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397AB1FC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330AE032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4347BB3A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31E66A7A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9F" w14:paraId="2912859E" w14:textId="77777777" w:rsidTr="3BE48DDC">
        <w:tc>
          <w:tcPr>
            <w:tcW w:w="447" w:type="dxa"/>
            <w:vMerge/>
            <w:vAlign w:val="center"/>
          </w:tcPr>
          <w:p w14:paraId="13506D95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6F8D5652" w14:textId="03EF6DB5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3F4FF592" w14:textId="694A77FA" w:rsidR="00D12928" w:rsidRPr="0009713A" w:rsidRDefault="001A077B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NPI</w:t>
            </w:r>
            <w:proofErr w:type="spellEnd"/>
            <w:r w:rsidR="00365C7D">
              <w:rPr>
                <w:rFonts w:ascii="Times New Roman" w:eastAsia="Malgun Gothic" w:hAnsi="Times New Roman" w:cs="Times New Roman"/>
                <w:szCs w:val="20"/>
              </w:rPr>
              <w:t>*</w:t>
            </w:r>
          </w:p>
        </w:tc>
        <w:tc>
          <w:tcPr>
            <w:tcW w:w="1494" w:type="dxa"/>
            <w:vAlign w:val="center"/>
          </w:tcPr>
          <w:p w14:paraId="1C357D94" w14:textId="59E78DE6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B1F5EEC" w14:textId="5502724B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2" w:type="dxa"/>
            <w:vAlign w:val="center"/>
          </w:tcPr>
          <w:p w14:paraId="0D895A81" w14:textId="0395704B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961C760" w14:textId="475E77A6" w:rsidR="00D12928" w:rsidRPr="0009713A" w:rsidRDefault="001A077B" w:rsidP="006773C2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74" w:type="dxa"/>
            <w:vAlign w:val="center"/>
          </w:tcPr>
          <w:p w14:paraId="672A96C6" w14:textId="16BBA3A5" w:rsidR="00D12928" w:rsidRPr="0009713A" w:rsidRDefault="001A077B" w:rsidP="006773C2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038" w:type="dxa"/>
            <w:vAlign w:val="center"/>
          </w:tcPr>
          <w:p w14:paraId="67E70F28" w14:textId="1A942E4C" w:rsidR="00D12928" w:rsidRPr="0009713A" w:rsidRDefault="001A077B" w:rsidP="006773C2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 w14:paraId="263D5A95" w14:textId="687D9923" w:rsidR="00D12928" w:rsidRPr="0009713A" w:rsidRDefault="001A077B" w:rsidP="006773C2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37" w:type="dxa"/>
            <w:vAlign w:val="center"/>
          </w:tcPr>
          <w:p w14:paraId="1AC8D2EF" w14:textId="3C057420" w:rsidR="00D12928" w:rsidRPr="0009713A" w:rsidRDefault="001A077B" w:rsidP="006773C2">
            <w:pPr>
              <w:rPr>
                <w:rFonts w:ascii="Times New Roman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F0289F" w14:paraId="19FEFB53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4A05E1B3" w14:textId="77777777" w:rsidR="00D12928" w:rsidRPr="0009713A" w:rsidRDefault="00D12928" w:rsidP="006773C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 w:val="restart"/>
            <w:vAlign w:val="center"/>
          </w:tcPr>
          <w:p w14:paraId="35B64BB8" w14:textId="062D7EB4" w:rsidR="00D12928" w:rsidRPr="0009713A" w:rsidRDefault="001A077B" w:rsidP="006773C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>
              <w:rPr>
                <w:rFonts w:ascii="Times New Roman" w:hAnsi="Times New Roman" w:cs="Times New Roman"/>
                <w:szCs w:val="20"/>
              </w:rPr>
              <w:t>uasi-Identifier</w:t>
            </w:r>
          </w:p>
        </w:tc>
        <w:tc>
          <w:tcPr>
            <w:tcW w:w="2789" w:type="dxa"/>
            <w:gridSpan w:val="5"/>
            <w:vAlign w:val="center"/>
          </w:tcPr>
          <w:p w14:paraId="2D83AB03" w14:textId="7932897B" w:rsidR="00D12928" w:rsidRPr="0009713A" w:rsidRDefault="001A077B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Gender_concept_id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2F444B69" w14:textId="5FB6DDF5" w:rsidR="00D12928" w:rsidRPr="0009713A" w:rsidRDefault="001A077B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5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200</w:t>
            </w:r>
          </w:p>
        </w:tc>
        <w:tc>
          <w:tcPr>
            <w:tcW w:w="1276" w:type="dxa"/>
            <w:vMerge w:val="restart"/>
            <w:vAlign w:val="center"/>
          </w:tcPr>
          <w:p w14:paraId="6A0DD342" w14:textId="7E89EA80" w:rsidR="00D12928" w:rsidRPr="0009713A" w:rsidRDefault="001A077B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262" w:type="dxa"/>
            <w:vMerge w:val="restart"/>
            <w:vAlign w:val="center"/>
          </w:tcPr>
          <w:p w14:paraId="2F6E7C32" w14:textId="0168135E" w:rsidR="00D12928" w:rsidRPr="0009713A" w:rsidRDefault="001A077B" w:rsidP="006773C2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008</w:t>
            </w:r>
          </w:p>
        </w:tc>
        <w:tc>
          <w:tcPr>
            <w:tcW w:w="975" w:type="dxa"/>
            <w:vMerge w:val="restart"/>
            <w:vAlign w:val="center"/>
          </w:tcPr>
          <w:p w14:paraId="3C9F4F40" w14:textId="7C30853A" w:rsidR="00D12928" w:rsidRPr="0009713A" w:rsidRDefault="001A077B" w:rsidP="006773C2">
            <w:pPr>
              <w:rPr>
                <w:rFonts w:ascii="Times New Roman" w:hAnsi="Times New Roman" w:cs="Times New Roman"/>
                <w:szCs w:val="20"/>
              </w:rPr>
            </w:pPr>
            <w:r w:rsidRPr="00552579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46B00FDC" w14:textId="6C73FD66" w:rsidR="00D12928" w:rsidRPr="0009713A" w:rsidRDefault="001A077B" w:rsidP="006773C2">
            <w:pPr>
              <w:rPr>
                <w:rFonts w:ascii="Times New Roman" w:hAnsi="Times New Roman" w:cs="Times New Roman"/>
                <w:szCs w:val="20"/>
              </w:rPr>
            </w:pPr>
            <w:r w:rsidRPr="00552579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6B5D3AF1" w14:textId="38CD31A9" w:rsidR="00D12928" w:rsidRPr="0009713A" w:rsidRDefault="001A077B" w:rsidP="006773C2">
            <w:pPr>
              <w:rPr>
                <w:rFonts w:ascii="Times New Roman" w:hAnsi="Times New Roman" w:cs="Times New Roman"/>
                <w:szCs w:val="20"/>
              </w:rPr>
            </w:pPr>
            <w:r w:rsidRPr="00552579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72AB2F73" w14:textId="32F6E0C2" w:rsidR="00D12928" w:rsidRPr="0009713A" w:rsidRDefault="001A077B" w:rsidP="006773C2">
            <w:pPr>
              <w:rPr>
                <w:rFonts w:ascii="Times New Roman" w:hAnsi="Times New Roman" w:cs="Times New Roman"/>
                <w:szCs w:val="20"/>
              </w:rPr>
            </w:pPr>
            <w:r w:rsidRPr="00552579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2C485161" w14:textId="44194D71" w:rsidR="00D12928" w:rsidRPr="0009713A" w:rsidRDefault="001A077B" w:rsidP="006773C2">
            <w:pPr>
              <w:rPr>
                <w:rFonts w:ascii="Times New Roman" w:hAnsi="Times New Roman" w:cs="Times New Roman"/>
                <w:szCs w:val="20"/>
              </w:rPr>
            </w:pPr>
            <w:r w:rsidRPr="00552579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</w:tr>
      <w:tr w:rsidR="00F0289F" w14:paraId="16F7244F" w14:textId="77777777" w:rsidTr="3BE48DDC">
        <w:trPr>
          <w:trHeight w:val="49"/>
        </w:trPr>
        <w:tc>
          <w:tcPr>
            <w:tcW w:w="447" w:type="dxa"/>
            <w:vMerge/>
            <w:vAlign w:val="center"/>
          </w:tcPr>
          <w:p w14:paraId="0D0BCA44" w14:textId="77777777" w:rsidR="00D12928" w:rsidRPr="0009713A" w:rsidRDefault="00D12928" w:rsidP="008C031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185B4150" w14:textId="77777777" w:rsidR="00D12928" w:rsidRPr="0009713A" w:rsidRDefault="00D12928" w:rsidP="008C031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 w:val="restart"/>
            <w:vAlign w:val="center"/>
          </w:tcPr>
          <w:p w14:paraId="795AF46C" w14:textId="77777777" w:rsidR="00D12928" w:rsidRPr="0009713A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892" w:type="dxa"/>
            <w:gridSpan w:val="3"/>
            <w:vAlign w:val="center"/>
          </w:tcPr>
          <w:p w14:paraId="315FD490" w14:textId="76FCD63B" w:rsidR="00D12928" w:rsidRPr="0009713A" w:rsidRDefault="001A077B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613" w:type="dxa"/>
            <w:vAlign w:val="center"/>
          </w:tcPr>
          <w:p w14:paraId="7FE54CC9" w14:textId="7DDDFBDA" w:rsidR="00D12928" w:rsidRPr="0009713A" w:rsidRDefault="001A077B" w:rsidP="00370B03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1ABFBA1A" w14:textId="77777777" w:rsidR="00D12928" w:rsidRPr="0009713A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8532D52" w14:textId="77777777" w:rsidR="00D12928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39FE6D45" w14:textId="77777777" w:rsidR="00D12928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70B2B8AB" w14:textId="77777777" w:rsidR="00D12928" w:rsidRPr="00552579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136378B3" w14:textId="77777777" w:rsidR="00D12928" w:rsidRPr="00552579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6A1A392D" w14:textId="77777777" w:rsidR="00D12928" w:rsidRPr="00552579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0B105E80" w14:textId="77777777" w:rsidR="00D12928" w:rsidRPr="00552579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E05FE3D" w14:textId="77777777" w:rsidR="00D12928" w:rsidRPr="00552579" w:rsidRDefault="00D12928" w:rsidP="008C031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5308FECB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65D463FC" w14:textId="77777777" w:rsidR="00D12928" w:rsidRPr="0009713A" w:rsidRDefault="00D12928" w:rsidP="00A11A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200CA22D" w14:textId="77777777" w:rsidR="00D12928" w:rsidRPr="0009713A" w:rsidRDefault="00D12928" w:rsidP="00A11A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/>
            <w:vAlign w:val="center"/>
          </w:tcPr>
          <w:p w14:paraId="1FB653D8" w14:textId="77777777" w:rsidR="00D12928" w:rsidRPr="0009713A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892" w:type="dxa"/>
            <w:gridSpan w:val="3"/>
            <w:vAlign w:val="center"/>
          </w:tcPr>
          <w:p w14:paraId="30BB417D" w14:textId="25778851" w:rsidR="00D12928" w:rsidRPr="0009713A" w:rsidRDefault="001A077B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613" w:type="dxa"/>
            <w:vAlign w:val="center"/>
          </w:tcPr>
          <w:p w14:paraId="1ACC1ED8" w14:textId="4178E6E5" w:rsidR="00D12928" w:rsidRPr="0009713A" w:rsidRDefault="001A077B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8532 (55.619)</w:t>
            </w:r>
          </w:p>
        </w:tc>
        <w:tc>
          <w:tcPr>
            <w:tcW w:w="1494" w:type="dxa"/>
            <w:vMerge/>
            <w:vAlign w:val="center"/>
          </w:tcPr>
          <w:p w14:paraId="23C8146B" w14:textId="77777777" w:rsidR="00D12928" w:rsidRPr="0009713A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DC41F71" w14:textId="77777777" w:rsidR="00D12928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77F71255" w14:textId="77777777" w:rsidR="00D12928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5C873060" w14:textId="77777777" w:rsidR="00D12928" w:rsidRPr="00552579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4957C97C" w14:textId="77777777" w:rsidR="00D12928" w:rsidRPr="00552579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47D9887E" w14:textId="77777777" w:rsidR="00D12928" w:rsidRPr="00552579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7F561992" w14:textId="77777777" w:rsidR="00D12928" w:rsidRPr="00552579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51FE10A" w14:textId="77777777" w:rsidR="00D12928" w:rsidRPr="00552579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309C98A4" w14:textId="77777777" w:rsidTr="3BE48DDC">
        <w:trPr>
          <w:trHeight w:val="91"/>
        </w:trPr>
        <w:tc>
          <w:tcPr>
            <w:tcW w:w="447" w:type="dxa"/>
            <w:vMerge/>
            <w:vAlign w:val="center"/>
          </w:tcPr>
          <w:p w14:paraId="1B239A80" w14:textId="77777777" w:rsidR="00D12928" w:rsidRPr="0009713A" w:rsidRDefault="00D12928" w:rsidP="00A11A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FEAD16E" w14:textId="77777777" w:rsidR="00D12928" w:rsidRPr="0009713A" w:rsidRDefault="00D12928" w:rsidP="00A11A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/>
            <w:vAlign w:val="center"/>
          </w:tcPr>
          <w:p w14:paraId="2E7133E4" w14:textId="77777777" w:rsidR="00D12928" w:rsidRPr="0009713A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892" w:type="dxa"/>
            <w:gridSpan w:val="3"/>
            <w:vAlign w:val="center"/>
          </w:tcPr>
          <w:p w14:paraId="47E07DE1" w14:textId="46D3233A" w:rsidR="00D12928" w:rsidRPr="0009713A" w:rsidRDefault="001A077B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613" w:type="dxa"/>
            <w:vAlign w:val="center"/>
          </w:tcPr>
          <w:p w14:paraId="0A4A0898" w14:textId="42562B03" w:rsidR="00D12928" w:rsidRPr="0009713A" w:rsidRDefault="001A077B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8507 (4</w:t>
            </w:r>
            <w:r>
              <w:rPr>
                <w:rFonts w:ascii="Times New Roman" w:eastAsia="Malgun Gothic" w:hAnsi="Times New Roman" w:cs="Times New Roman"/>
                <w:szCs w:val="20"/>
              </w:rPr>
              <w:t>4.381)</w:t>
            </w:r>
          </w:p>
        </w:tc>
        <w:tc>
          <w:tcPr>
            <w:tcW w:w="1494" w:type="dxa"/>
            <w:vMerge/>
            <w:vAlign w:val="center"/>
          </w:tcPr>
          <w:p w14:paraId="55385941" w14:textId="77777777" w:rsidR="00D12928" w:rsidRPr="0009713A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DC4E8A1" w14:textId="77777777" w:rsidR="00D12928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361D5669" w14:textId="77777777" w:rsidR="00D12928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E88BF9B" w14:textId="77777777" w:rsidR="00D12928" w:rsidRPr="00552579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7F2B5F64" w14:textId="77777777" w:rsidR="00D12928" w:rsidRPr="00552579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3DF78779" w14:textId="77777777" w:rsidR="00D12928" w:rsidRPr="00552579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5C150871" w14:textId="77777777" w:rsidR="00D12928" w:rsidRPr="00552579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DF1CEF0" w14:textId="77777777" w:rsidR="00D12928" w:rsidRPr="00552579" w:rsidRDefault="00D12928" w:rsidP="00A11A6B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7F3EEAEA" w14:textId="77777777" w:rsidTr="3BE48DDC">
        <w:trPr>
          <w:trHeight w:val="91"/>
        </w:trPr>
        <w:tc>
          <w:tcPr>
            <w:tcW w:w="447" w:type="dxa"/>
            <w:vMerge/>
            <w:vAlign w:val="center"/>
          </w:tcPr>
          <w:p w14:paraId="297C9C70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2C8A4217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/>
            <w:vAlign w:val="center"/>
          </w:tcPr>
          <w:p w14:paraId="4F16382F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892" w:type="dxa"/>
            <w:gridSpan w:val="3"/>
            <w:vAlign w:val="center"/>
          </w:tcPr>
          <w:p w14:paraId="22763606" w14:textId="7D85D1EC" w:rsidR="00D12928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613" w:type="dxa"/>
            <w:vAlign w:val="center"/>
          </w:tcPr>
          <w:p w14:paraId="2C033A94" w14:textId="11D349E4" w:rsidR="00D12928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494" w:type="dxa"/>
            <w:vMerge/>
            <w:vAlign w:val="center"/>
          </w:tcPr>
          <w:p w14:paraId="12EB14AA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F846984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75D0C9C9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65DA263E" w14:textId="77777777" w:rsidR="00D12928" w:rsidRPr="00552579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7CFA0D09" w14:textId="77777777" w:rsidR="00D12928" w:rsidRPr="00552579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1FD2FD6B" w14:textId="77777777" w:rsidR="00D12928" w:rsidRPr="00552579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7C50C21E" w14:textId="77777777" w:rsidR="00D12928" w:rsidRPr="00552579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133E758" w14:textId="77777777" w:rsidR="00D12928" w:rsidRPr="00552579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0A442A39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0EE40ECF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023A15ED" w14:textId="0F74CCDE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0967DF65" w14:textId="43EAE42D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Race_concept_id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70F1E54E" w14:textId="63F751DF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5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200</w:t>
            </w:r>
          </w:p>
        </w:tc>
        <w:tc>
          <w:tcPr>
            <w:tcW w:w="1276" w:type="dxa"/>
            <w:vMerge w:val="restart"/>
            <w:vAlign w:val="center"/>
          </w:tcPr>
          <w:p w14:paraId="0AF6DA57" w14:textId="0BF62E3C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262" w:type="dxa"/>
            <w:vMerge w:val="restart"/>
            <w:vAlign w:val="center"/>
          </w:tcPr>
          <w:p w14:paraId="3B22ED49" w14:textId="0F00C141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012</w:t>
            </w:r>
          </w:p>
        </w:tc>
        <w:tc>
          <w:tcPr>
            <w:tcW w:w="975" w:type="dxa"/>
            <w:vMerge w:val="restart"/>
            <w:vAlign w:val="center"/>
          </w:tcPr>
          <w:p w14:paraId="45F5CD68" w14:textId="2928C06D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01D5D7FE" w14:textId="2B12FB9F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03CBCA26" w14:textId="06B04C79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3C16C0FD" w14:textId="4D3CFCF0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4FF688AF" w14:textId="702F59A1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</w:tr>
      <w:tr w:rsidR="00F0289F" w14:paraId="6234FA29" w14:textId="77777777" w:rsidTr="3BE48DDC">
        <w:trPr>
          <w:trHeight w:val="49"/>
        </w:trPr>
        <w:tc>
          <w:tcPr>
            <w:tcW w:w="447" w:type="dxa"/>
            <w:vMerge/>
            <w:vAlign w:val="center"/>
          </w:tcPr>
          <w:p w14:paraId="53C77B4C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26D1E3C2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 w:val="restart"/>
            <w:vAlign w:val="center"/>
          </w:tcPr>
          <w:p w14:paraId="4D319F31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03B50B6C" w14:textId="701AE371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5D1B5873" w14:textId="1F488612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7D1D1ED9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1355A53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56D706C8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22BFE5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3CC87D8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7285B4C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0E746034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19B69C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0453C6C2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52783C28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69A8AFFB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6D681A4D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4DC5F129" w14:textId="52FDD059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07742E24" w14:textId="180C46B3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8527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(83.040)</w:t>
            </w:r>
          </w:p>
        </w:tc>
        <w:tc>
          <w:tcPr>
            <w:tcW w:w="1494" w:type="dxa"/>
            <w:vMerge/>
            <w:vAlign w:val="center"/>
          </w:tcPr>
          <w:p w14:paraId="0F1ADB85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46438E3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63E71F73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34AE6774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21C39D7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687CAD4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12106ED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1B78CCC1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5A43F765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1CFCAE4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24B5F325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6BCEDC8F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9F051C2" w14:textId="13A31D3E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766" w:type="dxa"/>
            <w:gridSpan w:val="2"/>
            <w:vAlign w:val="center"/>
          </w:tcPr>
          <w:p w14:paraId="733D8BC2" w14:textId="64215B1F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851</w:t>
            </w:r>
            <w:r>
              <w:rPr>
                <w:rFonts w:ascii="Times New Roman" w:eastAsia="Malgun Gothic" w:hAnsi="Times New Roman" w:cs="Times New Roman"/>
                <w:szCs w:val="20"/>
              </w:rPr>
              <w:t>6 (10.429)</w:t>
            </w:r>
          </w:p>
        </w:tc>
        <w:tc>
          <w:tcPr>
            <w:tcW w:w="1494" w:type="dxa"/>
            <w:vMerge/>
            <w:vAlign w:val="center"/>
          </w:tcPr>
          <w:p w14:paraId="1B278FF5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7CA74DB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0CF1E102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3651CF5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7B8BE64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410D983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41965EC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0BE295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04F627CB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7C76B7E7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717A0D6E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75C20DB0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30940D61" w14:textId="73A5A112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766" w:type="dxa"/>
            <w:gridSpan w:val="2"/>
            <w:vAlign w:val="center"/>
          </w:tcPr>
          <w:p w14:paraId="7262202E" w14:textId="2CCBFF11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(6.532)</w:t>
            </w:r>
          </w:p>
        </w:tc>
        <w:tc>
          <w:tcPr>
            <w:tcW w:w="1494" w:type="dxa"/>
            <w:vMerge/>
            <w:vAlign w:val="center"/>
          </w:tcPr>
          <w:p w14:paraId="39798237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5855B6A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6810A668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61CCC6C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07F1FEA9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69C3485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03BC607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6CCCB985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5F3B349E" w14:textId="77777777" w:rsidTr="3BE48DDC">
        <w:trPr>
          <w:trHeight w:val="285"/>
        </w:trPr>
        <w:tc>
          <w:tcPr>
            <w:tcW w:w="447" w:type="dxa"/>
            <w:vMerge/>
            <w:vAlign w:val="center"/>
          </w:tcPr>
          <w:p w14:paraId="017B8D00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14B7FD51" w14:textId="419B64EC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717DD1BB" w14:textId="1D19EDE7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eastAsia="Malgun Gothic" w:hAnsi="Times New Roman" w:cs="Times New Roman"/>
                <w:szCs w:val="20"/>
              </w:rPr>
              <w:t>Ethnicity_concept_id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02E3F3D0" w14:textId="5BF5EB08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eastAsia="Malgun Gothic" w:hAnsi="Times New Roman" w:cs="Times New Roman"/>
                <w:szCs w:val="20"/>
              </w:rPr>
              <w:t>25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09713A">
              <w:rPr>
                <w:rFonts w:ascii="Times New Roman" w:eastAsia="Malgun Gothic" w:hAnsi="Times New Roman" w:cs="Times New Roman"/>
                <w:szCs w:val="20"/>
              </w:rPr>
              <w:t>200</w:t>
            </w:r>
          </w:p>
        </w:tc>
        <w:tc>
          <w:tcPr>
            <w:tcW w:w="1276" w:type="dxa"/>
            <w:vMerge w:val="restart"/>
            <w:vAlign w:val="center"/>
          </w:tcPr>
          <w:p w14:paraId="7E0D3638" w14:textId="7E585F7A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262" w:type="dxa"/>
            <w:vMerge w:val="restart"/>
            <w:vAlign w:val="center"/>
          </w:tcPr>
          <w:p w14:paraId="5BE6035F" w14:textId="56C8C867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008</w:t>
            </w:r>
          </w:p>
        </w:tc>
        <w:tc>
          <w:tcPr>
            <w:tcW w:w="975" w:type="dxa"/>
            <w:vMerge w:val="restart"/>
            <w:vAlign w:val="center"/>
          </w:tcPr>
          <w:p w14:paraId="221C3C30" w14:textId="1B6AEE99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303DCDC3" w14:textId="124BC680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4E0B80E3" w14:textId="34726957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2A5C7682" w14:textId="37C05070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383B1E3C" w14:textId="638E5D69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</w:tr>
      <w:tr w:rsidR="00F0289F" w14:paraId="582A9E0C" w14:textId="77777777" w:rsidTr="3BE48DDC">
        <w:trPr>
          <w:trHeight w:val="60"/>
        </w:trPr>
        <w:tc>
          <w:tcPr>
            <w:tcW w:w="447" w:type="dxa"/>
            <w:vMerge/>
            <w:vAlign w:val="center"/>
          </w:tcPr>
          <w:p w14:paraId="1F20190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2D6DD62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 w:val="restart"/>
            <w:vAlign w:val="center"/>
          </w:tcPr>
          <w:p w14:paraId="7910AAD1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0F761E3F" w14:textId="634AE6C2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69BE36A4" w14:textId="3C4C264C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4143178E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5EB8498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774A852C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00E3CD8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3E50F7F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434631A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76EB8DF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5B1FC58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03A958E6" w14:textId="77777777" w:rsidTr="3BE48DDC">
        <w:trPr>
          <w:trHeight w:val="60"/>
        </w:trPr>
        <w:tc>
          <w:tcPr>
            <w:tcW w:w="447" w:type="dxa"/>
            <w:vMerge/>
            <w:vAlign w:val="center"/>
          </w:tcPr>
          <w:p w14:paraId="3FB81FD4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15A9D87E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692C7287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693283AD" w14:textId="56E49BFD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2FE31066" w14:textId="310CF131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38003564 (97.567)</w:t>
            </w:r>
          </w:p>
        </w:tc>
        <w:tc>
          <w:tcPr>
            <w:tcW w:w="1494" w:type="dxa"/>
            <w:vMerge/>
            <w:vAlign w:val="center"/>
          </w:tcPr>
          <w:p w14:paraId="34F8DC7E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A2F9388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1E3BA65E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716A3571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12913354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676AD9F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0939626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7981CD2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04F63F37" w14:textId="77777777" w:rsidTr="3BE48DDC">
        <w:trPr>
          <w:trHeight w:val="60"/>
        </w:trPr>
        <w:tc>
          <w:tcPr>
            <w:tcW w:w="447" w:type="dxa"/>
            <w:vMerge/>
            <w:vAlign w:val="center"/>
          </w:tcPr>
          <w:p w14:paraId="12C41459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074D54EE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751D1170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732EB9F" w14:textId="2D841E60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766" w:type="dxa"/>
            <w:gridSpan w:val="2"/>
            <w:vAlign w:val="center"/>
          </w:tcPr>
          <w:p w14:paraId="3CBFE396" w14:textId="0E655028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8003563 (2.433)</w:t>
            </w:r>
          </w:p>
        </w:tc>
        <w:tc>
          <w:tcPr>
            <w:tcW w:w="1494" w:type="dxa"/>
            <w:vMerge/>
            <w:vAlign w:val="center"/>
          </w:tcPr>
          <w:p w14:paraId="288AC304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E683BE7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2FCF09C0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34B5D5E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3EDBDFE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14286FD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6E5842C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B07CAA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12A82116" w14:textId="77777777" w:rsidTr="3BE48DDC">
        <w:trPr>
          <w:trHeight w:val="60"/>
        </w:trPr>
        <w:tc>
          <w:tcPr>
            <w:tcW w:w="447" w:type="dxa"/>
            <w:vMerge/>
            <w:vAlign w:val="center"/>
          </w:tcPr>
          <w:p w14:paraId="75E3CC96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F2C8BC1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4C421648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E5DB3FB" w14:textId="05C33958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766" w:type="dxa"/>
            <w:gridSpan w:val="2"/>
            <w:vAlign w:val="center"/>
          </w:tcPr>
          <w:p w14:paraId="2AFA4F4B" w14:textId="10F2527C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494" w:type="dxa"/>
            <w:vMerge/>
            <w:vAlign w:val="center"/>
          </w:tcPr>
          <w:p w14:paraId="5FC0C477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13DE95E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3F2E7059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7398DED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4AA9177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53F565AD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084A81F5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D683AE5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77DDBAC9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0FD4E845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7D5E6A8F" w14:textId="50C77B60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2A2AF5FF" w14:textId="30B1BF92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hAnsi="Times New Roman" w:cs="Times New Roman"/>
                <w:szCs w:val="20"/>
              </w:rPr>
              <w:t>Device_concept_id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4D2C0FD4" w14:textId="270E6BD8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1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247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726</w:t>
            </w:r>
          </w:p>
        </w:tc>
        <w:tc>
          <w:tcPr>
            <w:tcW w:w="1276" w:type="dxa"/>
            <w:vMerge w:val="restart"/>
            <w:vAlign w:val="center"/>
          </w:tcPr>
          <w:p w14:paraId="2E6809D7" w14:textId="316E5859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29</w:t>
            </w:r>
          </w:p>
        </w:tc>
        <w:tc>
          <w:tcPr>
            <w:tcW w:w="1262" w:type="dxa"/>
            <w:vMerge w:val="restart"/>
            <w:vAlign w:val="center"/>
          </w:tcPr>
          <w:p w14:paraId="684E3E11" w14:textId="24327AD6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042</w:t>
            </w:r>
          </w:p>
        </w:tc>
        <w:tc>
          <w:tcPr>
            <w:tcW w:w="975" w:type="dxa"/>
            <w:vMerge w:val="restart"/>
            <w:vAlign w:val="center"/>
          </w:tcPr>
          <w:p w14:paraId="1CAFFE86" w14:textId="705016D5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26C4272F" w14:textId="000AD7C6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4E1FFB02" w14:textId="24400EF7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3BED59C3" w14:textId="67DABCF0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1B99661C" w14:textId="67A282F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</w:tr>
      <w:tr w:rsidR="00F0289F" w14:paraId="13899ADF" w14:textId="77777777" w:rsidTr="3BE48DDC">
        <w:trPr>
          <w:trHeight w:val="49"/>
        </w:trPr>
        <w:tc>
          <w:tcPr>
            <w:tcW w:w="447" w:type="dxa"/>
            <w:vMerge/>
            <w:vAlign w:val="center"/>
          </w:tcPr>
          <w:p w14:paraId="2470696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07894A8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 w:val="restart"/>
            <w:vAlign w:val="center"/>
          </w:tcPr>
          <w:p w14:paraId="5C181EE9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466B952" w14:textId="187F5B96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38FDAF6E" w14:textId="50660F9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773FEF3E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6ACA0705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637C416D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30E6E11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245712A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3B73EAA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68FD31C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546A77F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55F89F5C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0893567F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1769F51F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628C9FD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47DC5E1C" w14:textId="7C140DB1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56ED5577" w14:textId="07F3BC1B" w:rsidR="00D12928" w:rsidRPr="0009713A" w:rsidRDefault="001A077B" w:rsidP="0013275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96.181)</w:t>
            </w:r>
          </w:p>
        </w:tc>
        <w:tc>
          <w:tcPr>
            <w:tcW w:w="1494" w:type="dxa"/>
            <w:vMerge/>
            <w:vAlign w:val="center"/>
          </w:tcPr>
          <w:p w14:paraId="69F4A0B4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68C5F780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0DB4C8BD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6B85A8F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01AFEF5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557C92F9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271F3C2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745402B4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68CF3B3B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3E0682E2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1AD7F89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0ADFE67F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4A9A5839" w14:textId="44971416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766" w:type="dxa"/>
            <w:gridSpan w:val="2"/>
            <w:vAlign w:val="center"/>
          </w:tcPr>
          <w:p w14:paraId="6A6950B6" w14:textId="3A79AEB1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14966 (2.160)</w:t>
            </w:r>
          </w:p>
        </w:tc>
        <w:tc>
          <w:tcPr>
            <w:tcW w:w="1494" w:type="dxa"/>
            <w:vMerge/>
            <w:vAlign w:val="center"/>
          </w:tcPr>
          <w:p w14:paraId="654A405D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6C941F5A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0983AB4C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B4F2FC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47E9468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5B438355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481228F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7BBBA5A9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6455C82D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71202391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79016968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580AC97E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30E0BF1D" w14:textId="72EA79A3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766" w:type="dxa"/>
            <w:gridSpan w:val="2"/>
            <w:vAlign w:val="center"/>
          </w:tcPr>
          <w:p w14:paraId="4635C52C" w14:textId="02DF7B4A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15309 (0.269)</w:t>
            </w:r>
          </w:p>
        </w:tc>
        <w:tc>
          <w:tcPr>
            <w:tcW w:w="1494" w:type="dxa"/>
            <w:vMerge/>
            <w:vAlign w:val="center"/>
          </w:tcPr>
          <w:p w14:paraId="17DA15B5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247F89BC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4BD3C7FD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6AC14D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62A782F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4F5762C4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6674E5C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D9FBE5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4D318992" w14:textId="77777777" w:rsidTr="3BE48DDC">
        <w:trPr>
          <w:trHeight w:val="190"/>
        </w:trPr>
        <w:tc>
          <w:tcPr>
            <w:tcW w:w="447" w:type="dxa"/>
            <w:vMerge/>
            <w:vAlign w:val="center"/>
          </w:tcPr>
          <w:p w14:paraId="79B4E722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10539DBE" w14:textId="7357B0FB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72D74B13" w14:textId="70E85B7B" w:rsidR="00D12928" w:rsidRPr="006F1196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hAnsi="Times New Roman" w:cs="Times New Roman"/>
                <w:szCs w:val="20"/>
              </w:rPr>
              <w:t>Drug_concept_id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48681BED" w14:textId="211DE4DD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1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300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649</w:t>
            </w:r>
          </w:p>
        </w:tc>
        <w:tc>
          <w:tcPr>
            <w:tcW w:w="1276" w:type="dxa"/>
            <w:vMerge w:val="restart"/>
            <w:vAlign w:val="center"/>
          </w:tcPr>
          <w:p w14:paraId="5D042F09" w14:textId="4848ABE2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432</w:t>
            </w:r>
          </w:p>
        </w:tc>
        <w:tc>
          <w:tcPr>
            <w:tcW w:w="1262" w:type="dxa"/>
            <w:vMerge w:val="restart"/>
            <w:vAlign w:val="center"/>
          </w:tcPr>
          <w:p w14:paraId="048D413E" w14:textId="2E7BE8D2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033</w:t>
            </w:r>
          </w:p>
        </w:tc>
        <w:tc>
          <w:tcPr>
            <w:tcW w:w="975" w:type="dxa"/>
            <w:vMerge w:val="restart"/>
            <w:vAlign w:val="center"/>
          </w:tcPr>
          <w:p w14:paraId="3A0C9A40" w14:textId="4B88CC8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108661F8" w14:textId="3B046E0B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0E691CF8" w14:textId="488AE3D6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71892092" w14:textId="4D8F44BD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34B37002" w14:textId="60867D24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</w:tr>
      <w:tr w:rsidR="00F0289F" w14:paraId="4619AC7B" w14:textId="77777777" w:rsidTr="3BE48DDC">
        <w:trPr>
          <w:trHeight w:val="49"/>
        </w:trPr>
        <w:tc>
          <w:tcPr>
            <w:tcW w:w="447" w:type="dxa"/>
            <w:vMerge/>
            <w:vAlign w:val="center"/>
          </w:tcPr>
          <w:p w14:paraId="4E424189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5ED912D6" w14:textId="77777777" w:rsidR="00D12928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 w:val="restart"/>
            <w:vAlign w:val="center"/>
          </w:tcPr>
          <w:p w14:paraId="023696BF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0341C10E" w14:textId="6DCAA276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48B4956D" w14:textId="76702555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52D54FD6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5C64AB64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1D1015B0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0D1CCC2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24D14F2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0CD7957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458CE1F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8C4EF35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1612EF4F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7356ADC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5F551137" w14:textId="77777777" w:rsidR="00D12928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4848687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CDD6BA3" w14:textId="4E0C9E7B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5D826317" w14:textId="71F8911C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87.828)</w:t>
            </w:r>
          </w:p>
        </w:tc>
        <w:tc>
          <w:tcPr>
            <w:tcW w:w="1494" w:type="dxa"/>
            <w:vMerge/>
            <w:vAlign w:val="center"/>
          </w:tcPr>
          <w:p w14:paraId="6E2049B6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67B8BB95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350135B2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0A75BD1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61E3E38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7E9BEF5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3F3A5CE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3D0C25CD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1F6D2DEB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6F73684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973C5E1" w14:textId="77777777" w:rsidR="00D12928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12939318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427ECAF2" w14:textId="14885EAF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766" w:type="dxa"/>
            <w:gridSpan w:val="2"/>
            <w:vAlign w:val="center"/>
          </w:tcPr>
          <w:p w14:paraId="297B262D" w14:textId="71BBF39A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01125 (2.223)</w:t>
            </w:r>
          </w:p>
        </w:tc>
        <w:tc>
          <w:tcPr>
            <w:tcW w:w="1494" w:type="dxa"/>
            <w:vMerge/>
            <w:vAlign w:val="center"/>
          </w:tcPr>
          <w:p w14:paraId="7474533A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2DA9D1D5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66E3924C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4370571C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47CA9D6C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43060051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5846F339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34EDBCB5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3A7DF6A2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3A8752C2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747EB3C4" w14:textId="77777777" w:rsidR="00D12928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30696F92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57E9FBBF" w14:textId="168D6770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766" w:type="dxa"/>
            <w:gridSpan w:val="2"/>
            <w:vAlign w:val="center"/>
          </w:tcPr>
          <w:p w14:paraId="3BC3577F" w14:textId="117D3B23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13440 (1.293)</w:t>
            </w:r>
          </w:p>
        </w:tc>
        <w:tc>
          <w:tcPr>
            <w:tcW w:w="1494" w:type="dxa"/>
            <w:vMerge/>
            <w:vAlign w:val="center"/>
          </w:tcPr>
          <w:p w14:paraId="50006F30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3BB66C4A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60652347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2307572D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6BA820E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2C0329A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10624065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44D09C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4D00980C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77B5BEE2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441AFC98" w14:textId="2A938082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5A592C4F" w14:textId="14B235A5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hAnsi="Times New Roman" w:cs="Times New Roman"/>
                <w:szCs w:val="20"/>
              </w:rPr>
              <w:t>Measurement_concept_id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2A05AB6A" w14:textId="4037EF57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1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622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884</w:t>
            </w:r>
          </w:p>
        </w:tc>
        <w:tc>
          <w:tcPr>
            <w:tcW w:w="1276" w:type="dxa"/>
            <w:vMerge w:val="restart"/>
            <w:vAlign w:val="center"/>
          </w:tcPr>
          <w:p w14:paraId="368DDDBF" w14:textId="4A042E40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851</w:t>
            </w:r>
          </w:p>
        </w:tc>
        <w:tc>
          <w:tcPr>
            <w:tcW w:w="1262" w:type="dxa"/>
            <w:vMerge w:val="restart"/>
            <w:vAlign w:val="center"/>
          </w:tcPr>
          <w:p w14:paraId="7B80B2DD" w14:textId="67589B7E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052</w:t>
            </w:r>
          </w:p>
        </w:tc>
        <w:tc>
          <w:tcPr>
            <w:tcW w:w="975" w:type="dxa"/>
            <w:vMerge w:val="restart"/>
            <w:vAlign w:val="center"/>
          </w:tcPr>
          <w:p w14:paraId="135AB742" w14:textId="5A1A7D0E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1A3512E8" w14:textId="33FE6ECB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0122FD0A" w14:textId="135354DF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3652294C" w14:textId="0C4CE2AD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09071916" w14:textId="227BB841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</w:tr>
      <w:tr w:rsidR="00F0289F" w14:paraId="1F07FD1D" w14:textId="77777777" w:rsidTr="3BE48DDC">
        <w:trPr>
          <w:trHeight w:val="49"/>
        </w:trPr>
        <w:tc>
          <w:tcPr>
            <w:tcW w:w="447" w:type="dxa"/>
            <w:vMerge/>
            <w:vAlign w:val="center"/>
          </w:tcPr>
          <w:p w14:paraId="465B90E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41D23DF7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 w:val="restart"/>
            <w:vAlign w:val="center"/>
          </w:tcPr>
          <w:p w14:paraId="37043F24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38F721EB" w14:textId="2515E81C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399FFCFB" w14:textId="47553127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49B8F144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570C8D80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179D5280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0972BAA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116FCE2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094438BD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19414F3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7989301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50DF80D2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7DB68D44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5F56539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0A6DB626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DF17977" w14:textId="32B363D7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0DD12192" w14:textId="19E0EEF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 (54.331)</w:t>
            </w:r>
          </w:p>
        </w:tc>
        <w:tc>
          <w:tcPr>
            <w:tcW w:w="1494" w:type="dxa"/>
            <w:vMerge/>
            <w:vAlign w:val="center"/>
          </w:tcPr>
          <w:p w14:paraId="2B01987C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77439A98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778EB958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3969563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191C3499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6A1A9E28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1A3256CD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1838AA0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709165EC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295DCD8F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0EA3B58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30666A4F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64093861" w14:textId="427F91B4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766" w:type="dxa"/>
            <w:gridSpan w:val="2"/>
            <w:vAlign w:val="center"/>
          </w:tcPr>
          <w:p w14:paraId="3978AA74" w14:textId="01E17AF9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12648 (4.112)</w:t>
            </w:r>
          </w:p>
        </w:tc>
        <w:tc>
          <w:tcPr>
            <w:tcW w:w="1494" w:type="dxa"/>
            <w:vMerge/>
            <w:vAlign w:val="center"/>
          </w:tcPr>
          <w:p w14:paraId="653001E0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7DC4D121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0297C844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3EA942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294144A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47F4826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0A3B964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B016BCD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3224422A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14FFEF65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98FB575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4A9E46BF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350CD911" w14:textId="33058AF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766" w:type="dxa"/>
            <w:gridSpan w:val="2"/>
            <w:vAlign w:val="center"/>
          </w:tcPr>
          <w:p w14:paraId="59311315" w14:textId="53DD20BE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12093 (3.320)</w:t>
            </w:r>
          </w:p>
        </w:tc>
        <w:tc>
          <w:tcPr>
            <w:tcW w:w="1494" w:type="dxa"/>
            <w:vMerge/>
            <w:vAlign w:val="center"/>
          </w:tcPr>
          <w:p w14:paraId="4AB5F4B4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417982B2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6D97B051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6F540278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04EF96E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767DDA2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55265AF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3B7C7F1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7E7F06B3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7DEEFD55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2AD5DFD9" w14:textId="352C420F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69F9595A" w14:textId="13C0C845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hAnsi="Times New Roman" w:cs="Times New Roman"/>
                <w:szCs w:val="20"/>
              </w:rPr>
              <w:t>Observation_concept_id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1DE5C384" w14:textId="10B630F0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1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348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569</w:t>
            </w:r>
          </w:p>
        </w:tc>
        <w:tc>
          <w:tcPr>
            <w:tcW w:w="1276" w:type="dxa"/>
            <w:vMerge w:val="restart"/>
            <w:vAlign w:val="center"/>
          </w:tcPr>
          <w:p w14:paraId="128A4F0F" w14:textId="5CE7F0B3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917</w:t>
            </w:r>
          </w:p>
        </w:tc>
        <w:tc>
          <w:tcPr>
            <w:tcW w:w="1262" w:type="dxa"/>
            <w:vMerge w:val="restart"/>
            <w:vAlign w:val="center"/>
          </w:tcPr>
          <w:p w14:paraId="5F07BD73" w14:textId="07565A34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068</w:t>
            </w:r>
          </w:p>
        </w:tc>
        <w:tc>
          <w:tcPr>
            <w:tcW w:w="975" w:type="dxa"/>
            <w:vMerge w:val="restart"/>
            <w:vAlign w:val="center"/>
          </w:tcPr>
          <w:p w14:paraId="46FBDE29" w14:textId="453C5628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4786AEA0" w14:textId="42ED3E35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14E600E7" w14:textId="7EEBB777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56BD4A0D" w14:textId="7CA0BC6B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36CEAE0A" w14:textId="7F5857D9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</w:tr>
      <w:tr w:rsidR="00F0289F" w14:paraId="6EF6E64A" w14:textId="77777777" w:rsidTr="3BE48DDC">
        <w:trPr>
          <w:trHeight w:val="49"/>
        </w:trPr>
        <w:tc>
          <w:tcPr>
            <w:tcW w:w="447" w:type="dxa"/>
            <w:vMerge/>
            <w:vAlign w:val="center"/>
          </w:tcPr>
          <w:p w14:paraId="61845076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2C0FA5F8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 w:val="restart"/>
            <w:vAlign w:val="center"/>
          </w:tcPr>
          <w:p w14:paraId="3F53C0E7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0B1C421A" w14:textId="2B683E84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6F5EF288" w14:textId="45EE3FC7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288B4AA3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02BB132E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5DDB7585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473856C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576694A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156245A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7617EAB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E946BC4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1552F3C8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2597685E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C8BA961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05C6B2D2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32C6E7AC" w14:textId="4D5879C3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54EDAFCD" w14:textId="399B74AC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 (68.783)</w:t>
            </w:r>
          </w:p>
        </w:tc>
        <w:tc>
          <w:tcPr>
            <w:tcW w:w="1494" w:type="dxa"/>
            <w:vMerge/>
            <w:vAlign w:val="center"/>
          </w:tcPr>
          <w:p w14:paraId="3D7E22D7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2B0B6401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6F08424B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2AE41F79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0C9831E9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45BF800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5E9F51D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113F2B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5DB2338A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2A5EF3F5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17C1CF9B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0AD6C4EE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6C4D911D" w14:textId="0BE46481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766" w:type="dxa"/>
            <w:gridSpan w:val="2"/>
            <w:vAlign w:val="center"/>
          </w:tcPr>
          <w:p w14:paraId="0146195F" w14:textId="4FE501E8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15724 (4.332)</w:t>
            </w:r>
          </w:p>
        </w:tc>
        <w:tc>
          <w:tcPr>
            <w:tcW w:w="1494" w:type="dxa"/>
            <w:vMerge/>
            <w:vAlign w:val="center"/>
          </w:tcPr>
          <w:p w14:paraId="7947FD7E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59D4BC84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5150EEFE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28ED545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33C9BE8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5D9E7BC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2400945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5475C71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63670256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187022D5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20F4F5DC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178C8F6E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06671BB2" w14:textId="53F070DE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766" w:type="dxa"/>
            <w:gridSpan w:val="2"/>
            <w:vAlign w:val="center"/>
          </w:tcPr>
          <w:p w14:paraId="7088C067" w14:textId="6D988363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0927 (3.059)</w:t>
            </w:r>
          </w:p>
        </w:tc>
        <w:tc>
          <w:tcPr>
            <w:tcW w:w="1494" w:type="dxa"/>
            <w:vMerge/>
            <w:vAlign w:val="center"/>
          </w:tcPr>
          <w:p w14:paraId="494A1432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39F5A7D8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2034CF9B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250D216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03C68FA9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7381FED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5D19692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32E3ACC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48839439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2B6C27E9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6A30F2FE" w14:textId="4556BBB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72E6DEC0" w14:textId="65CFC3EC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hAnsi="Times New Roman" w:cs="Times New Roman"/>
                <w:szCs w:val="20"/>
              </w:rPr>
              <w:t>Procedure_concept_id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1DFC5BD8" w14:textId="62963FE3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3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105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665</w:t>
            </w:r>
          </w:p>
        </w:tc>
        <w:tc>
          <w:tcPr>
            <w:tcW w:w="1276" w:type="dxa"/>
            <w:vMerge w:val="restart"/>
            <w:vAlign w:val="center"/>
          </w:tcPr>
          <w:p w14:paraId="755C3D1D" w14:textId="5F414649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6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Cs w:val="20"/>
              </w:rPr>
              <w:t>300</w:t>
            </w:r>
          </w:p>
        </w:tc>
        <w:tc>
          <w:tcPr>
            <w:tcW w:w="1262" w:type="dxa"/>
            <w:vMerge w:val="restart"/>
            <w:vAlign w:val="center"/>
          </w:tcPr>
          <w:p w14:paraId="6EA184F5" w14:textId="3A0CCEA4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203</w:t>
            </w:r>
          </w:p>
        </w:tc>
        <w:tc>
          <w:tcPr>
            <w:tcW w:w="975" w:type="dxa"/>
            <w:vMerge w:val="restart"/>
            <w:vAlign w:val="center"/>
          </w:tcPr>
          <w:p w14:paraId="45769BEC" w14:textId="36C20EBA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72487C61" w14:textId="227856A4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61D898A9" w14:textId="33EA42DF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4D657C50" w14:textId="3D695034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495ED8A3" w14:textId="7B2F0F8C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</w:tr>
      <w:tr w:rsidR="00F0289F" w14:paraId="1DABE325" w14:textId="77777777" w:rsidTr="3BE48DDC">
        <w:trPr>
          <w:trHeight w:val="49"/>
        </w:trPr>
        <w:tc>
          <w:tcPr>
            <w:tcW w:w="447" w:type="dxa"/>
            <w:vMerge/>
            <w:vAlign w:val="center"/>
          </w:tcPr>
          <w:p w14:paraId="464D2A0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19519394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 w:val="restart"/>
            <w:vAlign w:val="center"/>
          </w:tcPr>
          <w:p w14:paraId="152AFD9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D502DED" w14:textId="6F888FF5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69974A1D" w14:textId="2EAD31E1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6C0320F6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4F1462D2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5C1FEA07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4F620348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7E24BAD8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6220DA91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216DCE4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C907A2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6594B490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5103C41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18877BA8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428E9A74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3C81A45" w14:textId="2CA1E09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209F9DD2" w14:textId="0AD01F74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02291 (4.620)</w:t>
            </w:r>
          </w:p>
        </w:tc>
        <w:tc>
          <w:tcPr>
            <w:tcW w:w="1494" w:type="dxa"/>
            <w:vMerge/>
            <w:vAlign w:val="center"/>
          </w:tcPr>
          <w:p w14:paraId="26764733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22963510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777E6FDD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4896754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4F1F33A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7B0CC92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348EE92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6993C90C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5F74586B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14DFE509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6C62533F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206C2D49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1121EA3" w14:textId="491AFB5A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766" w:type="dxa"/>
            <w:gridSpan w:val="2"/>
            <w:vAlign w:val="center"/>
          </w:tcPr>
          <w:p w14:paraId="132094F2" w14:textId="5C4318A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14397 (4.557)</w:t>
            </w:r>
          </w:p>
        </w:tc>
        <w:tc>
          <w:tcPr>
            <w:tcW w:w="1494" w:type="dxa"/>
            <w:vMerge/>
            <w:vAlign w:val="center"/>
          </w:tcPr>
          <w:p w14:paraId="63FEC188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3F537265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7F586D6C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7E6AB52D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5EB583B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748C0EB9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3C1DD554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5F8DD6B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06D020CA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0D70E474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EF8F8FA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40AE47A2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78FEDB0E" w14:textId="2B29998B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766" w:type="dxa"/>
            <w:gridSpan w:val="2"/>
            <w:vAlign w:val="center"/>
          </w:tcPr>
          <w:p w14:paraId="7074698E" w14:textId="253BFE6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4.292)</w:t>
            </w:r>
          </w:p>
        </w:tc>
        <w:tc>
          <w:tcPr>
            <w:tcW w:w="1494" w:type="dxa"/>
            <w:vMerge/>
            <w:vAlign w:val="center"/>
          </w:tcPr>
          <w:p w14:paraId="3D026B84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20E37568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511BD113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3330ABE1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6D3EB8B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1A424158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7AD18B3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53D7547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67E06D7E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2B0DF32F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2FA0A11" w14:textId="30042BB8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3D60EC38" w14:textId="6E9C3229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hAnsi="Times New Roman" w:cs="Times New Roman"/>
                <w:szCs w:val="20"/>
              </w:rPr>
              <w:t>Condition_concept_id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4A52E31B" w14:textId="728815CF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3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369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468</w:t>
            </w:r>
          </w:p>
        </w:tc>
        <w:tc>
          <w:tcPr>
            <w:tcW w:w="1276" w:type="dxa"/>
            <w:vMerge w:val="restart"/>
            <w:vAlign w:val="center"/>
          </w:tcPr>
          <w:p w14:paraId="68DF5694" w14:textId="66324FCF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7</w:t>
            </w:r>
            <w:r w:rsidR="00E1593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Cs w:val="20"/>
              </w:rPr>
              <w:t>407</w:t>
            </w:r>
          </w:p>
        </w:tc>
        <w:tc>
          <w:tcPr>
            <w:tcW w:w="1262" w:type="dxa"/>
            <w:vMerge w:val="restart"/>
            <w:vAlign w:val="center"/>
          </w:tcPr>
          <w:p w14:paraId="5B094873" w14:textId="2CB3006E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220</w:t>
            </w:r>
          </w:p>
        </w:tc>
        <w:tc>
          <w:tcPr>
            <w:tcW w:w="975" w:type="dxa"/>
            <w:vMerge w:val="restart"/>
            <w:vAlign w:val="center"/>
          </w:tcPr>
          <w:p w14:paraId="0E2D5812" w14:textId="4DBBD960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7C985A6A" w14:textId="7DA08DD1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7BD19754" w14:textId="3D143B8E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32A7776A" w14:textId="0C36B42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5D9CE7C3" w14:textId="57746778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</w:tr>
      <w:tr w:rsidR="00F0289F" w14:paraId="26DFD9BB" w14:textId="77777777" w:rsidTr="3BE48DDC">
        <w:trPr>
          <w:trHeight w:val="49"/>
        </w:trPr>
        <w:tc>
          <w:tcPr>
            <w:tcW w:w="447" w:type="dxa"/>
            <w:vMerge/>
            <w:vAlign w:val="center"/>
          </w:tcPr>
          <w:p w14:paraId="7E0245E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8417DDA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 w:val="restart"/>
            <w:vAlign w:val="center"/>
          </w:tcPr>
          <w:p w14:paraId="788A539E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6DB6BDAC" w14:textId="5805FE3E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4385DC34" w14:textId="455F6253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015D7FBA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7AF9A4F6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563A5985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78914C4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00EE67B1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550CA58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6136F6AC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14A2067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0A479795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4A1C5E0F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D5144FC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3B0E3AA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BEC547C" w14:textId="3962780B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71D041B9" w14:textId="4BA07793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 (4.088)</w:t>
            </w:r>
          </w:p>
        </w:tc>
        <w:tc>
          <w:tcPr>
            <w:tcW w:w="1494" w:type="dxa"/>
            <w:vMerge/>
            <w:vAlign w:val="center"/>
          </w:tcPr>
          <w:p w14:paraId="5D764FAA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1EDB1788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56229006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06FC2B4C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1315B26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426A620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063E7D8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661A019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38CB51AA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778EE0F4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F58E8D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62998AD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376FA4D5" w14:textId="5BC3A5FD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766" w:type="dxa"/>
            <w:gridSpan w:val="2"/>
            <w:vAlign w:val="center"/>
          </w:tcPr>
          <w:p w14:paraId="50E8CDFA" w14:textId="49388045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1826 (3.920)</w:t>
            </w:r>
          </w:p>
        </w:tc>
        <w:tc>
          <w:tcPr>
            <w:tcW w:w="1494" w:type="dxa"/>
            <w:vMerge/>
            <w:vAlign w:val="center"/>
          </w:tcPr>
          <w:p w14:paraId="0E32DC2C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50352A1F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229DD290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BA395FD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6DBDBCC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2301505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04746FF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1F8972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0404F0C5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6B08BDD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49673B0B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0E9052EE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51CA39D8" w14:textId="7BC3AF5A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766" w:type="dxa"/>
            <w:gridSpan w:val="2"/>
            <w:vAlign w:val="center"/>
          </w:tcPr>
          <w:p w14:paraId="1850E459" w14:textId="281D9095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13217 (1.957)</w:t>
            </w:r>
          </w:p>
        </w:tc>
        <w:tc>
          <w:tcPr>
            <w:tcW w:w="1494" w:type="dxa"/>
            <w:vMerge/>
            <w:vAlign w:val="center"/>
          </w:tcPr>
          <w:p w14:paraId="7254EB84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3EDC2834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1EFF3978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404C7D9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517C0C1C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1EE975B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7D56151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6A742038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579A763B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60476518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27D56E2A" w14:textId="125EF771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41F0109B" w14:textId="793D51A4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9713A">
              <w:rPr>
                <w:rFonts w:ascii="Times New Roman" w:hAnsi="Times New Roman" w:cs="Times New Roman"/>
                <w:szCs w:val="20"/>
              </w:rPr>
              <w:t>Place_of_service_concept_id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31B9F1DC" w14:textId="66156729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1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218</w:t>
            </w:r>
            <w:r w:rsidR="00E1593F">
              <w:rPr>
                <w:rFonts w:ascii="Times New Roman" w:eastAsia="DotumChe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DotumChe" w:hAnsi="Times New Roman" w:cs="Times New Roman"/>
                <w:kern w:val="0"/>
                <w:szCs w:val="20"/>
              </w:rPr>
              <w:t>881</w:t>
            </w:r>
          </w:p>
        </w:tc>
        <w:tc>
          <w:tcPr>
            <w:tcW w:w="1276" w:type="dxa"/>
            <w:vMerge w:val="restart"/>
            <w:vAlign w:val="center"/>
          </w:tcPr>
          <w:p w14:paraId="45805FCF" w14:textId="052C1180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1262" w:type="dxa"/>
            <w:vMerge w:val="restart"/>
            <w:vAlign w:val="center"/>
          </w:tcPr>
          <w:p w14:paraId="68E86EB3" w14:textId="66F9C0FB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0003</w:t>
            </w:r>
          </w:p>
        </w:tc>
        <w:tc>
          <w:tcPr>
            <w:tcW w:w="975" w:type="dxa"/>
            <w:vMerge w:val="restart"/>
            <w:vAlign w:val="center"/>
          </w:tcPr>
          <w:p w14:paraId="37EBB573" w14:textId="3A8F0F9E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689CD03F" w14:textId="136D8CA1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62EDE810" w14:textId="4C3D888F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5BEC8C39" w14:textId="29A93CA4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1CCC3B74" w14:textId="27B238F1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</w:tr>
      <w:tr w:rsidR="00F0289F" w14:paraId="58309076" w14:textId="77777777" w:rsidTr="3BE48DDC">
        <w:trPr>
          <w:trHeight w:val="49"/>
        </w:trPr>
        <w:tc>
          <w:tcPr>
            <w:tcW w:w="447" w:type="dxa"/>
            <w:vMerge/>
            <w:vAlign w:val="center"/>
          </w:tcPr>
          <w:p w14:paraId="352D14E6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1D878B81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 w:val="restart"/>
            <w:vAlign w:val="center"/>
          </w:tcPr>
          <w:p w14:paraId="180D88F4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5A4BA66C" w14:textId="717F7343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73FFA66E" w14:textId="774BDEF8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31A0D09C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016FB3E3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3554BC52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0EC959C1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5D84F66C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50EE835C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693234C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6201774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11D02CFC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560032B5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60A62A09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6C589678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D917CCC" w14:textId="22C0AD0C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61A784C4" w14:textId="62E8BE33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8940 (84.669)</w:t>
            </w:r>
          </w:p>
        </w:tc>
        <w:tc>
          <w:tcPr>
            <w:tcW w:w="1494" w:type="dxa"/>
            <w:vMerge/>
            <w:vAlign w:val="center"/>
          </w:tcPr>
          <w:p w14:paraId="729D49D0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17259F02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1951DFAE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74FEC26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6C756327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6E69B8BD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68E1285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0D4766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29759EC6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7A5A7CE9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7C76EDC7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715B9761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61CB5813" w14:textId="35231AB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766" w:type="dxa"/>
            <w:gridSpan w:val="2"/>
            <w:vAlign w:val="center"/>
          </w:tcPr>
          <w:p w14:paraId="798CE44D" w14:textId="312CC397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756 (</w:t>
            </w:r>
            <w:r>
              <w:rPr>
                <w:rFonts w:ascii="Times New Roman" w:hAnsi="Times New Roman" w:cs="Times New Roman"/>
                <w:szCs w:val="20"/>
              </w:rPr>
              <w:t>13.728)</w:t>
            </w:r>
          </w:p>
        </w:tc>
        <w:tc>
          <w:tcPr>
            <w:tcW w:w="1494" w:type="dxa"/>
            <w:vMerge/>
            <w:vAlign w:val="center"/>
          </w:tcPr>
          <w:p w14:paraId="2D1F454D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23B26108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0D414361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1BC2A10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14A94E23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3E274319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0345DA45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9D347C8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12B29FC4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2058D79E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0B547908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0E1840D2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537B69AA" w14:textId="1EC3F13D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766" w:type="dxa"/>
            <w:gridSpan w:val="2"/>
            <w:vAlign w:val="center"/>
          </w:tcPr>
          <w:p w14:paraId="42B3D6F6" w14:textId="02A129B1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717 (1.430)</w:t>
            </w:r>
          </w:p>
        </w:tc>
        <w:tc>
          <w:tcPr>
            <w:tcW w:w="1494" w:type="dxa"/>
            <w:vMerge/>
            <w:vAlign w:val="center"/>
          </w:tcPr>
          <w:p w14:paraId="084A77E8" w14:textId="77777777" w:rsidR="00D12928" w:rsidRPr="0009713A" w:rsidRDefault="00D12928" w:rsidP="0057172E">
            <w:pPr>
              <w:rPr>
                <w:rFonts w:ascii="Times New Roman" w:eastAsia="DotumChe" w:hAnsi="Times New Roman" w:cs="Times New Roman"/>
                <w:kern w:val="0"/>
                <w:szCs w:val="20"/>
                <w:highlight w:val="white"/>
              </w:rPr>
            </w:pPr>
          </w:p>
        </w:tc>
        <w:tc>
          <w:tcPr>
            <w:tcW w:w="1276" w:type="dxa"/>
            <w:vMerge/>
            <w:vAlign w:val="center"/>
          </w:tcPr>
          <w:p w14:paraId="2BE6BF46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4E44988D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389D34F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02049B41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05C4CBB5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69C78FF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7EB8DF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080EB852" w14:textId="77777777" w:rsidTr="3BE48DDC">
        <w:trPr>
          <w:trHeight w:val="95"/>
        </w:trPr>
        <w:tc>
          <w:tcPr>
            <w:tcW w:w="447" w:type="dxa"/>
            <w:vMerge/>
            <w:vAlign w:val="center"/>
          </w:tcPr>
          <w:p w14:paraId="0ACC61F4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5BB6908C" w14:textId="2235F388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9" w:type="dxa"/>
            <w:gridSpan w:val="5"/>
            <w:vAlign w:val="center"/>
          </w:tcPr>
          <w:p w14:paraId="05D41FE8" w14:textId="4071FF6F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09713A">
              <w:rPr>
                <w:rFonts w:ascii="Times New Roman" w:hAnsi="Times New Roman" w:cs="Times New Roman"/>
                <w:szCs w:val="20"/>
              </w:rPr>
              <w:t>State</w:t>
            </w:r>
          </w:p>
        </w:tc>
        <w:tc>
          <w:tcPr>
            <w:tcW w:w="1494" w:type="dxa"/>
            <w:vMerge w:val="restart"/>
            <w:vAlign w:val="center"/>
          </w:tcPr>
          <w:p w14:paraId="35D8C0FA" w14:textId="110372CE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25</w:t>
            </w:r>
            <w:r w:rsidR="00E1593F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200</w:t>
            </w:r>
          </w:p>
        </w:tc>
        <w:tc>
          <w:tcPr>
            <w:tcW w:w="1276" w:type="dxa"/>
            <w:vMerge w:val="restart"/>
            <w:vAlign w:val="center"/>
          </w:tcPr>
          <w:p w14:paraId="57700B6A" w14:textId="78507E9E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51</w:t>
            </w:r>
          </w:p>
        </w:tc>
        <w:tc>
          <w:tcPr>
            <w:tcW w:w="1262" w:type="dxa"/>
            <w:vMerge w:val="restart"/>
            <w:vAlign w:val="center"/>
          </w:tcPr>
          <w:p w14:paraId="0072BE20" w14:textId="761D79CE" w:rsidR="00D12928" w:rsidRPr="0009713A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202</w:t>
            </w:r>
          </w:p>
        </w:tc>
        <w:tc>
          <w:tcPr>
            <w:tcW w:w="975" w:type="dxa"/>
            <w:vMerge w:val="restart"/>
            <w:vAlign w:val="center"/>
          </w:tcPr>
          <w:p w14:paraId="4CF47238" w14:textId="1D56EEC7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174" w:type="dxa"/>
            <w:vMerge w:val="restart"/>
            <w:vAlign w:val="center"/>
          </w:tcPr>
          <w:p w14:paraId="58CEA8B5" w14:textId="6CB8C025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038" w:type="dxa"/>
            <w:vMerge w:val="restart"/>
            <w:vAlign w:val="center"/>
          </w:tcPr>
          <w:p w14:paraId="0B2B0F4F" w14:textId="6FACA4D9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 w14:paraId="0DF6FE3A" w14:textId="5C88339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5783B735" w14:textId="7B3F40ED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 w:rsidRPr="00A72B25">
              <w:rPr>
                <w:rFonts w:ascii="Times New Roman" w:eastAsia="Malgun Gothic" w:hAnsi="Times New Roman" w:cs="Times New Roman" w:hint="eastAsia"/>
                <w:szCs w:val="20"/>
              </w:rPr>
              <w:t>-</w:t>
            </w:r>
          </w:p>
        </w:tc>
      </w:tr>
      <w:tr w:rsidR="00F0289F" w14:paraId="081D2F82" w14:textId="77777777" w:rsidTr="3BE48DDC">
        <w:trPr>
          <w:trHeight w:val="49"/>
        </w:trPr>
        <w:tc>
          <w:tcPr>
            <w:tcW w:w="447" w:type="dxa"/>
            <w:vMerge/>
            <w:vAlign w:val="center"/>
          </w:tcPr>
          <w:p w14:paraId="68A1E7EA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264AE5A9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 w:val="restart"/>
            <w:vAlign w:val="center"/>
          </w:tcPr>
          <w:p w14:paraId="701EAEF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642C2116" w14:textId="34281AB0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szCs w:val="20"/>
              </w:rPr>
              <w:t>ank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gridSpan w:val="2"/>
            <w:vAlign w:val="center"/>
          </w:tcPr>
          <w:p w14:paraId="22593C38" w14:textId="34B5C19C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szCs w:val="20"/>
              </w:rPr>
              <w:t>Value</w:t>
            </w:r>
            <w:r w:rsidRPr="006D353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eastAsia="Malgun Gothic" w:hAnsi="Times New Roman" w:cs="Times New Roman"/>
                <w:szCs w:val="20"/>
              </w:rPr>
              <w:t xml:space="preserve"> (%)</w:t>
            </w:r>
          </w:p>
        </w:tc>
        <w:tc>
          <w:tcPr>
            <w:tcW w:w="1494" w:type="dxa"/>
            <w:vMerge/>
            <w:vAlign w:val="center"/>
          </w:tcPr>
          <w:p w14:paraId="5467F02F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32760BA0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75A8B6B7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64767028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2EB99B1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218015D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49D32B21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452A702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1C523ADD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70C74D7C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28F480C4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1CF96B05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278B50DF" w14:textId="308925BF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1766" w:type="dxa"/>
            <w:gridSpan w:val="2"/>
            <w:vAlign w:val="center"/>
          </w:tcPr>
          <w:p w14:paraId="46FC9646" w14:textId="59C55E69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 (</w:t>
            </w:r>
            <w:r>
              <w:rPr>
                <w:rFonts w:ascii="Times New Roman" w:hAnsi="Times New Roman" w:cs="Times New Roman"/>
                <w:szCs w:val="20"/>
              </w:rPr>
              <w:t>8.853)</w:t>
            </w:r>
          </w:p>
        </w:tc>
        <w:tc>
          <w:tcPr>
            <w:tcW w:w="1494" w:type="dxa"/>
            <w:vMerge/>
            <w:vAlign w:val="center"/>
          </w:tcPr>
          <w:p w14:paraId="631DE8AC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D74083F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376D12BB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6E747276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0458139B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41F4C2CD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65E213B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2D1BBDE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619CA9C7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19A8FD3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0307D58C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6E325B64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CE8FEF2" w14:textId="143BD15D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766" w:type="dxa"/>
            <w:gridSpan w:val="2"/>
            <w:vAlign w:val="center"/>
          </w:tcPr>
          <w:p w14:paraId="5E97FACE" w14:textId="611EAB0F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L (6.536)</w:t>
            </w:r>
          </w:p>
        </w:tc>
        <w:tc>
          <w:tcPr>
            <w:tcW w:w="1494" w:type="dxa"/>
            <w:vMerge/>
            <w:vAlign w:val="center"/>
          </w:tcPr>
          <w:p w14:paraId="077D8B5B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7657D65B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22C75905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54AEE75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54ECC160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19C36D7F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794C710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04984BB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10772A5E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522A2763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3635D09D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dxa"/>
            <w:gridSpan w:val="2"/>
            <w:vMerge/>
            <w:vAlign w:val="center"/>
          </w:tcPr>
          <w:p w14:paraId="707C0FDB" w14:textId="77777777" w:rsidR="00D12928" w:rsidRPr="0009713A" w:rsidRDefault="00D12928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627935B3" w14:textId="55DB9222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1766" w:type="dxa"/>
            <w:gridSpan w:val="2"/>
            <w:vAlign w:val="center"/>
          </w:tcPr>
          <w:p w14:paraId="4990F419" w14:textId="207C73D1" w:rsidR="00D12928" w:rsidRPr="0009713A" w:rsidRDefault="001A077B" w:rsidP="005717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X (5.817)</w:t>
            </w:r>
          </w:p>
        </w:tc>
        <w:tc>
          <w:tcPr>
            <w:tcW w:w="1494" w:type="dxa"/>
            <w:vMerge/>
            <w:vAlign w:val="center"/>
          </w:tcPr>
          <w:p w14:paraId="58F12D7C" w14:textId="77777777" w:rsidR="00D12928" w:rsidRPr="0009713A" w:rsidRDefault="00D12928" w:rsidP="0057172E">
            <w:pPr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376AD60C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62" w:type="dxa"/>
            <w:vMerge/>
            <w:vAlign w:val="center"/>
          </w:tcPr>
          <w:p w14:paraId="18A268B2" w14:textId="77777777" w:rsidR="00D12928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75" w:type="dxa"/>
            <w:vMerge/>
            <w:vAlign w:val="center"/>
          </w:tcPr>
          <w:p w14:paraId="29974271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74" w:type="dxa"/>
            <w:vMerge/>
            <w:vAlign w:val="center"/>
          </w:tcPr>
          <w:p w14:paraId="2ADCB15C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038" w:type="dxa"/>
            <w:vMerge/>
            <w:vAlign w:val="center"/>
          </w:tcPr>
          <w:p w14:paraId="6F8CD4C2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08CB1B7A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37" w:type="dxa"/>
            <w:vMerge/>
            <w:vAlign w:val="center"/>
          </w:tcPr>
          <w:p w14:paraId="72E9DAAE" w14:textId="77777777" w:rsidR="00D12928" w:rsidRPr="00A72B25" w:rsidRDefault="00D12928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F0289F" w14:paraId="070ED14E" w14:textId="77777777" w:rsidTr="3BE48DDC">
        <w:trPr>
          <w:trHeight w:val="47"/>
        </w:trPr>
        <w:tc>
          <w:tcPr>
            <w:tcW w:w="447" w:type="dxa"/>
            <w:vMerge/>
            <w:vAlign w:val="center"/>
          </w:tcPr>
          <w:p w14:paraId="17321B97" w14:textId="77777777" w:rsidR="004C4AC0" w:rsidRPr="0009713A" w:rsidRDefault="004C4AC0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gridSpan w:val="2"/>
            <w:vMerge/>
            <w:vAlign w:val="center"/>
          </w:tcPr>
          <w:p w14:paraId="78592C3F" w14:textId="77777777" w:rsidR="004C4AC0" w:rsidRPr="0009713A" w:rsidRDefault="004C4AC0" w:rsidP="005717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63" w:type="dxa"/>
            <w:gridSpan w:val="13"/>
            <w:vAlign w:val="center"/>
          </w:tcPr>
          <w:p w14:paraId="00F30B8D" w14:textId="49413AB8" w:rsidR="004C4AC0" w:rsidRPr="00A72B25" w:rsidRDefault="001A077B" w:rsidP="0057172E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*</w:t>
            </w:r>
            <w:proofErr w:type="spellStart"/>
            <w:r w:rsidRPr="004C4AC0">
              <w:rPr>
                <w:rFonts w:ascii="Times New Roman" w:eastAsia="Malgun Gothic" w:hAnsi="Times New Roman" w:cs="Times New Roman"/>
                <w:szCs w:val="20"/>
              </w:rPr>
              <w:t>NPI</w:t>
            </w:r>
            <w:proofErr w:type="spellEnd"/>
            <w:r w:rsidRPr="004C4AC0">
              <w:rPr>
                <w:rFonts w:ascii="Times New Roman" w:eastAsia="Malgun Gothic" w:hAnsi="Times New Roman" w:cs="Times New Roman"/>
                <w:szCs w:val="20"/>
              </w:rPr>
              <w:t>, National Provider Identifier, is a unique ID and has been excluded</w:t>
            </w:r>
            <w:r w:rsidR="003F6C8F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="00387BAE">
              <w:rPr>
                <w:rFonts w:ascii="Times New Roman" w:eastAsia="Malgun Gothic" w:hAnsi="Times New Roman" w:cs="Times New Roman"/>
                <w:szCs w:val="20"/>
              </w:rPr>
              <w:t xml:space="preserve">from </w:t>
            </w:r>
            <w:r w:rsidR="003F6C8F">
              <w:rPr>
                <w:rFonts w:ascii="Times New Roman" w:eastAsia="Malgun Gothic" w:hAnsi="Times New Roman" w:cs="Times New Roman"/>
                <w:szCs w:val="20"/>
              </w:rPr>
              <w:t>categorical variables</w:t>
            </w:r>
            <w:r w:rsidRPr="004C4AC0">
              <w:rPr>
                <w:rFonts w:ascii="Times New Roman" w:eastAsia="Malgun Gothic" w:hAnsi="Times New Roman" w:cs="Times New Roman"/>
                <w:szCs w:val="20"/>
              </w:rPr>
              <w:t>.</w:t>
            </w:r>
          </w:p>
        </w:tc>
      </w:tr>
    </w:tbl>
    <w:p w14:paraId="4F4D0902" w14:textId="5AA13B63" w:rsidR="003960CB" w:rsidRPr="003960CB" w:rsidRDefault="001A077B" w:rsidP="003960CB">
      <w:pPr>
        <w:rPr>
          <w:rFonts w:ascii="Times New Roman" w:eastAsia="HYSinMyeongJo-Medium" w:hAnsi="Times New Roman" w:cs="Times New Roman"/>
          <w:szCs w:val="20"/>
        </w:rPr>
      </w:pPr>
      <w:proofErr w:type="spellStart"/>
      <w:r>
        <w:rPr>
          <w:rFonts w:ascii="Times New Roman" w:eastAsia="HYSinMyeongJo-Medium" w:hAnsi="Times New Roman" w:cs="Times New Roman"/>
          <w:kern w:val="0"/>
          <w:szCs w:val="20"/>
          <w:vertAlign w:val="superscript"/>
        </w:rPr>
        <w:t>a</w:t>
      </w:r>
      <w:r w:rsidR="008A26C7" w:rsidRPr="008A26C7">
        <w:rPr>
          <w:rFonts w:ascii="Times New Roman" w:eastAsia="HYSinMyeongJo-Medium" w:hAnsi="Times New Roman" w:cs="Times New Roman"/>
          <w:kern w:val="0"/>
          <w:szCs w:val="20"/>
        </w:rPr>
        <w:t>Number</w:t>
      </w:r>
      <w:proofErr w:type="spellEnd"/>
      <w:r w:rsidR="008A26C7" w:rsidRPr="008A26C7">
        <w:rPr>
          <w:rFonts w:ascii="Times New Roman" w:eastAsia="HYSinMyeongJo-Medium" w:hAnsi="Times New Roman" w:cs="Times New Roman"/>
          <w:kern w:val="0"/>
          <w:szCs w:val="20"/>
        </w:rPr>
        <w:t xml:space="preserve"> </w:t>
      </w:r>
      <w:r w:rsidR="00004786" w:rsidRPr="00004786">
        <w:rPr>
          <w:rFonts w:ascii="Times New Roman" w:eastAsia="HYSinMyeongJo-Medium" w:hAnsi="Times New Roman" w:cs="Times New Roman"/>
          <w:kern w:val="0"/>
          <w:szCs w:val="20"/>
        </w:rPr>
        <w:t>of total records refers to the total records in the PHI datasets and QI scenarios that contains certain variables</w:t>
      </w:r>
      <w:r w:rsidR="008A26C7" w:rsidRPr="008A26C7">
        <w:rPr>
          <w:rFonts w:ascii="Times New Roman" w:eastAsia="HYSinMyeongJo-Medium" w:hAnsi="Times New Roman" w:cs="Times New Roman"/>
          <w:kern w:val="0"/>
          <w:szCs w:val="20"/>
        </w:rPr>
        <w:t>.</w:t>
      </w:r>
      <w:r w:rsidR="008A26C7">
        <w:rPr>
          <w:rFonts w:ascii="Times New Roman" w:eastAsia="HYSinMyeongJo-Medium" w:hAnsi="Times New Roman" w:cs="Times New Roman"/>
          <w:kern w:val="0"/>
          <w:szCs w:val="20"/>
        </w:rPr>
        <w:br/>
      </w:r>
      <w:proofErr w:type="spellStart"/>
      <w:r w:rsidRPr="004B393C">
        <w:rPr>
          <w:rFonts w:ascii="Times New Roman" w:eastAsia="HYSinMyeongJo-Medium" w:hAnsi="Times New Roman" w:cs="Times New Roman"/>
          <w:szCs w:val="20"/>
          <w:vertAlign w:val="superscript"/>
        </w:rPr>
        <w:t>b</w:t>
      </w:r>
      <w:r w:rsidR="002F7F53">
        <w:rPr>
          <w:rFonts w:ascii="Times New Roman" w:eastAsia="HYSinMyeongJo-Medium" w:hAnsi="Times New Roman" w:cs="Times New Roman" w:hint="eastAsia"/>
          <w:szCs w:val="20"/>
        </w:rPr>
        <w:t>Distinct</w:t>
      </w:r>
      <w:proofErr w:type="spellEnd"/>
      <w:r w:rsidR="002F7F53">
        <w:rPr>
          <w:rFonts w:ascii="Times New Roman" w:eastAsia="HYSinMyeongJo-Medium" w:hAnsi="Times New Roman" w:cs="Times New Roman"/>
          <w:szCs w:val="20"/>
        </w:rPr>
        <w:t xml:space="preserve"> </w:t>
      </w:r>
      <w:r w:rsidR="002F7F53">
        <w:rPr>
          <w:rFonts w:ascii="Times New Roman" w:eastAsia="HYSinMyeongJo-Medium" w:hAnsi="Times New Roman" w:cs="Times New Roman" w:hint="eastAsia"/>
          <w:szCs w:val="20"/>
        </w:rPr>
        <w:t>variable</w:t>
      </w:r>
      <w:r w:rsidR="002F7F53">
        <w:rPr>
          <w:rFonts w:ascii="Times New Roman" w:eastAsia="HYSinMyeongJo-Medium" w:hAnsi="Times New Roman" w:cs="Times New Roman"/>
          <w:szCs w:val="20"/>
        </w:rPr>
        <w:t xml:space="preserve"> </w:t>
      </w:r>
      <w:r w:rsidR="00A55753">
        <w:rPr>
          <w:rFonts w:ascii="Times New Roman" w:eastAsia="HYSinMyeongJo-Medium" w:hAnsi="Times New Roman" w:cs="Times New Roman"/>
          <w:szCs w:val="20"/>
        </w:rPr>
        <w:t xml:space="preserve">refers to </w:t>
      </w:r>
      <w:r w:rsidR="002F7F53">
        <w:rPr>
          <w:rFonts w:ascii="Times New Roman" w:eastAsia="HYSinMyeongJo-Medium" w:hAnsi="Times New Roman" w:cs="Times New Roman" w:hint="eastAsia"/>
          <w:szCs w:val="20"/>
        </w:rPr>
        <w:t>the</w:t>
      </w:r>
      <w:r w:rsidR="002F7F53">
        <w:rPr>
          <w:rFonts w:ascii="Times New Roman" w:eastAsia="HYSinMyeongJo-Medium" w:hAnsi="Times New Roman" w:cs="Times New Roman"/>
          <w:szCs w:val="20"/>
        </w:rPr>
        <w:t xml:space="preserve"> </w:t>
      </w:r>
      <w:r w:rsidR="002F7F53">
        <w:rPr>
          <w:rFonts w:ascii="Times New Roman" w:eastAsia="HYSinMyeongJo-Medium" w:hAnsi="Times New Roman" w:cs="Times New Roman" w:hint="eastAsia"/>
          <w:szCs w:val="20"/>
        </w:rPr>
        <w:t>removal</w:t>
      </w:r>
      <w:r w:rsidR="002F7F53">
        <w:rPr>
          <w:rFonts w:ascii="Times New Roman" w:eastAsia="HYSinMyeongJo-Medium" w:hAnsi="Times New Roman" w:cs="Times New Roman"/>
          <w:szCs w:val="20"/>
        </w:rPr>
        <w:t xml:space="preserve"> </w:t>
      </w:r>
      <w:r w:rsidR="002F7F53">
        <w:rPr>
          <w:rFonts w:ascii="Times New Roman" w:eastAsia="HYSinMyeongJo-Medium" w:hAnsi="Times New Roman" w:cs="Times New Roman" w:hint="eastAsia"/>
          <w:szCs w:val="20"/>
        </w:rPr>
        <w:t>of</w:t>
      </w:r>
      <w:r w:rsidR="002F7F53">
        <w:rPr>
          <w:rFonts w:ascii="Times New Roman" w:eastAsia="HYSinMyeongJo-Medium" w:hAnsi="Times New Roman" w:cs="Times New Roman"/>
          <w:szCs w:val="20"/>
        </w:rPr>
        <w:t xml:space="preserve"> </w:t>
      </w:r>
      <w:r w:rsidR="002F7F53">
        <w:rPr>
          <w:rFonts w:ascii="Times New Roman" w:eastAsia="HYSinMyeongJo-Medium" w:hAnsi="Times New Roman" w:cs="Times New Roman" w:hint="eastAsia"/>
          <w:szCs w:val="20"/>
        </w:rPr>
        <w:t>duplicated</w:t>
      </w:r>
      <w:r w:rsidR="002F7F53">
        <w:rPr>
          <w:rFonts w:ascii="Times New Roman" w:eastAsia="HYSinMyeongJo-Medium" w:hAnsi="Times New Roman" w:cs="Times New Roman"/>
          <w:szCs w:val="20"/>
        </w:rPr>
        <w:t xml:space="preserve"> </w:t>
      </w:r>
      <w:r>
        <w:rPr>
          <w:rFonts w:ascii="Times New Roman" w:eastAsia="HYSinMyeongJo-Medium" w:hAnsi="Times New Roman" w:cs="Times New Roman" w:hint="eastAsia"/>
          <w:szCs w:val="20"/>
        </w:rPr>
        <w:t xml:space="preserve">variable </w:t>
      </w:r>
      <w:r w:rsidR="002F7F53">
        <w:rPr>
          <w:rFonts w:ascii="Times New Roman" w:eastAsia="HYSinMyeongJo-Medium" w:hAnsi="Times New Roman" w:cs="Times New Roman" w:hint="eastAsia"/>
          <w:szCs w:val="20"/>
        </w:rPr>
        <w:t>values</w:t>
      </w:r>
      <w:r>
        <w:rPr>
          <w:rFonts w:ascii="Times New Roman" w:eastAsia="HYSinMyeongJo-Medium" w:hAnsi="Times New Roman" w:cs="Times New Roman"/>
          <w:szCs w:val="20"/>
        </w:rPr>
        <w:t>.</w:t>
      </w:r>
      <w:r w:rsidR="00657605" w:rsidRPr="00657605">
        <w:rPr>
          <w:rFonts w:ascii="Times New Roman" w:eastAsia="HYSinMyeongJo-Medium" w:hAnsi="Times New Roman" w:cs="Times New Roman"/>
          <w:szCs w:val="20"/>
        </w:rPr>
        <w:br/>
      </w:r>
      <w:proofErr w:type="spellStart"/>
      <w:r>
        <w:rPr>
          <w:rFonts w:ascii="Times New Roman" w:eastAsia="HYSinMyeongJo-Medium" w:hAnsi="Times New Roman" w:cs="Times New Roman"/>
          <w:szCs w:val="20"/>
          <w:vertAlign w:val="superscript"/>
        </w:rPr>
        <w:t>c</w:t>
      </w:r>
      <w:r w:rsidR="0066187A">
        <w:rPr>
          <w:rFonts w:ascii="Times New Roman" w:eastAsia="HYSinMyeongJo-Medium" w:hAnsi="Times New Roman" w:cs="Times New Roman" w:hint="eastAsia"/>
          <w:szCs w:val="20"/>
        </w:rPr>
        <w:t>C</w:t>
      </w:r>
      <w:r w:rsidR="002F7F53">
        <w:rPr>
          <w:rFonts w:ascii="Times New Roman" w:eastAsia="HYSinMyeongJo-Medium" w:hAnsi="Times New Roman" w:cs="Times New Roman" w:hint="eastAsia"/>
          <w:szCs w:val="20"/>
        </w:rPr>
        <w:t>ount</w:t>
      </w:r>
      <w:proofErr w:type="spellEnd"/>
      <w:r w:rsidR="002F7F53">
        <w:rPr>
          <w:rFonts w:ascii="Times New Roman" w:eastAsia="HYSinMyeongJo-Medium" w:hAnsi="Times New Roman" w:cs="Times New Roman"/>
          <w:szCs w:val="20"/>
        </w:rPr>
        <w:t xml:space="preserve"> </w:t>
      </w:r>
      <w:r w:rsidR="00A55753">
        <w:rPr>
          <w:rFonts w:ascii="Times New Roman" w:eastAsia="HYSinMyeongJo-Medium" w:hAnsi="Times New Roman" w:cs="Times New Roman"/>
          <w:szCs w:val="20"/>
        </w:rPr>
        <w:t xml:space="preserve">denotes </w:t>
      </w:r>
      <w:r w:rsidR="002F7F53">
        <w:rPr>
          <w:rFonts w:ascii="Times New Roman" w:eastAsia="HYSinMyeongJo-Medium" w:hAnsi="Times New Roman" w:cs="Times New Roman" w:hint="eastAsia"/>
          <w:szCs w:val="20"/>
        </w:rPr>
        <w:t>the</w:t>
      </w:r>
      <w:r w:rsidR="002F7F53">
        <w:rPr>
          <w:rFonts w:ascii="Times New Roman" w:eastAsia="HYSinMyeongJo-Medium" w:hAnsi="Times New Roman" w:cs="Times New Roman"/>
          <w:szCs w:val="20"/>
        </w:rPr>
        <w:t xml:space="preserve"> </w:t>
      </w:r>
      <w:r w:rsidR="002F7F53">
        <w:rPr>
          <w:rFonts w:ascii="Times New Roman" w:eastAsia="HYSinMyeongJo-Medium" w:hAnsi="Times New Roman" w:cs="Times New Roman" w:hint="eastAsia"/>
          <w:szCs w:val="20"/>
        </w:rPr>
        <w:t>number</w:t>
      </w:r>
      <w:r w:rsidR="002F7F53">
        <w:rPr>
          <w:rFonts w:ascii="Times New Roman" w:eastAsia="HYSinMyeongJo-Medium" w:hAnsi="Times New Roman" w:cs="Times New Roman"/>
          <w:szCs w:val="20"/>
        </w:rPr>
        <w:t xml:space="preserve"> </w:t>
      </w:r>
      <w:r w:rsidR="002F7F53">
        <w:rPr>
          <w:rFonts w:ascii="Times New Roman" w:eastAsia="HYSinMyeongJo-Medium" w:hAnsi="Times New Roman" w:cs="Times New Roman" w:hint="eastAsia"/>
          <w:szCs w:val="20"/>
        </w:rPr>
        <w:t>of</w:t>
      </w:r>
      <w:r w:rsidR="002F7F53">
        <w:rPr>
          <w:rFonts w:ascii="Times New Roman" w:eastAsia="HYSinMyeongJo-Medium" w:hAnsi="Times New Roman" w:cs="Times New Roman"/>
          <w:szCs w:val="20"/>
        </w:rPr>
        <w:t xml:space="preserve"> </w:t>
      </w:r>
      <w:r w:rsidR="0066187A">
        <w:rPr>
          <w:rFonts w:ascii="Times New Roman" w:eastAsia="HYSinMyeongJo-Medium" w:hAnsi="Times New Roman" w:cs="Times New Roman"/>
          <w:szCs w:val="20"/>
        </w:rPr>
        <w:t>distinct variables</w:t>
      </w:r>
      <w:r>
        <w:rPr>
          <w:rFonts w:ascii="Times New Roman" w:eastAsia="HYSinMyeongJo-Medium" w:hAnsi="Times New Roman" w:cs="Times New Roman"/>
          <w:szCs w:val="20"/>
        </w:rPr>
        <w:t>.</w:t>
      </w:r>
      <w:r w:rsidR="00657605" w:rsidRPr="00657605">
        <w:rPr>
          <w:rFonts w:ascii="Times New Roman" w:eastAsia="HYSinMyeongJo-Medium" w:hAnsi="Times New Roman" w:cs="Times New Roman"/>
          <w:szCs w:val="20"/>
        </w:rPr>
        <w:br/>
      </w:r>
      <w:proofErr w:type="spellStart"/>
      <w:r>
        <w:rPr>
          <w:rFonts w:ascii="Times New Roman" w:eastAsia="HYSinMyeongJo-Medium" w:hAnsi="Times New Roman" w:cs="Times New Roman"/>
          <w:szCs w:val="20"/>
          <w:vertAlign w:val="superscript"/>
        </w:rPr>
        <w:t>d</w:t>
      </w:r>
      <w:r w:rsidR="000A3E27" w:rsidRPr="000A3E27">
        <w:rPr>
          <w:rFonts w:ascii="Times New Roman" w:eastAsia="HYSinMyeongJo-Medium" w:hAnsi="Times New Roman" w:cs="Times New Roman"/>
          <w:szCs w:val="20"/>
        </w:rPr>
        <w:t>Percent</w:t>
      </w:r>
      <w:proofErr w:type="spellEnd"/>
      <w:r w:rsidR="000A3E27" w:rsidRPr="000A3E27">
        <w:rPr>
          <w:rFonts w:ascii="Times New Roman" w:eastAsia="HYSinMyeongJo-Medium" w:hAnsi="Times New Roman" w:cs="Times New Roman"/>
          <w:szCs w:val="20"/>
        </w:rPr>
        <w:t xml:space="preserve"> </w:t>
      </w:r>
      <w:r w:rsidR="00A55753">
        <w:rPr>
          <w:rFonts w:ascii="Times New Roman" w:eastAsia="HYSinMyeongJo-Medium" w:hAnsi="Times New Roman" w:cs="Times New Roman"/>
          <w:szCs w:val="20"/>
        </w:rPr>
        <w:t>refers to the</w:t>
      </w:r>
      <w:r w:rsidR="000A3E27" w:rsidRPr="000A3E27">
        <w:rPr>
          <w:rFonts w:ascii="Times New Roman" w:eastAsia="HYSinMyeongJo-Medium" w:hAnsi="Times New Roman" w:cs="Times New Roman"/>
          <w:szCs w:val="20"/>
        </w:rPr>
        <w:t xml:space="preserve"> percentage</w:t>
      </w:r>
      <w:r w:rsidR="0066187A">
        <w:rPr>
          <w:rFonts w:ascii="Times New Roman" w:eastAsia="HYSinMyeongJo-Medium" w:hAnsi="Times New Roman" w:cs="Times New Roman"/>
          <w:szCs w:val="20"/>
        </w:rPr>
        <w:t xml:space="preserve"> of </w:t>
      </w:r>
      <w:r w:rsidR="00FE7634">
        <w:rPr>
          <w:rFonts w:ascii="Times New Roman" w:eastAsia="HYSinMyeongJo-Medium" w:hAnsi="Times New Roman" w:cs="Times New Roman"/>
          <w:szCs w:val="20"/>
        </w:rPr>
        <w:t xml:space="preserve">distinct variable </w:t>
      </w:r>
      <w:r w:rsidR="00754F1E">
        <w:rPr>
          <w:rFonts w:ascii="Times New Roman" w:eastAsia="HYSinMyeongJo-Medium" w:hAnsi="Times New Roman" w:cs="Times New Roman"/>
          <w:szCs w:val="20"/>
        </w:rPr>
        <w:t>number</w:t>
      </w:r>
      <w:r w:rsidR="000A3E27" w:rsidRPr="000A3E27">
        <w:rPr>
          <w:rFonts w:ascii="Times New Roman" w:eastAsia="HYSinMyeongJo-Medium" w:hAnsi="Times New Roman" w:cs="Times New Roman"/>
          <w:szCs w:val="20"/>
        </w:rPr>
        <w:t>.</w:t>
      </w:r>
      <w:r w:rsidR="000A3E27">
        <w:rPr>
          <w:rFonts w:ascii="Times New Roman" w:eastAsia="HYSinMyeongJo-Medium" w:hAnsi="Times New Roman" w:cs="Times New Roman"/>
          <w:szCs w:val="20"/>
        </w:rPr>
        <w:t xml:space="preserve"> </w:t>
      </w:r>
      <w:r w:rsidR="00FE7634">
        <w:rPr>
          <w:rFonts w:ascii="Times New Roman" w:eastAsia="HYSinMyeongJo-Medium" w:hAnsi="Times New Roman" w:cs="Times New Roman"/>
          <w:szCs w:val="20"/>
        </w:rPr>
        <w:t>The Percent consists of t</w:t>
      </w:r>
      <w:r w:rsidR="000A3E27">
        <w:rPr>
          <w:rFonts w:ascii="Times New Roman" w:eastAsia="HYSinMyeongJo-Medium" w:hAnsi="Times New Roman" w:cs="Times New Roman" w:hint="eastAsia"/>
          <w:szCs w:val="20"/>
        </w:rPr>
        <w:t>he</w:t>
      </w:r>
      <w:r w:rsidR="000A3E27">
        <w:rPr>
          <w:rFonts w:ascii="Times New Roman" w:eastAsia="HYSinMyeongJo-Medium" w:hAnsi="Times New Roman" w:cs="Times New Roman"/>
          <w:szCs w:val="20"/>
        </w:rPr>
        <w:t xml:space="preserve"> </w:t>
      </w:r>
      <w:r w:rsidR="000A3E27">
        <w:rPr>
          <w:rFonts w:ascii="Times New Roman" w:eastAsia="HYSinMyeongJo-Medium" w:hAnsi="Times New Roman" w:cs="Times New Roman" w:hint="eastAsia"/>
          <w:szCs w:val="20"/>
        </w:rPr>
        <w:t>numerator</w:t>
      </w:r>
      <w:r w:rsidR="000A3E27">
        <w:rPr>
          <w:rFonts w:ascii="Times New Roman" w:eastAsia="HYSinMyeongJo-Medium" w:hAnsi="Times New Roman" w:cs="Times New Roman"/>
          <w:szCs w:val="20"/>
        </w:rPr>
        <w:t xml:space="preserve"> </w:t>
      </w:r>
      <w:r w:rsidR="00FE7634">
        <w:rPr>
          <w:rFonts w:ascii="Times New Roman" w:eastAsia="HYSinMyeongJo-Medium" w:hAnsi="Times New Roman" w:cs="Times New Roman"/>
          <w:szCs w:val="20"/>
        </w:rPr>
        <w:t xml:space="preserve">which </w:t>
      </w:r>
      <w:r w:rsidR="000A3E27">
        <w:rPr>
          <w:rFonts w:ascii="Times New Roman" w:eastAsia="HYSinMyeongJo-Medium" w:hAnsi="Times New Roman" w:cs="Times New Roman" w:hint="eastAsia"/>
          <w:szCs w:val="20"/>
        </w:rPr>
        <w:t>is</w:t>
      </w:r>
      <w:r w:rsidR="000A3E27">
        <w:rPr>
          <w:rFonts w:ascii="Times New Roman" w:eastAsia="HYSinMyeongJo-Medium" w:hAnsi="Times New Roman" w:cs="Times New Roman"/>
          <w:szCs w:val="20"/>
        </w:rPr>
        <w:t xml:space="preserve"> </w:t>
      </w:r>
      <w:r>
        <w:rPr>
          <w:rFonts w:ascii="Times New Roman" w:eastAsia="HYSinMyeongJo-Medium" w:hAnsi="Times New Roman" w:cs="Times New Roman"/>
          <w:szCs w:val="20"/>
        </w:rPr>
        <w:t xml:space="preserve">the </w:t>
      </w:r>
      <w:r w:rsidR="00A6406C">
        <w:rPr>
          <w:rFonts w:ascii="Times New Roman" w:eastAsia="HYSinMyeongJo-Medium" w:hAnsi="Times New Roman" w:cs="Times New Roman"/>
          <w:szCs w:val="20"/>
        </w:rPr>
        <w:t xml:space="preserve">number of </w:t>
      </w:r>
      <w:r w:rsidR="00FE7634">
        <w:rPr>
          <w:rFonts w:ascii="Times New Roman" w:eastAsia="HYSinMyeongJo-Medium" w:hAnsi="Times New Roman" w:cs="Times New Roman"/>
          <w:szCs w:val="20"/>
        </w:rPr>
        <w:t>distinct variable</w:t>
      </w:r>
      <w:r w:rsidR="000A3E27">
        <w:rPr>
          <w:rFonts w:ascii="Times New Roman" w:eastAsia="HYSinMyeongJo-Medium" w:hAnsi="Times New Roman" w:cs="Times New Roman"/>
          <w:szCs w:val="20"/>
        </w:rPr>
        <w:t xml:space="preserve"> </w:t>
      </w:r>
      <w:r w:rsidR="000A3E27">
        <w:rPr>
          <w:rFonts w:ascii="Times New Roman" w:eastAsia="HYSinMyeongJo-Medium" w:hAnsi="Times New Roman" w:cs="Times New Roman" w:hint="eastAsia"/>
          <w:szCs w:val="20"/>
        </w:rPr>
        <w:t>and</w:t>
      </w:r>
      <w:r w:rsidR="000A3E27">
        <w:rPr>
          <w:rFonts w:ascii="Times New Roman" w:eastAsia="HYSinMyeongJo-Medium" w:hAnsi="Times New Roman" w:cs="Times New Roman"/>
          <w:szCs w:val="20"/>
        </w:rPr>
        <w:t xml:space="preserve"> </w:t>
      </w:r>
      <w:r>
        <w:rPr>
          <w:rFonts w:ascii="Times New Roman" w:eastAsia="HYSinMyeongJo-Medium" w:hAnsi="Times New Roman" w:cs="Times New Roman"/>
          <w:szCs w:val="20"/>
        </w:rPr>
        <w:t xml:space="preserve">the </w:t>
      </w:r>
      <w:r w:rsidR="000A3E27">
        <w:rPr>
          <w:rFonts w:ascii="Times New Roman" w:eastAsia="HYSinMyeongJo-Medium" w:hAnsi="Times New Roman" w:cs="Times New Roman" w:hint="eastAsia"/>
          <w:szCs w:val="20"/>
        </w:rPr>
        <w:t>denominator</w:t>
      </w:r>
      <w:r w:rsidR="000A3E27">
        <w:rPr>
          <w:rFonts w:ascii="Times New Roman" w:eastAsia="HYSinMyeongJo-Medium" w:hAnsi="Times New Roman" w:cs="Times New Roman"/>
          <w:szCs w:val="20"/>
        </w:rPr>
        <w:t xml:space="preserve"> </w:t>
      </w:r>
      <w:r w:rsidR="00FE7634">
        <w:rPr>
          <w:rFonts w:ascii="Times New Roman" w:eastAsia="HYSinMyeongJo-Medium" w:hAnsi="Times New Roman" w:cs="Times New Roman"/>
          <w:szCs w:val="20"/>
        </w:rPr>
        <w:t xml:space="preserve">which </w:t>
      </w:r>
      <w:r w:rsidR="000A3E27">
        <w:rPr>
          <w:rFonts w:ascii="Times New Roman" w:eastAsia="HYSinMyeongJo-Medium" w:hAnsi="Times New Roman" w:cs="Times New Roman" w:hint="eastAsia"/>
          <w:szCs w:val="20"/>
        </w:rPr>
        <w:t>is</w:t>
      </w:r>
      <w:r w:rsidR="000A3E27">
        <w:rPr>
          <w:rFonts w:ascii="Times New Roman" w:eastAsia="HYSinMyeongJo-Medium" w:hAnsi="Times New Roman" w:cs="Times New Roman"/>
          <w:szCs w:val="20"/>
        </w:rPr>
        <w:t xml:space="preserve"> </w:t>
      </w:r>
      <w:r>
        <w:rPr>
          <w:rFonts w:ascii="Times New Roman" w:eastAsia="HYSinMyeongJo-Medium" w:hAnsi="Times New Roman" w:cs="Times New Roman"/>
          <w:szCs w:val="20"/>
        </w:rPr>
        <w:t xml:space="preserve">the </w:t>
      </w:r>
      <w:r w:rsidR="00FE7634">
        <w:rPr>
          <w:rFonts w:ascii="Times New Roman" w:eastAsia="HYSinMyeongJo-Medium" w:hAnsi="Times New Roman" w:cs="Times New Roman" w:hint="eastAsia"/>
          <w:szCs w:val="20"/>
        </w:rPr>
        <w:t>n</w:t>
      </w:r>
      <w:r w:rsidR="000A3E27">
        <w:rPr>
          <w:rFonts w:ascii="Times New Roman" w:eastAsia="HYSinMyeongJo-Medium" w:hAnsi="Times New Roman" w:cs="Times New Roman" w:hint="eastAsia"/>
          <w:szCs w:val="20"/>
        </w:rPr>
        <w:t>umber</w:t>
      </w:r>
      <w:r w:rsidR="000A3E27">
        <w:rPr>
          <w:rFonts w:ascii="Times New Roman" w:eastAsia="HYSinMyeongJo-Medium" w:hAnsi="Times New Roman" w:cs="Times New Roman"/>
          <w:szCs w:val="20"/>
        </w:rPr>
        <w:t xml:space="preserve"> </w:t>
      </w:r>
      <w:r w:rsidR="000A3E27">
        <w:rPr>
          <w:rFonts w:ascii="Times New Roman" w:eastAsia="HYSinMyeongJo-Medium" w:hAnsi="Times New Roman" w:cs="Times New Roman" w:hint="eastAsia"/>
          <w:szCs w:val="20"/>
        </w:rPr>
        <w:t>of</w:t>
      </w:r>
      <w:r w:rsidR="000A3E27">
        <w:rPr>
          <w:rFonts w:ascii="Times New Roman" w:eastAsia="HYSinMyeongJo-Medium" w:hAnsi="Times New Roman" w:cs="Times New Roman"/>
          <w:szCs w:val="20"/>
        </w:rPr>
        <w:t xml:space="preserve"> </w:t>
      </w:r>
      <w:r w:rsidR="000A3E27">
        <w:rPr>
          <w:rFonts w:ascii="Times New Roman" w:eastAsia="HYSinMyeongJo-Medium" w:hAnsi="Times New Roman" w:cs="Times New Roman" w:hint="eastAsia"/>
          <w:szCs w:val="20"/>
        </w:rPr>
        <w:t>total</w:t>
      </w:r>
      <w:r w:rsidR="000A3E27">
        <w:rPr>
          <w:rFonts w:ascii="Times New Roman" w:eastAsia="HYSinMyeongJo-Medium" w:hAnsi="Times New Roman" w:cs="Times New Roman"/>
          <w:szCs w:val="20"/>
        </w:rPr>
        <w:t xml:space="preserve"> </w:t>
      </w:r>
      <w:r w:rsidR="000A3E27">
        <w:rPr>
          <w:rFonts w:ascii="Times New Roman" w:eastAsia="HYSinMyeongJo-Medium" w:hAnsi="Times New Roman" w:cs="Times New Roman" w:hint="eastAsia"/>
          <w:szCs w:val="20"/>
        </w:rPr>
        <w:t>records</w:t>
      </w:r>
      <w:r>
        <w:rPr>
          <w:rFonts w:ascii="Times New Roman" w:eastAsia="HYSinMyeongJo-Medium" w:hAnsi="Times New Roman" w:cs="Times New Roman"/>
          <w:szCs w:val="20"/>
        </w:rPr>
        <w:t xml:space="preserve">, </w:t>
      </w:r>
      <w:r>
        <w:rPr>
          <w:rFonts w:ascii="Times New Roman" w:eastAsia="HYSinMyeongJo-Medium" w:hAnsi="Times New Roman" w:cs="Times New Roman"/>
          <w:szCs w:val="20"/>
        </w:rPr>
        <w:br/>
      </w:r>
      <w:proofErr w:type="spellStart"/>
      <w:r w:rsidRPr="003960CB">
        <w:rPr>
          <w:rFonts w:ascii="Times New Roman" w:eastAsia="HYSinMyeongJo-Medium" w:hAnsi="Times New Roman" w:cs="Times New Roman"/>
          <w:szCs w:val="20"/>
          <w:vertAlign w:val="superscript"/>
        </w:rPr>
        <w:t>e</w:t>
      </w:r>
      <w:r w:rsidR="004624AE" w:rsidRPr="004624AE">
        <w:rPr>
          <w:rFonts w:ascii="Times New Roman" w:eastAsia="HYSinMyeongJo-Medium" w:hAnsi="Times New Roman" w:cs="Times New Roman"/>
          <w:szCs w:val="20"/>
        </w:rPr>
        <w:t>Rank</w:t>
      </w:r>
      <w:proofErr w:type="spellEnd"/>
      <w:r w:rsidR="004624AE" w:rsidRPr="004624AE">
        <w:rPr>
          <w:rFonts w:ascii="Times New Roman" w:eastAsia="HYSinMyeongJo-Medium" w:hAnsi="Times New Roman" w:cs="Times New Roman"/>
          <w:szCs w:val="20"/>
        </w:rPr>
        <w:t xml:space="preserve"> is the top three </w:t>
      </w:r>
      <w:r w:rsidR="002531AF">
        <w:rPr>
          <w:rFonts w:ascii="Times New Roman" w:eastAsia="HYSinMyeongJo-Medium" w:hAnsi="Times New Roman" w:cs="Times New Roman"/>
          <w:szCs w:val="20"/>
        </w:rPr>
        <w:t>ranking</w:t>
      </w:r>
      <w:r w:rsidR="004624AE" w:rsidRPr="004624AE">
        <w:rPr>
          <w:rFonts w:ascii="Times New Roman" w:eastAsia="HYSinMyeongJo-Medium" w:hAnsi="Times New Roman" w:cs="Times New Roman"/>
          <w:szCs w:val="20"/>
        </w:rPr>
        <w:t xml:space="preserve"> </w:t>
      </w:r>
      <w:r w:rsidR="00D13A6B">
        <w:rPr>
          <w:rFonts w:ascii="Times New Roman" w:eastAsia="HYSinMyeongJo-Medium" w:hAnsi="Times New Roman" w:cs="Times New Roman"/>
          <w:szCs w:val="20"/>
        </w:rPr>
        <w:t>among the</w:t>
      </w:r>
      <w:r w:rsidR="00D13A6B" w:rsidRPr="004624AE">
        <w:rPr>
          <w:rFonts w:ascii="Times New Roman" w:eastAsia="HYSinMyeongJo-Medium" w:hAnsi="Times New Roman" w:cs="Times New Roman"/>
          <w:szCs w:val="20"/>
        </w:rPr>
        <w:t xml:space="preserve"> </w:t>
      </w:r>
      <w:r w:rsidR="004624AE" w:rsidRPr="004624AE">
        <w:rPr>
          <w:rFonts w:ascii="Times New Roman" w:eastAsia="HYSinMyeongJo-Medium" w:hAnsi="Times New Roman" w:cs="Times New Roman"/>
          <w:szCs w:val="20"/>
        </w:rPr>
        <w:t xml:space="preserve">categorical variables, evaluated in </w:t>
      </w:r>
      <w:r>
        <w:rPr>
          <w:rFonts w:ascii="Times New Roman" w:eastAsia="HYSinMyeongJo-Medium" w:hAnsi="Times New Roman" w:cs="Times New Roman"/>
          <w:szCs w:val="20"/>
        </w:rPr>
        <w:t xml:space="preserve">the </w:t>
      </w:r>
      <w:r w:rsidR="004624AE" w:rsidRPr="004624AE">
        <w:rPr>
          <w:rFonts w:ascii="Times New Roman" w:eastAsia="HYSinMyeongJo-Medium" w:hAnsi="Times New Roman" w:cs="Times New Roman"/>
          <w:szCs w:val="20"/>
        </w:rPr>
        <w:t xml:space="preserve">order of </w:t>
      </w:r>
      <w:r w:rsidR="00CF7AB0">
        <w:rPr>
          <w:rFonts w:ascii="Times New Roman" w:eastAsia="HYSinMyeongJo-Medium" w:hAnsi="Times New Roman" w:cs="Times New Roman"/>
          <w:szCs w:val="20"/>
        </w:rPr>
        <w:t xml:space="preserve">the </w:t>
      </w:r>
      <w:r w:rsidR="00D13A6B">
        <w:rPr>
          <w:rFonts w:ascii="Times New Roman" w:eastAsia="HYSinMyeongJo-Medium" w:hAnsi="Times New Roman" w:cs="Times New Roman"/>
          <w:szCs w:val="20"/>
        </w:rPr>
        <w:t>highest</w:t>
      </w:r>
      <w:r w:rsidR="00D13A6B" w:rsidRPr="004624AE">
        <w:rPr>
          <w:rFonts w:ascii="Times New Roman" w:eastAsia="HYSinMyeongJo-Medium" w:hAnsi="Times New Roman" w:cs="Times New Roman"/>
          <w:szCs w:val="20"/>
        </w:rPr>
        <w:t xml:space="preserve"> </w:t>
      </w:r>
      <w:r w:rsidR="004624AE" w:rsidRPr="004624AE">
        <w:rPr>
          <w:rFonts w:ascii="Times New Roman" w:eastAsia="HYSinMyeongJo-Medium" w:hAnsi="Times New Roman" w:cs="Times New Roman"/>
          <w:szCs w:val="20"/>
        </w:rPr>
        <w:t>value.</w:t>
      </w:r>
    </w:p>
    <w:p w14:paraId="3FD7C1A9" w14:textId="02EC107E" w:rsidR="0036372D" w:rsidRPr="00657605" w:rsidRDefault="001A077B" w:rsidP="00903DAE">
      <w:pPr>
        <w:tabs>
          <w:tab w:val="left" w:pos="978"/>
        </w:tabs>
        <w:rPr>
          <w:rFonts w:ascii="Times New Roman" w:eastAsia="HYSinMyeongJo-Medium" w:hAnsi="Times New Roman" w:cs="Times New Roman"/>
          <w:szCs w:val="20"/>
        </w:rPr>
      </w:pPr>
      <w:proofErr w:type="spellStart"/>
      <w:r w:rsidRPr="003960CB">
        <w:rPr>
          <w:rFonts w:ascii="Times New Roman" w:eastAsia="HYSinMyeongJo-Medium" w:hAnsi="Times New Roman" w:cs="Times New Roman"/>
          <w:szCs w:val="20"/>
          <w:vertAlign w:val="superscript"/>
        </w:rPr>
        <w:t>f</w:t>
      </w:r>
      <w:r w:rsidRPr="003960CB">
        <w:rPr>
          <w:rFonts w:ascii="Times New Roman" w:eastAsia="HYSinMyeongJo-Medium" w:hAnsi="Times New Roman" w:cs="Times New Roman"/>
          <w:szCs w:val="20"/>
        </w:rPr>
        <w:t>Value</w:t>
      </w:r>
      <w:proofErr w:type="spellEnd"/>
      <w:r w:rsidR="00EB18FF" w:rsidRPr="00EB18FF">
        <w:rPr>
          <w:rFonts w:ascii="Times New Roman" w:eastAsia="HYSinMyeongJo-Medium" w:hAnsi="Times New Roman" w:cs="Times New Roman"/>
          <w:szCs w:val="20"/>
        </w:rPr>
        <w:t xml:space="preserve"> represents the top </w:t>
      </w:r>
      <w:r>
        <w:rPr>
          <w:rFonts w:ascii="Times New Roman" w:eastAsia="HYSinMyeongJo-Medium" w:hAnsi="Times New Roman" w:cs="Times New Roman"/>
          <w:szCs w:val="20"/>
        </w:rPr>
        <w:t>three</w:t>
      </w:r>
      <w:r w:rsidRPr="00EB18FF">
        <w:rPr>
          <w:rFonts w:ascii="Times New Roman" w:eastAsia="HYSinMyeongJo-Medium" w:hAnsi="Times New Roman" w:cs="Times New Roman"/>
          <w:szCs w:val="20"/>
        </w:rPr>
        <w:t xml:space="preserve"> </w:t>
      </w:r>
      <w:r w:rsidR="00EB18FF" w:rsidRPr="00EB18FF">
        <w:rPr>
          <w:rFonts w:ascii="Times New Roman" w:eastAsia="HYSinMyeongJo-Medium" w:hAnsi="Times New Roman" w:cs="Times New Roman"/>
          <w:szCs w:val="20"/>
        </w:rPr>
        <w:t xml:space="preserve">values with the </w:t>
      </w:r>
      <w:r w:rsidR="00D13A6B">
        <w:rPr>
          <w:rFonts w:ascii="Times New Roman" w:eastAsia="HYSinMyeongJo-Medium" w:hAnsi="Times New Roman" w:cs="Times New Roman"/>
          <w:szCs w:val="20"/>
        </w:rPr>
        <w:t>highest</w:t>
      </w:r>
      <w:r w:rsidR="00D13A6B" w:rsidRPr="00EB18FF">
        <w:rPr>
          <w:rFonts w:ascii="Times New Roman" w:eastAsia="HYSinMyeongJo-Medium" w:hAnsi="Times New Roman" w:cs="Times New Roman"/>
          <w:szCs w:val="20"/>
        </w:rPr>
        <w:t xml:space="preserve"> </w:t>
      </w:r>
      <w:r w:rsidR="00EB18FF" w:rsidRPr="00EB18FF">
        <w:rPr>
          <w:rFonts w:ascii="Times New Roman" w:eastAsia="HYSinMyeongJo-Medium" w:hAnsi="Times New Roman" w:cs="Times New Roman"/>
          <w:szCs w:val="20"/>
        </w:rPr>
        <w:t>number of categorical variables</w:t>
      </w:r>
    </w:p>
    <w:sectPr w:rsidR="0036372D" w:rsidRPr="00657605" w:rsidSect="0094184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 Myeongjo">
    <w:altName w:val="Batang"/>
    <w:charset w:val="81"/>
    <w:family w:val="roman"/>
    <w:pitch w:val="variable"/>
    <w:sig w:usb0="800002A7" w:usb1="09D7FCFB" w:usb2="00000010" w:usb3="00000000" w:csb0="00280001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  <w:font w:name="HYSinMyeongJo-Medium">
    <w:altName w:val="Malgun Gothic Semilight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C45"/>
    <w:rsid w:val="00002C92"/>
    <w:rsid w:val="00004786"/>
    <w:rsid w:val="00004FD2"/>
    <w:rsid w:val="0002580D"/>
    <w:rsid w:val="0003235C"/>
    <w:rsid w:val="00057BB7"/>
    <w:rsid w:val="0006218E"/>
    <w:rsid w:val="000750B9"/>
    <w:rsid w:val="00077D0A"/>
    <w:rsid w:val="00082ACE"/>
    <w:rsid w:val="0008537B"/>
    <w:rsid w:val="00086898"/>
    <w:rsid w:val="0009713A"/>
    <w:rsid w:val="000A0776"/>
    <w:rsid w:val="000A3E27"/>
    <w:rsid w:val="000B1618"/>
    <w:rsid w:val="00120D17"/>
    <w:rsid w:val="00132753"/>
    <w:rsid w:val="00134A26"/>
    <w:rsid w:val="00171D92"/>
    <w:rsid w:val="0018110A"/>
    <w:rsid w:val="001839ED"/>
    <w:rsid w:val="001852FE"/>
    <w:rsid w:val="001902B0"/>
    <w:rsid w:val="00190342"/>
    <w:rsid w:val="001A077B"/>
    <w:rsid w:val="001A4D03"/>
    <w:rsid w:val="001A799E"/>
    <w:rsid w:val="001B1B31"/>
    <w:rsid w:val="001C3B69"/>
    <w:rsid w:val="001D2C98"/>
    <w:rsid w:val="001F2B73"/>
    <w:rsid w:val="0020477A"/>
    <w:rsid w:val="0023279C"/>
    <w:rsid w:val="00237A60"/>
    <w:rsid w:val="00240994"/>
    <w:rsid w:val="00241BEF"/>
    <w:rsid w:val="002459E5"/>
    <w:rsid w:val="002531AF"/>
    <w:rsid w:val="00257A23"/>
    <w:rsid w:val="002661F2"/>
    <w:rsid w:val="00280D7E"/>
    <w:rsid w:val="00284BFB"/>
    <w:rsid w:val="00296454"/>
    <w:rsid w:val="002A0DCC"/>
    <w:rsid w:val="002A3359"/>
    <w:rsid w:val="002C4A5A"/>
    <w:rsid w:val="002D150F"/>
    <w:rsid w:val="002D38DB"/>
    <w:rsid w:val="002E775C"/>
    <w:rsid w:val="002F1DD1"/>
    <w:rsid w:val="002F7F53"/>
    <w:rsid w:val="00303E46"/>
    <w:rsid w:val="00310050"/>
    <w:rsid w:val="003179B1"/>
    <w:rsid w:val="00330DA5"/>
    <w:rsid w:val="0033653B"/>
    <w:rsid w:val="0034050E"/>
    <w:rsid w:val="00356465"/>
    <w:rsid w:val="00356BD2"/>
    <w:rsid w:val="0036372D"/>
    <w:rsid w:val="00365C7D"/>
    <w:rsid w:val="0036789C"/>
    <w:rsid w:val="00370B03"/>
    <w:rsid w:val="00371BDA"/>
    <w:rsid w:val="00384E13"/>
    <w:rsid w:val="00387BAE"/>
    <w:rsid w:val="003960CB"/>
    <w:rsid w:val="00397D99"/>
    <w:rsid w:val="003A028B"/>
    <w:rsid w:val="003A5261"/>
    <w:rsid w:val="003B7D2D"/>
    <w:rsid w:val="003C1911"/>
    <w:rsid w:val="003C4911"/>
    <w:rsid w:val="003C5319"/>
    <w:rsid w:val="003D0670"/>
    <w:rsid w:val="003F2BEE"/>
    <w:rsid w:val="003F5C34"/>
    <w:rsid w:val="003F6C8F"/>
    <w:rsid w:val="003F7DD0"/>
    <w:rsid w:val="0040006C"/>
    <w:rsid w:val="00402B29"/>
    <w:rsid w:val="004125FE"/>
    <w:rsid w:val="00422E76"/>
    <w:rsid w:val="004364A0"/>
    <w:rsid w:val="00447FC0"/>
    <w:rsid w:val="00461A88"/>
    <w:rsid w:val="004624AE"/>
    <w:rsid w:val="00464119"/>
    <w:rsid w:val="004669C1"/>
    <w:rsid w:val="00484661"/>
    <w:rsid w:val="00490EFF"/>
    <w:rsid w:val="004A0E60"/>
    <w:rsid w:val="004B160A"/>
    <w:rsid w:val="004B393C"/>
    <w:rsid w:val="004B5795"/>
    <w:rsid w:val="004C4AC0"/>
    <w:rsid w:val="005023E3"/>
    <w:rsid w:val="00515AB9"/>
    <w:rsid w:val="00536720"/>
    <w:rsid w:val="00545CD6"/>
    <w:rsid w:val="00552579"/>
    <w:rsid w:val="00567AEA"/>
    <w:rsid w:val="0057172E"/>
    <w:rsid w:val="00573751"/>
    <w:rsid w:val="005807B7"/>
    <w:rsid w:val="00594766"/>
    <w:rsid w:val="00597CA6"/>
    <w:rsid w:val="005C5BCA"/>
    <w:rsid w:val="005E49B8"/>
    <w:rsid w:val="005F0AD1"/>
    <w:rsid w:val="00614874"/>
    <w:rsid w:val="00614D56"/>
    <w:rsid w:val="00621E00"/>
    <w:rsid w:val="00622002"/>
    <w:rsid w:val="0062442E"/>
    <w:rsid w:val="0063709A"/>
    <w:rsid w:val="006426B5"/>
    <w:rsid w:val="00657605"/>
    <w:rsid w:val="0066187A"/>
    <w:rsid w:val="00676496"/>
    <w:rsid w:val="006773C2"/>
    <w:rsid w:val="00681813"/>
    <w:rsid w:val="00685349"/>
    <w:rsid w:val="00697A2B"/>
    <w:rsid w:val="006A66EB"/>
    <w:rsid w:val="006C268B"/>
    <w:rsid w:val="006D1630"/>
    <w:rsid w:val="006D202F"/>
    <w:rsid w:val="006D3537"/>
    <w:rsid w:val="006E5260"/>
    <w:rsid w:val="006E5DE2"/>
    <w:rsid w:val="006E77B9"/>
    <w:rsid w:val="006F1196"/>
    <w:rsid w:val="006F4CBE"/>
    <w:rsid w:val="00720D23"/>
    <w:rsid w:val="007219D6"/>
    <w:rsid w:val="00722E64"/>
    <w:rsid w:val="00730559"/>
    <w:rsid w:val="00754F1E"/>
    <w:rsid w:val="007775A1"/>
    <w:rsid w:val="007833A1"/>
    <w:rsid w:val="007932EA"/>
    <w:rsid w:val="007A6932"/>
    <w:rsid w:val="007A7299"/>
    <w:rsid w:val="007B08E7"/>
    <w:rsid w:val="007B09EE"/>
    <w:rsid w:val="007B734C"/>
    <w:rsid w:val="007C110B"/>
    <w:rsid w:val="007C5D55"/>
    <w:rsid w:val="007D3BC7"/>
    <w:rsid w:val="007F28ED"/>
    <w:rsid w:val="007F4FB4"/>
    <w:rsid w:val="00802735"/>
    <w:rsid w:val="008061F0"/>
    <w:rsid w:val="00807F85"/>
    <w:rsid w:val="00812523"/>
    <w:rsid w:val="00822968"/>
    <w:rsid w:val="00830335"/>
    <w:rsid w:val="00863CF6"/>
    <w:rsid w:val="00867136"/>
    <w:rsid w:val="00867F40"/>
    <w:rsid w:val="00872904"/>
    <w:rsid w:val="00872DBE"/>
    <w:rsid w:val="008844E1"/>
    <w:rsid w:val="00885F8A"/>
    <w:rsid w:val="00886F42"/>
    <w:rsid w:val="00887510"/>
    <w:rsid w:val="0089055F"/>
    <w:rsid w:val="008A26C7"/>
    <w:rsid w:val="008B5AE1"/>
    <w:rsid w:val="008C017B"/>
    <w:rsid w:val="008C031E"/>
    <w:rsid w:val="009027D0"/>
    <w:rsid w:val="00903DAE"/>
    <w:rsid w:val="00913CC3"/>
    <w:rsid w:val="00923A51"/>
    <w:rsid w:val="00927226"/>
    <w:rsid w:val="0093091A"/>
    <w:rsid w:val="00941849"/>
    <w:rsid w:val="00962EA2"/>
    <w:rsid w:val="00967B09"/>
    <w:rsid w:val="0097124E"/>
    <w:rsid w:val="0097444D"/>
    <w:rsid w:val="00974932"/>
    <w:rsid w:val="00997A6A"/>
    <w:rsid w:val="009A4B90"/>
    <w:rsid w:val="009A5FF1"/>
    <w:rsid w:val="009B4682"/>
    <w:rsid w:val="009C2E6F"/>
    <w:rsid w:val="009E4E7F"/>
    <w:rsid w:val="009F6371"/>
    <w:rsid w:val="00A00B5B"/>
    <w:rsid w:val="00A01677"/>
    <w:rsid w:val="00A11A6B"/>
    <w:rsid w:val="00A12D5B"/>
    <w:rsid w:val="00A55753"/>
    <w:rsid w:val="00A6406C"/>
    <w:rsid w:val="00A71E6F"/>
    <w:rsid w:val="00A72B25"/>
    <w:rsid w:val="00A82079"/>
    <w:rsid w:val="00A84308"/>
    <w:rsid w:val="00AC488C"/>
    <w:rsid w:val="00AD10C0"/>
    <w:rsid w:val="00AF27E5"/>
    <w:rsid w:val="00B06D27"/>
    <w:rsid w:val="00B15957"/>
    <w:rsid w:val="00B1794F"/>
    <w:rsid w:val="00B20961"/>
    <w:rsid w:val="00B27D33"/>
    <w:rsid w:val="00B318DE"/>
    <w:rsid w:val="00B34B2B"/>
    <w:rsid w:val="00B54340"/>
    <w:rsid w:val="00B54826"/>
    <w:rsid w:val="00B633F8"/>
    <w:rsid w:val="00B75118"/>
    <w:rsid w:val="00B93848"/>
    <w:rsid w:val="00B96ABE"/>
    <w:rsid w:val="00BB253B"/>
    <w:rsid w:val="00BB652E"/>
    <w:rsid w:val="00BC3490"/>
    <w:rsid w:val="00BD51A2"/>
    <w:rsid w:val="00BE0C3F"/>
    <w:rsid w:val="00C04CD8"/>
    <w:rsid w:val="00C237FB"/>
    <w:rsid w:val="00C4421B"/>
    <w:rsid w:val="00C454C0"/>
    <w:rsid w:val="00C50126"/>
    <w:rsid w:val="00C50229"/>
    <w:rsid w:val="00C65368"/>
    <w:rsid w:val="00C67F80"/>
    <w:rsid w:val="00C7177F"/>
    <w:rsid w:val="00CA287E"/>
    <w:rsid w:val="00CB1476"/>
    <w:rsid w:val="00CB2D8F"/>
    <w:rsid w:val="00CB3835"/>
    <w:rsid w:val="00CD0935"/>
    <w:rsid w:val="00CD7CE7"/>
    <w:rsid w:val="00CE2742"/>
    <w:rsid w:val="00CE434E"/>
    <w:rsid w:val="00CE7390"/>
    <w:rsid w:val="00CF6A2D"/>
    <w:rsid w:val="00CF7AB0"/>
    <w:rsid w:val="00CF7E2F"/>
    <w:rsid w:val="00D01B51"/>
    <w:rsid w:val="00D12928"/>
    <w:rsid w:val="00D13A6B"/>
    <w:rsid w:val="00D24C45"/>
    <w:rsid w:val="00D31518"/>
    <w:rsid w:val="00D47153"/>
    <w:rsid w:val="00D57430"/>
    <w:rsid w:val="00D70BC7"/>
    <w:rsid w:val="00D85E8C"/>
    <w:rsid w:val="00DA4891"/>
    <w:rsid w:val="00DA6656"/>
    <w:rsid w:val="00DB0C1B"/>
    <w:rsid w:val="00DB3C09"/>
    <w:rsid w:val="00DC4F9B"/>
    <w:rsid w:val="00DD4941"/>
    <w:rsid w:val="00DE3028"/>
    <w:rsid w:val="00E05AF2"/>
    <w:rsid w:val="00E137B7"/>
    <w:rsid w:val="00E1593F"/>
    <w:rsid w:val="00E329D6"/>
    <w:rsid w:val="00E57DD6"/>
    <w:rsid w:val="00E67F70"/>
    <w:rsid w:val="00E8495C"/>
    <w:rsid w:val="00E8786C"/>
    <w:rsid w:val="00EB18FF"/>
    <w:rsid w:val="00F01C77"/>
    <w:rsid w:val="00F0289F"/>
    <w:rsid w:val="00F11ABC"/>
    <w:rsid w:val="00F477E6"/>
    <w:rsid w:val="00F53747"/>
    <w:rsid w:val="00F815D1"/>
    <w:rsid w:val="00F86CBC"/>
    <w:rsid w:val="00F86F90"/>
    <w:rsid w:val="00FA2496"/>
    <w:rsid w:val="00FD2E35"/>
    <w:rsid w:val="00FE5F11"/>
    <w:rsid w:val="00FE7634"/>
    <w:rsid w:val="00FF0869"/>
    <w:rsid w:val="00FF42BA"/>
    <w:rsid w:val="3BE48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13B71"/>
  <w15:chartTrackingRefBased/>
  <w15:docId w15:val="{29B11782-196B-43A9-A721-0FC795367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94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4941"/>
  </w:style>
  <w:style w:type="paragraph" w:styleId="Footer">
    <w:name w:val="footer"/>
    <w:basedOn w:val="Normal"/>
    <w:link w:val="FooterChar"/>
    <w:uiPriority w:val="99"/>
    <w:unhideWhenUsed/>
    <w:rsid w:val="00DD494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4941"/>
  </w:style>
  <w:style w:type="table" w:styleId="TableGrid">
    <w:name w:val="Table Grid"/>
    <w:basedOn w:val="TableNormal"/>
    <w:uiPriority w:val="59"/>
    <w:rsid w:val="00DD4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1A88"/>
    <w:pPr>
      <w:widowControl/>
      <w:wordWrap/>
      <w:autoSpaceDE/>
      <w:autoSpaceDN/>
      <w:jc w:val="left"/>
    </w:pPr>
    <w:rPr>
      <w:rFonts w:ascii="Times New Roman" w:eastAsia="Nanum Myeongjo" w:hAnsi="Times New Roman"/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9055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9055F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8905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55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55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55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07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3</Pages>
  <Words>670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 sehee</dc:creator>
  <cp:lastModifiedBy>Editor</cp:lastModifiedBy>
  <cp:revision>201</cp:revision>
  <dcterms:created xsi:type="dcterms:W3CDTF">2020-11-12T09:58:00Z</dcterms:created>
  <dcterms:modified xsi:type="dcterms:W3CDTF">2021-05-08T08:34:00Z</dcterms:modified>
</cp:coreProperties>
</file>